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DDD10" w14:textId="77777777" w:rsidR="0025666E" w:rsidRPr="00AA109D" w:rsidRDefault="00616DD2" w:rsidP="0079345D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AA109D">
        <w:rPr>
          <w:b/>
          <w:i w:val="0"/>
          <w:color w:val="auto"/>
          <w:sz w:val="22"/>
          <w:szCs w:val="22"/>
        </w:rPr>
        <w:t>Data Generating Mechanisms of Simulation scenarios:</w:t>
      </w:r>
    </w:p>
    <w:p w14:paraId="6C16A45F" w14:textId="55631ED7" w:rsidR="00616DD2" w:rsidRPr="00AA109D" w:rsidRDefault="00616DD2" w:rsidP="004B4740">
      <w:pPr>
        <w:rPr>
          <w:sz w:val="22"/>
          <w:szCs w:val="22"/>
        </w:rPr>
      </w:pPr>
      <w:r w:rsidRPr="00AA109D">
        <w:rPr>
          <w:sz w:val="22"/>
          <w:szCs w:val="22"/>
        </w:rPr>
        <w:t xml:space="preserve">Here we provide the data-generating mechanisms for the covariates for all simulation scenarios. For most scenarios, covariates were obtained by fitting a bivariate joint model with scaled child age and PAR use as outcomes, using latent normal </w:t>
      </w:r>
      <w:r w:rsidR="00AC1744">
        <w:rPr>
          <w:sz w:val="22"/>
          <w:szCs w:val="22"/>
        </w:rPr>
        <w:t xml:space="preserve">variables </w:t>
      </w:r>
      <w:r w:rsidRPr="00AA109D">
        <w:rPr>
          <w:sz w:val="22"/>
          <w:szCs w:val="22"/>
        </w:rPr>
        <w:t xml:space="preserve">to handle the binary PAR use variable. The general form of the model fitted and later used to </w:t>
      </w:r>
      <w:r w:rsidR="004B4740">
        <w:rPr>
          <w:sz w:val="22"/>
          <w:szCs w:val="22"/>
        </w:rPr>
        <w:t>generate the covariate data is:</w:t>
      </w:r>
    </w:p>
    <w:p w14:paraId="3BACD091" w14:textId="77777777" w:rsidR="00616DD2" w:rsidRPr="00AA109D" w:rsidRDefault="00793F65" w:rsidP="00616DD2">
      <w:pPr>
        <w:rPr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</m:d>
          <m:r>
            <w:rPr>
              <w:rFonts w:ascii="Cambria Math" w:hAnsi="Cambria Math"/>
              <w:sz w:val="22"/>
              <w:szCs w:val="22"/>
            </w:rPr>
            <m:t xml:space="preserve">       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PAR,i,j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 xml:space="preserve">      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1,j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1,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 xml:space="preserve">age,i,j 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 xml:space="preserve">      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2,j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ϵ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2,i</m:t>
                        </m:r>
                      </m:sub>
                    </m:sSub>
                  </m:e>
                </m:mr>
              </m:m>
              <m:r>
                <w:rPr>
                  <w:rFonts w:ascii="Cambria Math" w:hAnsi="Cambria Math"/>
                  <w:sz w:val="22"/>
                  <w:szCs w:val="22"/>
                </w:rPr>
                <m:t xml:space="preserve">           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1,i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2,i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~N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0</m:t>
                            </m:r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0</m:t>
                            </m:r>
                          </m:e>
                        </m:mr>
                      </m:m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 xml:space="preserve">    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1,j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2,j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~N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mPr>
                        <m:m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0</m:t>
                            </m:r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0</m:t>
                            </m:r>
                          </m:e>
                        </m:mr>
                      </m:m>
                    </m:e>
                  </m:d>
                  <m:r>
                    <w:rPr>
                      <w:rFonts w:ascii="Cambria Math" w:hAnsi="Cambria Math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 xml:space="preserve">  </m:t>
              </m:r>
            </m:e>
          </m:d>
        </m:oMath>
      </m:oMathPara>
    </w:p>
    <w:p w14:paraId="6FCA0E7C" w14:textId="6756B287" w:rsidR="00AA109D" w:rsidRDefault="00616DD2" w:rsidP="00AA109D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 w:rsidRPr="00AA109D">
        <w:rPr>
          <w:rFonts w:ascii="Times New Roman" w:hAnsi="Times New Roman" w:cs="Times New Roman"/>
          <w:sz w:val="22"/>
          <w:szCs w:val="22"/>
        </w:rPr>
        <w:t xml:space="preserve">Fitting this model on the complete records with an MCMC </w:t>
      </w:r>
      <w:r w:rsidR="00E65B42">
        <w:rPr>
          <w:rFonts w:ascii="Times New Roman" w:hAnsi="Times New Roman" w:cs="Times New Roman"/>
          <w:sz w:val="22"/>
          <w:szCs w:val="22"/>
        </w:rPr>
        <w:t xml:space="preserve">sampler </w:t>
      </w:r>
      <w:r w:rsidRPr="00AA109D">
        <w:rPr>
          <w:rFonts w:ascii="Times New Roman" w:hAnsi="Times New Roman" w:cs="Times New Roman"/>
          <w:sz w:val="22"/>
          <w:szCs w:val="22"/>
        </w:rPr>
        <w:t xml:space="preserve">(burn-in=1000 iterations), we found the following parameter values: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</m:oMath>
      <w:r w:rsidR="00AA109D" w:rsidRPr="00AA109D">
        <w:rPr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-0.751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</m:oMath>
      <w:r w:rsidR="00AA109D" w:rsidRPr="00AA109D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0.016,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113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113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987</m:t>
                  </m:r>
                </m:e>
              </m:mr>
            </m:m>
          </m:e>
        </m:d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Pr="00AA109D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768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0.0004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0.0004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030</m:t>
                  </m:r>
                </m:e>
              </m:mr>
            </m:m>
          </m:e>
        </m:d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="00AA109D" w:rsidRPr="00AA109D">
        <w:rPr>
          <w:rFonts w:ascii="Times New Roman" w:hAnsi="Times New Roman" w:cs="Times New Roman"/>
          <w:sz w:val="22"/>
          <w:szCs w:val="22"/>
        </w:rPr>
        <w:t>.</w:t>
      </w:r>
    </w:p>
    <w:p w14:paraId="359A93A6" w14:textId="77777777" w:rsidR="00AA109D" w:rsidRDefault="00AA109D" w:rsidP="00AA109D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</w:p>
    <w:p w14:paraId="061F10AA" w14:textId="77777777" w:rsidR="00AA109D" w:rsidRDefault="00AA109D" w:rsidP="00AA109D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se values were used to generate the covariate for most scenarios. Exceptions were: </w:t>
      </w:r>
    </w:p>
    <w:p w14:paraId="70CEF690" w14:textId="77777777" w:rsidR="00AA109D" w:rsidRDefault="00AA109D" w:rsidP="00AA109D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</w:p>
    <w:p w14:paraId="4ED5E3FA" w14:textId="7B56258B" w:rsidR="00AA109D" w:rsidRDefault="00AA109D" w:rsidP="00A30655">
      <w:pPr>
        <w:pStyle w:val="HTMLPreformatted"/>
        <w:numPr>
          <w:ilvl w:val="0"/>
          <w:numId w:val="1"/>
        </w:numPr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GLMER and CLMM scenarios, where PAR was used as outcome (GLMER) or was leading to convergence issues for the outcome model. In the</w:t>
      </w:r>
      <w:r w:rsidR="001B350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e examples, a model </w:t>
      </w:r>
      <w:proofErr w:type="gramStart"/>
      <w:r>
        <w:rPr>
          <w:rFonts w:ascii="Times New Roman" w:hAnsi="Times New Roman" w:cs="Times New Roman"/>
          <w:sz w:val="22"/>
          <w:szCs w:val="22"/>
        </w:rPr>
        <w:t>similar to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>
        <w:rPr>
          <w:rFonts w:ascii="Times New Roman" w:hAnsi="Times New Roman" w:cs="Times New Roman"/>
          <w:sz w:val="22"/>
          <w:szCs w:val="22"/>
        </w:rPr>
        <w:t>i</w:t>
      </w:r>
      <w:proofErr w:type="spellEnd"/>
      <w:r>
        <w:rPr>
          <w:rFonts w:ascii="Times New Roman" w:hAnsi="Times New Roman" w:cs="Times New Roman"/>
          <w:sz w:val="22"/>
          <w:szCs w:val="22"/>
        </w:rPr>
        <w:t>) was fitted but with child gender replacing PAR use. Parameters of this model were</w:t>
      </w:r>
      <w:proofErr w:type="gramStart"/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AA109D">
        <w:rPr>
          <w:rFonts w:ascii="Times New Roman" w:hAnsi="Times New Roman" w:cs="Times New Roman"/>
          <w:sz w:val="22"/>
          <w:szCs w:val="22"/>
        </w:rPr>
        <w:t>:</w:t>
      </w:r>
      <w:proofErr w:type="gramEnd"/>
      <w:r w:rsidRPr="00AA109D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</m:oMath>
      <w:r w:rsidRPr="00AA109D">
        <w:rPr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-0.</w:t>
      </w:r>
      <w:r>
        <w:rPr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112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</m:oMath>
      <w:r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0.013</w:t>
      </w:r>
      <w:r w:rsidRPr="00AA109D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,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0.004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0.004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986</m:t>
                  </m:r>
                </m:e>
              </m:mr>
            </m:m>
          </m:e>
        </m:d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Pr="00AA109D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033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0.003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0.003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031</m:t>
                  </m:r>
                </m:e>
              </m:mr>
            </m:m>
          </m:e>
        </m:d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Pr="00AA109D">
        <w:rPr>
          <w:rFonts w:ascii="Times New Roman" w:hAnsi="Times New Roman" w:cs="Times New Roman"/>
          <w:sz w:val="22"/>
          <w:szCs w:val="22"/>
        </w:rPr>
        <w:t>.</w:t>
      </w:r>
    </w:p>
    <w:p w14:paraId="7E97DCC9" w14:textId="77777777" w:rsidR="00A30655" w:rsidRDefault="00A30655" w:rsidP="00A30655">
      <w:pPr>
        <w:pStyle w:val="HTMLPreformatted"/>
        <w:numPr>
          <w:ilvl w:val="0"/>
          <w:numId w:val="1"/>
        </w:numPr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first scenario of sensitivity to different data-generating mechanisms, where PAR use was drawn from a Bernoulli distribution with p=</w:t>
      </w:r>
      <w:proofErr w:type="gramStart"/>
      <w:r>
        <w:rPr>
          <w:rFonts w:ascii="Times New Roman" w:hAnsi="Times New Roman" w:cs="Times New Roman"/>
          <w:sz w:val="22"/>
          <w:szCs w:val="22"/>
        </w:rPr>
        <w:t>0.3, an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scaled age from a normal distribution with mean 0.2*PAR and standard deviation 0.5.</w:t>
      </w:r>
    </w:p>
    <w:p w14:paraId="22FE0B99" w14:textId="77777777" w:rsidR="00A30655" w:rsidRDefault="00A30655" w:rsidP="00A30655">
      <w:pPr>
        <w:pStyle w:val="HTMLPreformatted"/>
        <w:numPr>
          <w:ilvl w:val="0"/>
          <w:numId w:val="1"/>
        </w:numPr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second scenario of sensitivity to different data-generating mechanisms, where age was drawn from a normal distribution with mean 0.2 and variance 0.5 and PAR use from a binomial distribution with </w:t>
      </w:r>
      <m:oMath>
        <m:r>
          <w:rPr>
            <w:rFonts w:ascii="Cambria Math" w:hAnsi="Cambria Math" w:cs="Times New Roman"/>
            <w:sz w:val="22"/>
            <w:szCs w:val="22"/>
          </w:rPr>
          <m:t>p=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logit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-1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(-0.3+0.6*AGE+0.2*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AGE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)</m:t>
        </m:r>
      </m:oMath>
      <w:r>
        <w:rPr>
          <w:rFonts w:ascii="Times New Roman" w:hAnsi="Times New Roman" w:cs="Times New Roman"/>
          <w:sz w:val="22"/>
          <w:szCs w:val="22"/>
        </w:rPr>
        <w:t>;</w:t>
      </w:r>
    </w:p>
    <w:p w14:paraId="070FBABC" w14:textId="77777777" w:rsidR="00163451" w:rsidRPr="00163451" w:rsidRDefault="00A30655" w:rsidP="00163451">
      <w:pPr>
        <w:pStyle w:val="HTMLPreformatted"/>
        <w:numPr>
          <w:ilvl w:val="0"/>
          <w:numId w:val="1"/>
        </w:numPr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 w:rsidRPr="00163451">
        <w:rPr>
          <w:rFonts w:ascii="Times New Roman" w:hAnsi="Times New Roman" w:cs="Times New Roman"/>
          <w:sz w:val="22"/>
          <w:szCs w:val="22"/>
        </w:rPr>
        <w:t xml:space="preserve">The level 2 imputation scenarios, where we substituted child age with clinician’s years of experience. For these, we found the following parameter values: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-0.738,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</m:oMath>
      <w:r w:rsidR="00163451" w:rsidRPr="00163451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-0.120</w:t>
      </w:r>
      <w:proofErr w:type="gramStart"/>
      <w:r w:rsidR="00163451" w:rsidRPr="00163451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, ,</w:t>
      </w:r>
      <w:proofErr w:type="gramEnd"/>
      <m:oMath>
        <m:r>
          <w:rPr>
            <w:rFonts w:ascii="Cambria Math" w:hAnsi="Cambria Math" w:cs="Times New Roman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1 </m:t>
        </m:r>
      </m:oMath>
      <w:r w:rsidR="00163451" w:rsidRPr="00163451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769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096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096</m:t>
                  </m:r>
                </m:e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.933</m:t>
                  </m:r>
                </m:e>
              </m:mr>
            </m:m>
          </m:e>
        </m:d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="00163451" w:rsidRPr="00163451">
        <w:rPr>
          <w:rFonts w:ascii="Times New Roman" w:hAnsi="Times New Roman" w:cs="Times New Roman"/>
          <w:sz w:val="22"/>
          <w:szCs w:val="22"/>
        </w:rPr>
        <w:t>.</w:t>
      </w:r>
    </w:p>
    <w:p w14:paraId="017B8316" w14:textId="77777777" w:rsidR="0025666E" w:rsidRDefault="00163451" w:rsidP="00163451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 the two auxiliary variables examples, these were generated from distributions conditional on a covariate and the outcome respectively. </w:t>
      </w:r>
      <w:proofErr w:type="gramStart"/>
      <w:r>
        <w:rPr>
          <w:rFonts w:ascii="Times New Roman" w:hAnsi="Times New Roman" w:cs="Times New Roman"/>
          <w:sz w:val="22"/>
          <w:szCs w:val="22"/>
        </w:rPr>
        <w:t>In particular, for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the first example the auxiliary variable was drawn from a normal distribution with mean the child scaled age and standard deviation 0.2. In the second example, it was generated from a normal distribution with the outcome as mean and standard deviation 0.</w:t>
      </w:r>
    </w:p>
    <w:p w14:paraId="7A608CB9" w14:textId="77777777" w:rsidR="004B4740" w:rsidRDefault="00163451" w:rsidP="004B474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nally, the data generating model for the outcome was simply obtained by fitting the substantive model for each scenario on the complete </w:t>
      </w:r>
      <w:proofErr w:type="gramStart"/>
      <w:r>
        <w:rPr>
          <w:rFonts w:ascii="Times New Roman" w:hAnsi="Times New Roman" w:cs="Times New Roman"/>
          <w:sz w:val="22"/>
          <w:szCs w:val="22"/>
        </w:rPr>
        <w:t>records, an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using the estimated parameters to generate the random effects, first, and the outcome later, conditional on covariates and random effects. Record completion proportion</w:t>
      </w:r>
      <w:r w:rsidR="001E20BE">
        <w:rPr>
          <w:rFonts w:ascii="Times New Roman" w:hAnsi="Times New Roman" w:cs="Times New Roman"/>
          <w:sz w:val="22"/>
          <w:szCs w:val="22"/>
        </w:rPr>
        <w:t xml:space="preserve"> was used as outcome when a linear mixed model was the substantive model, PAR use with binomial GLMER while for CLMM, in absence of an ordinal variable, we generated it by committing a statistical sin, splitting continuous record completion proportion in 4 categories, using as splitting points 50%,80% and 90%.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B4740">
        <w:rPr>
          <w:rFonts w:ascii="Times New Roman" w:hAnsi="Times New Roman" w:cs="Times New Roman"/>
          <w:sz w:val="22"/>
          <w:szCs w:val="22"/>
        </w:rPr>
        <w:t>Estimated</w:t>
      </w:r>
      <w:r w:rsidR="00FF3032">
        <w:rPr>
          <w:rFonts w:ascii="Times New Roman" w:hAnsi="Times New Roman" w:cs="Times New Roman"/>
          <w:sz w:val="22"/>
          <w:szCs w:val="22"/>
        </w:rPr>
        <w:t xml:space="preserve"> values of all parameters</w:t>
      </w:r>
      <w:r w:rsidR="004B4740">
        <w:rPr>
          <w:rFonts w:ascii="Times New Roman" w:hAnsi="Times New Roman" w:cs="Times New Roman"/>
          <w:sz w:val="22"/>
          <w:szCs w:val="22"/>
        </w:rPr>
        <w:t xml:space="preserve"> </w:t>
      </w:r>
      <w:r w:rsidR="00B94E03">
        <w:rPr>
          <w:rFonts w:ascii="Times New Roman" w:hAnsi="Times New Roman" w:cs="Times New Roman"/>
          <w:sz w:val="22"/>
          <w:szCs w:val="22"/>
        </w:rPr>
        <w:t>that have been us</w:t>
      </w:r>
      <w:r w:rsidR="004B4740">
        <w:rPr>
          <w:rFonts w:ascii="Times New Roman" w:hAnsi="Times New Roman" w:cs="Times New Roman"/>
          <w:sz w:val="22"/>
          <w:szCs w:val="22"/>
        </w:rPr>
        <w:t>ed to generate all outcome data</w:t>
      </w:r>
      <w:r w:rsidR="00FF3032">
        <w:rPr>
          <w:rFonts w:ascii="Times New Roman" w:hAnsi="Times New Roman" w:cs="Times New Roman"/>
          <w:sz w:val="22"/>
          <w:szCs w:val="22"/>
        </w:rPr>
        <w:t xml:space="preserve"> are listed in the table of results for each scenario. </w:t>
      </w:r>
    </w:p>
    <w:p w14:paraId="65039C14" w14:textId="51B5E5E4" w:rsidR="004B4740" w:rsidRPr="004B4740" w:rsidRDefault="004B4740" w:rsidP="004B474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nally, for all scenarios, except where otherwise stated, we generate 1000 datasets, each formed by 1500 individuals divided in 20 clusters, where </w:t>
      </w:r>
      <w:proofErr w:type="gramStart"/>
      <w:r>
        <w:rPr>
          <w:rFonts w:ascii="Times New Roman" w:hAnsi="Times New Roman" w:cs="Times New Roman"/>
          <w:sz w:val="22"/>
          <w:szCs w:val="22"/>
        </w:rPr>
        <w:t>each individual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can be assigned to either cluster with the same probability (5%). </w:t>
      </w:r>
      <w:bookmarkStart w:id="0" w:name="_Hlk100743546"/>
      <w:r>
        <w:rPr>
          <w:rFonts w:ascii="Times New Roman" w:hAnsi="Times New Roman" w:cs="Times New Roman"/>
          <w:sz w:val="22"/>
          <w:szCs w:val="22"/>
        </w:rPr>
        <w:t xml:space="preserve">We introduce missing data from a MAR mechanism where the probability of missingness in </w:t>
      </w:r>
      <w:r w:rsidR="00E33244">
        <w:rPr>
          <w:rFonts w:ascii="Times New Roman" w:hAnsi="Times New Roman" w:cs="Times New Roman"/>
          <w:sz w:val="22"/>
          <w:szCs w:val="22"/>
        </w:rPr>
        <w:t xml:space="preserve">both </w:t>
      </w:r>
      <w:r>
        <w:rPr>
          <w:rFonts w:ascii="Times New Roman" w:hAnsi="Times New Roman" w:cs="Times New Roman"/>
          <w:sz w:val="22"/>
          <w:szCs w:val="22"/>
        </w:rPr>
        <w:t xml:space="preserve">PAR and age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MISS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-1.5Y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)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-1</m:t>
            </m:r>
          </m:sup>
        </m:sSup>
      </m:oMath>
      <w:r>
        <w:rPr>
          <w:rFonts w:ascii="Times New Roman" w:hAnsi="Times New Roman" w:cs="Times New Roman"/>
          <w:sz w:val="22"/>
          <w:szCs w:val="22"/>
        </w:rPr>
        <w:t>, and observations with missing data are drawn from a binomial distribution. This mechanism leads to ~70% complete records</w:t>
      </w:r>
      <w:r w:rsidR="00E33244">
        <w:rPr>
          <w:rFonts w:ascii="Times New Roman" w:hAnsi="Times New Roman" w:cs="Times New Roman"/>
          <w:sz w:val="22"/>
          <w:szCs w:val="22"/>
        </w:rPr>
        <w:t xml:space="preserve"> after discarding observations with either PAR or age missing</w:t>
      </w:r>
      <w:r>
        <w:rPr>
          <w:rFonts w:ascii="Times New Roman" w:hAnsi="Times New Roman" w:cs="Times New Roman"/>
          <w:sz w:val="22"/>
          <w:szCs w:val="22"/>
        </w:rPr>
        <w:t>.</w:t>
      </w:r>
    </w:p>
    <w:bookmarkEnd w:id="0"/>
    <w:p w14:paraId="56878ED8" w14:textId="77777777" w:rsidR="0079345D" w:rsidRDefault="0079345D" w:rsidP="0079345D">
      <w:pPr>
        <w:pStyle w:val="Caption"/>
        <w:keepNext/>
      </w:pPr>
      <w:r>
        <w:lastRenderedPageBreak/>
        <w:t>Table a: Results of random slope scenarios, with sensitivity to larger slope variance than in the base-case scenari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5"/>
        <w:gridCol w:w="685"/>
        <w:gridCol w:w="679"/>
        <w:gridCol w:w="836"/>
        <w:gridCol w:w="689"/>
        <w:gridCol w:w="642"/>
        <w:gridCol w:w="768"/>
        <w:gridCol w:w="679"/>
        <w:gridCol w:w="836"/>
        <w:gridCol w:w="689"/>
        <w:gridCol w:w="576"/>
        <w:gridCol w:w="768"/>
        <w:gridCol w:w="711"/>
        <w:gridCol w:w="753"/>
        <w:gridCol w:w="679"/>
        <w:gridCol w:w="642"/>
        <w:gridCol w:w="685"/>
        <w:gridCol w:w="768"/>
        <w:gridCol w:w="768"/>
      </w:tblGrid>
      <w:tr w:rsidR="00042C60" w:rsidRPr="001C3555" w14:paraId="1C23F420" w14:textId="77777777" w:rsidTr="00042C60">
        <w:tc>
          <w:tcPr>
            <w:tcW w:w="1095" w:type="dxa"/>
            <w:vMerge w:val="restart"/>
            <w:vAlign w:val="center"/>
          </w:tcPr>
          <w:p w14:paraId="297FDDAB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31" w:type="dxa"/>
            <w:gridSpan w:val="5"/>
          </w:tcPr>
          <w:p w14:paraId="2967C3DC" w14:textId="77777777" w:rsidR="00042C60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548" w:type="dxa"/>
            <w:gridSpan w:val="5"/>
          </w:tcPr>
          <w:p w14:paraId="0CD1A77E" w14:textId="77777777" w:rsidR="00042C60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553" w:type="dxa"/>
            <w:gridSpan w:val="5"/>
          </w:tcPr>
          <w:p w14:paraId="621334B5" w14:textId="77777777" w:rsidR="00042C60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5" w:type="dxa"/>
          </w:tcPr>
          <w:p w14:paraId="15D9FCD7" w14:textId="77777777" w:rsidR="00042C60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68" w:type="dxa"/>
          </w:tcPr>
          <w:p w14:paraId="66C58BF6" w14:textId="77777777" w:rsidR="00042C60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68" w:type="dxa"/>
          </w:tcPr>
          <w:p w14:paraId="43973DA0" w14:textId="77777777" w:rsidR="00042C60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042C60" w:rsidRPr="001C3555" w14:paraId="76039A1E" w14:textId="77777777" w:rsidTr="00042C60">
        <w:tc>
          <w:tcPr>
            <w:tcW w:w="1095" w:type="dxa"/>
            <w:vMerge/>
            <w:tcBorders>
              <w:bottom w:val="single" w:sz="4" w:space="0" w:color="auto"/>
            </w:tcBorders>
          </w:tcPr>
          <w:p w14:paraId="2A5930AA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3AACB6B6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0EEA2C80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8B9EFCF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2031B2B7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2DA1DA24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353A71BE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1E2A579F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970412E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42817A6C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C424C9C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1681F289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24240F9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12C343B6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680959E2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9CA18DB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692856A8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4B9167B6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2444948D" w14:textId="77777777" w:rsidR="00042C60" w:rsidRPr="001C3555" w:rsidRDefault="00042C60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042C60" w:rsidRPr="001C3555" w14:paraId="6990D8F8" w14:textId="77777777" w:rsidTr="00042C60">
        <w:tc>
          <w:tcPr>
            <w:tcW w:w="6909" w:type="dxa"/>
            <w:gridSpan w:val="9"/>
            <w:tcBorders>
              <w:bottom w:val="nil"/>
              <w:right w:val="nil"/>
            </w:tcBorders>
          </w:tcPr>
          <w:p w14:paraId="033C7A3F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ndom slope scenario, doubled random slope variance: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422A746A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71C0E2D2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0FCA7ABE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65D38697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</w:tcPr>
          <w:p w14:paraId="7EDF3833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547C0B91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</w:tcPr>
          <w:p w14:paraId="35D48A13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14:paraId="35C1D0EC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6778B54A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tcBorders>
              <w:left w:val="nil"/>
              <w:bottom w:val="nil"/>
            </w:tcBorders>
          </w:tcPr>
          <w:p w14:paraId="1CCFC3A2" w14:textId="77777777" w:rsidR="00042C60" w:rsidRPr="001C3555" w:rsidRDefault="00042C60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042C60" w:rsidRPr="001C3555" w14:paraId="4A1B5C59" w14:textId="77777777" w:rsidTr="00042C60">
        <w:tc>
          <w:tcPr>
            <w:tcW w:w="1095" w:type="dxa"/>
            <w:tcBorders>
              <w:bottom w:val="nil"/>
              <w:right w:val="single" w:sz="4" w:space="0" w:color="auto"/>
            </w:tcBorders>
          </w:tcPr>
          <w:p w14:paraId="74E087FE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e value</w:t>
            </w:r>
          </w:p>
        </w:tc>
        <w:tc>
          <w:tcPr>
            <w:tcW w:w="685" w:type="dxa"/>
            <w:tcBorders>
              <w:left w:val="single" w:sz="4" w:space="0" w:color="auto"/>
              <w:bottom w:val="nil"/>
              <w:right w:val="nil"/>
            </w:tcBorders>
          </w:tcPr>
          <w:p w14:paraId="64CE1CA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7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522EE6FF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6C60AFC8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5444821E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42" w:type="dxa"/>
            <w:tcBorders>
              <w:left w:val="nil"/>
              <w:bottom w:val="nil"/>
              <w:right w:val="single" w:sz="4" w:space="0" w:color="auto"/>
            </w:tcBorders>
          </w:tcPr>
          <w:p w14:paraId="6340997B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left w:val="single" w:sz="4" w:space="0" w:color="auto"/>
              <w:bottom w:val="nil"/>
              <w:right w:val="nil"/>
            </w:tcBorders>
          </w:tcPr>
          <w:p w14:paraId="404CE2B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1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60A1866D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2FAEF38B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65C1DD35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single" w:sz="4" w:space="0" w:color="auto"/>
            </w:tcBorders>
          </w:tcPr>
          <w:p w14:paraId="59501F8E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left w:val="single" w:sz="4" w:space="0" w:color="auto"/>
              <w:bottom w:val="nil"/>
              <w:right w:val="nil"/>
            </w:tcBorders>
          </w:tcPr>
          <w:p w14:paraId="71D77A9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28754FC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</w:tcPr>
          <w:p w14:paraId="4CD44F3E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07F0D591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42" w:type="dxa"/>
            <w:tcBorders>
              <w:left w:val="nil"/>
              <w:bottom w:val="nil"/>
              <w:right w:val="single" w:sz="4" w:space="0" w:color="auto"/>
            </w:tcBorders>
          </w:tcPr>
          <w:p w14:paraId="3D3DDF90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tcBorders>
              <w:left w:val="single" w:sz="4" w:space="0" w:color="auto"/>
              <w:bottom w:val="nil"/>
              <w:right w:val="nil"/>
            </w:tcBorders>
          </w:tcPr>
          <w:p w14:paraId="09B6608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34A1938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16</w:t>
            </w:r>
          </w:p>
        </w:tc>
        <w:tc>
          <w:tcPr>
            <w:tcW w:w="768" w:type="dxa"/>
            <w:tcBorders>
              <w:left w:val="nil"/>
              <w:bottom w:val="nil"/>
            </w:tcBorders>
          </w:tcPr>
          <w:p w14:paraId="35A65BC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3</w:t>
            </w:r>
          </w:p>
        </w:tc>
      </w:tr>
      <w:tr w:rsidR="00042C60" w:rsidRPr="001C3555" w14:paraId="744A3904" w14:textId="77777777" w:rsidTr="00042C60"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</w:tcPr>
          <w:p w14:paraId="16B29CA0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Data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F54E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BD822C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DBA89A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8408EF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A2AE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5.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D5D3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FBF3EF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6DF2D9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AE606D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0B33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7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8AB7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4A69D38" w14:textId="4A6D9269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2.25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6EA2E89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107F24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70DC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5.4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744C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8E78CA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</w:tcPr>
          <w:p w14:paraId="160C634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3</w:t>
            </w:r>
          </w:p>
        </w:tc>
      </w:tr>
      <w:tr w:rsidR="00042C60" w:rsidRPr="001C3555" w14:paraId="06E33D18" w14:textId="77777777" w:rsidTr="00042C60"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</w:tcPr>
          <w:p w14:paraId="5E7A498F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. Rec.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4DD9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C95161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1.9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E7D20F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167390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4183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5.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21B8D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0BC04A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3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80BC65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6C42C7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A30D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61562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6328469" w14:textId="6896A4A1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1.38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B0E882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78B5D5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8028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2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50879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BB2DC3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</w:tcPr>
          <w:p w14:paraId="67B787D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3</w:t>
            </w:r>
          </w:p>
        </w:tc>
      </w:tr>
      <w:tr w:rsidR="00042C60" w:rsidRPr="001C3555" w14:paraId="190C3F47" w14:textId="77777777" w:rsidTr="00042C60"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</w:tcPr>
          <w:p w14:paraId="56AB6A1B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</w:t>
            </w:r>
            <w:proofErr w:type="spellStart"/>
            <w:r>
              <w:rPr>
                <w:sz w:val="18"/>
                <w:szCs w:val="18"/>
                <w:lang w:val="en-GB"/>
              </w:rPr>
              <w:t>Hom</w:t>
            </w:r>
            <w:proofErr w:type="spellEnd"/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263F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192435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3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32D379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8B997E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57E2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5.5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51A5A" w14:textId="43171CDB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890981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1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E264C1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E42A28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1064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5.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BB73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3F009D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10.5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AB6C05E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FFEBD9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D770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7.3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CCB9E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716C587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</w:tcPr>
          <w:p w14:paraId="6489E46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2</w:t>
            </w:r>
          </w:p>
        </w:tc>
      </w:tr>
      <w:tr w:rsidR="00042C60" w:rsidRPr="001C3555" w14:paraId="71060D0A" w14:textId="77777777" w:rsidTr="00042C60"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</w:tcPr>
          <w:p w14:paraId="05E443F0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Het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F0A0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3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90199F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5.0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D7BB11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D462AA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E49D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2.6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29CF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49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60D430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3.2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5D0D7C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7F2D9A4" w14:textId="623C9D5B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5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4351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3.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52B9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125115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6175B9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921D55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38C3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7.7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6E76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887666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</w:tcPr>
          <w:p w14:paraId="2D715CE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2</w:t>
            </w:r>
          </w:p>
        </w:tc>
      </w:tr>
      <w:tr w:rsidR="00042C60" w:rsidRPr="001C3555" w14:paraId="259DEB3C" w14:textId="77777777" w:rsidTr="00042C60">
        <w:tc>
          <w:tcPr>
            <w:tcW w:w="10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2F33E5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MC-JM 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E6840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3BDF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C444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4994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852A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7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D8395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BD86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9CA8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C429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44E2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F66B09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4F55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2.29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4BF8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9AD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38284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3.5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6E4DD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DECD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</w:tcBorders>
          </w:tcPr>
          <w:p w14:paraId="6A6451A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43</w:t>
            </w:r>
          </w:p>
        </w:tc>
      </w:tr>
      <w:tr w:rsidR="00042C60" w:rsidRPr="001C3555" w14:paraId="2F18DE50" w14:textId="77777777" w:rsidTr="00042C60">
        <w:tc>
          <w:tcPr>
            <w:tcW w:w="6909" w:type="dxa"/>
            <w:gridSpan w:val="9"/>
            <w:tcBorders>
              <w:bottom w:val="nil"/>
              <w:right w:val="nil"/>
            </w:tcBorders>
          </w:tcPr>
          <w:p w14:paraId="365615AB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andom slope </w:t>
            </w:r>
            <w:proofErr w:type="gramStart"/>
            <w:r>
              <w:rPr>
                <w:sz w:val="18"/>
                <w:szCs w:val="18"/>
                <w:lang w:val="en-GB"/>
              </w:rPr>
              <w:t>scenario,  random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slope variance 5 times larger: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1F8A15CB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0F72C9F7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41BACB91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3620546A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</w:tcPr>
          <w:p w14:paraId="11533F14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41A78A34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</w:tcPr>
          <w:p w14:paraId="536DBF9C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14:paraId="345CB1E4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63215915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tcBorders>
              <w:left w:val="nil"/>
              <w:bottom w:val="nil"/>
            </w:tcBorders>
          </w:tcPr>
          <w:p w14:paraId="116371FE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042C60" w:rsidRPr="001C3555" w14:paraId="43A74848" w14:textId="77777777" w:rsidTr="00042C60">
        <w:tc>
          <w:tcPr>
            <w:tcW w:w="1095" w:type="dxa"/>
            <w:tcBorders>
              <w:bottom w:val="nil"/>
              <w:right w:val="single" w:sz="4" w:space="0" w:color="auto"/>
            </w:tcBorders>
          </w:tcPr>
          <w:p w14:paraId="68157003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e value</w:t>
            </w:r>
          </w:p>
        </w:tc>
        <w:tc>
          <w:tcPr>
            <w:tcW w:w="685" w:type="dxa"/>
            <w:tcBorders>
              <w:left w:val="single" w:sz="4" w:space="0" w:color="auto"/>
              <w:bottom w:val="nil"/>
              <w:right w:val="nil"/>
            </w:tcBorders>
          </w:tcPr>
          <w:p w14:paraId="197711D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7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07F4040E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374C413D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036F84D3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42" w:type="dxa"/>
            <w:tcBorders>
              <w:left w:val="nil"/>
              <w:bottom w:val="nil"/>
              <w:right w:val="single" w:sz="4" w:space="0" w:color="auto"/>
            </w:tcBorders>
          </w:tcPr>
          <w:p w14:paraId="684746F3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left w:val="single" w:sz="4" w:space="0" w:color="auto"/>
              <w:bottom w:val="nil"/>
              <w:right w:val="nil"/>
            </w:tcBorders>
          </w:tcPr>
          <w:p w14:paraId="1179D03E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1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09368696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0BD5D47B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254517B3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single" w:sz="4" w:space="0" w:color="auto"/>
            </w:tcBorders>
          </w:tcPr>
          <w:p w14:paraId="66AAFD86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left w:val="single" w:sz="4" w:space="0" w:color="auto"/>
              <w:bottom w:val="nil"/>
              <w:right w:val="nil"/>
            </w:tcBorders>
          </w:tcPr>
          <w:p w14:paraId="48CCF32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9998B44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</w:tcPr>
          <w:p w14:paraId="128096F5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14:paraId="6A2BF42B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42" w:type="dxa"/>
            <w:tcBorders>
              <w:left w:val="nil"/>
              <w:bottom w:val="nil"/>
              <w:right w:val="single" w:sz="4" w:space="0" w:color="auto"/>
            </w:tcBorders>
          </w:tcPr>
          <w:p w14:paraId="3342F42F" w14:textId="77777777" w:rsidR="00042C60" w:rsidRPr="00042C60" w:rsidRDefault="00042C60" w:rsidP="00042C60">
            <w:pPr>
              <w:rPr>
                <w:sz w:val="18"/>
                <w:szCs w:val="18"/>
              </w:rPr>
            </w:pPr>
          </w:p>
        </w:tc>
        <w:tc>
          <w:tcPr>
            <w:tcW w:w="685" w:type="dxa"/>
            <w:tcBorders>
              <w:left w:val="single" w:sz="4" w:space="0" w:color="auto"/>
              <w:bottom w:val="nil"/>
              <w:right w:val="nil"/>
            </w:tcBorders>
          </w:tcPr>
          <w:p w14:paraId="2A9E6B6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5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14:paraId="1A8ABDA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25</w:t>
            </w:r>
          </w:p>
        </w:tc>
        <w:tc>
          <w:tcPr>
            <w:tcW w:w="768" w:type="dxa"/>
            <w:tcBorders>
              <w:left w:val="nil"/>
              <w:bottom w:val="nil"/>
            </w:tcBorders>
          </w:tcPr>
          <w:p w14:paraId="5799D5AE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106</w:t>
            </w:r>
          </w:p>
        </w:tc>
      </w:tr>
      <w:tr w:rsidR="00042C60" w:rsidRPr="001C3555" w14:paraId="65303595" w14:textId="77777777" w:rsidTr="00042C60"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</w:tcPr>
          <w:p w14:paraId="038CC45B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Data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5948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02ECA3E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3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117AE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FA4A33E" w14:textId="3E61A581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3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76BA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8946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5B1B42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8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D59A86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39EDFB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88CC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3.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E65D9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D5F359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8E57C0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6D47C4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F7D5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5.4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74CA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30F3FC9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</w:tcPr>
          <w:p w14:paraId="1B2E95A9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107</w:t>
            </w:r>
          </w:p>
        </w:tc>
      </w:tr>
      <w:tr w:rsidR="00042C60" w:rsidRPr="001C3555" w14:paraId="0F5D350A" w14:textId="77777777" w:rsidTr="00042C60"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</w:tcPr>
          <w:p w14:paraId="05847005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. Rec.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CA2FF4" w14:textId="57E63090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B9E901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2.0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D098949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1E47655" w14:textId="63047DF9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3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C794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3.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5E0A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AE744A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1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5425F9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E58F28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BF48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2.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C0218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CD30D0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1.0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7A7052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D7E8E6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AC7D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9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1274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658D5E4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</w:tcPr>
          <w:p w14:paraId="7B65E709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105</w:t>
            </w:r>
          </w:p>
        </w:tc>
      </w:tr>
      <w:tr w:rsidR="00042C60" w:rsidRPr="001C3555" w14:paraId="027B5A39" w14:textId="77777777" w:rsidTr="00042C60"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</w:tcPr>
          <w:p w14:paraId="05C88259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</w:t>
            </w:r>
            <w:proofErr w:type="spellStart"/>
            <w:r>
              <w:rPr>
                <w:sz w:val="18"/>
                <w:szCs w:val="18"/>
                <w:lang w:val="en-GB"/>
              </w:rPr>
              <w:t>Hom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D4F45" w14:textId="59843F49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3</w:t>
            </w:r>
            <w:r w:rsidR="003670D0">
              <w:rPr>
                <w:sz w:val="18"/>
                <w:szCs w:val="18"/>
              </w:rPr>
              <w:t>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316FA15" w14:textId="417CB680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1.08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384E6C0" w14:textId="68722450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3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C95158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68150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C0C8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5798675" w14:textId="68BAD2FA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5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2283A8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C5A28F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2FA2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2.6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3836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2F5136E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18.8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6EF75D7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2C99DC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5FB5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6.9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6EBB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03F0DB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</w:tcPr>
          <w:p w14:paraId="5DFE5E7A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101</w:t>
            </w:r>
          </w:p>
        </w:tc>
      </w:tr>
      <w:tr w:rsidR="00042C60" w:rsidRPr="001C3555" w14:paraId="6B3F02F8" w14:textId="77777777" w:rsidTr="00042C60"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</w:tcPr>
          <w:p w14:paraId="5140DF66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JM-Het 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729B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3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398444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8.1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37FEF6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E0FD7DA" w14:textId="4A3EB722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5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877E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0.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B9042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4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E5A238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4.7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312771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66FA74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70A37D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89.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3CA65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1C6065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8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4EEDE7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AD8B24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B1E3C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8.1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3CD9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DF32C5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</w:tcPr>
          <w:p w14:paraId="54F8E391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97</w:t>
            </w:r>
          </w:p>
        </w:tc>
      </w:tr>
      <w:tr w:rsidR="00042C60" w:rsidRPr="001C3555" w14:paraId="293A7CF9" w14:textId="77777777" w:rsidTr="00042C60">
        <w:tc>
          <w:tcPr>
            <w:tcW w:w="1095" w:type="dxa"/>
            <w:tcBorders>
              <w:top w:val="nil"/>
              <w:right w:val="single" w:sz="4" w:space="0" w:color="auto"/>
            </w:tcBorders>
          </w:tcPr>
          <w:p w14:paraId="6B61E75E" w14:textId="77777777" w:rsidR="00042C60" w:rsidRPr="001C3555" w:rsidRDefault="00042C60" w:rsidP="00042C60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C-JM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nil"/>
            </w:tcBorders>
          </w:tcPr>
          <w:p w14:paraId="25F5E3F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96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</w:tcPr>
          <w:p w14:paraId="6537DE2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35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14:paraId="2B51C945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29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14:paraId="7BA32CC3" w14:textId="7DE80CC4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3</w:t>
            </w:r>
            <w:r w:rsidR="003670D0">
              <w:rPr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right w:val="single" w:sz="4" w:space="0" w:color="auto"/>
            </w:tcBorders>
          </w:tcPr>
          <w:p w14:paraId="3DF926BB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right w:val="nil"/>
            </w:tcBorders>
          </w:tcPr>
          <w:p w14:paraId="1A4FB15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515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</w:tcPr>
          <w:p w14:paraId="7E54506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84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14:paraId="039D061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3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14:paraId="39FF5A47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77</w:t>
            </w:r>
          </w:p>
        </w:tc>
        <w:tc>
          <w:tcPr>
            <w:tcW w:w="576" w:type="dxa"/>
            <w:tcBorders>
              <w:top w:val="nil"/>
              <w:left w:val="nil"/>
              <w:right w:val="single" w:sz="4" w:space="0" w:color="auto"/>
            </w:tcBorders>
          </w:tcPr>
          <w:p w14:paraId="143718EF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3.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right w:val="nil"/>
            </w:tcBorders>
          </w:tcPr>
          <w:p w14:paraId="20C432B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21DA383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232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</w:tcPr>
          <w:p w14:paraId="4BAACC5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</w:tcPr>
          <w:p w14:paraId="726D7726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03</w:t>
            </w:r>
          </w:p>
        </w:tc>
        <w:tc>
          <w:tcPr>
            <w:tcW w:w="642" w:type="dxa"/>
            <w:tcBorders>
              <w:top w:val="nil"/>
              <w:left w:val="nil"/>
              <w:right w:val="single" w:sz="4" w:space="0" w:color="auto"/>
            </w:tcBorders>
          </w:tcPr>
          <w:p w14:paraId="6C80D554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94.3</w:t>
            </w:r>
          </w:p>
        </w:tc>
        <w:tc>
          <w:tcPr>
            <w:tcW w:w="685" w:type="dxa"/>
            <w:tcBorders>
              <w:top w:val="nil"/>
              <w:left w:val="single" w:sz="4" w:space="0" w:color="auto"/>
              <w:right w:val="nil"/>
            </w:tcBorders>
          </w:tcPr>
          <w:p w14:paraId="2584E058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016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</w:tcPr>
          <w:p w14:paraId="759F47F0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-0.025</w:t>
            </w:r>
          </w:p>
        </w:tc>
        <w:tc>
          <w:tcPr>
            <w:tcW w:w="768" w:type="dxa"/>
            <w:tcBorders>
              <w:top w:val="nil"/>
              <w:left w:val="nil"/>
            </w:tcBorders>
          </w:tcPr>
          <w:p w14:paraId="7A97B653" w14:textId="77777777" w:rsidR="00042C60" w:rsidRPr="00042C60" w:rsidRDefault="00042C60" w:rsidP="00042C60">
            <w:pPr>
              <w:rPr>
                <w:sz w:val="18"/>
                <w:szCs w:val="18"/>
              </w:rPr>
            </w:pPr>
            <w:r w:rsidRPr="00042C60">
              <w:rPr>
                <w:sz w:val="18"/>
                <w:szCs w:val="18"/>
              </w:rPr>
              <w:t>0.108</w:t>
            </w:r>
          </w:p>
        </w:tc>
      </w:tr>
    </w:tbl>
    <w:p w14:paraId="43D928CF" w14:textId="77777777" w:rsidR="00787989" w:rsidRDefault="00787989"/>
    <w:p w14:paraId="7CFF6A8E" w14:textId="77777777" w:rsidR="00042C60" w:rsidRDefault="00042C60"/>
    <w:p w14:paraId="6DA7D639" w14:textId="77777777" w:rsidR="00042C60" w:rsidRDefault="00042C60"/>
    <w:p w14:paraId="5AD246A9" w14:textId="77777777" w:rsidR="00042C60" w:rsidRDefault="00042C60"/>
    <w:p w14:paraId="4FEDA845" w14:textId="77777777" w:rsidR="00042C60" w:rsidRDefault="00042C60"/>
    <w:p w14:paraId="6B5D47F7" w14:textId="77777777" w:rsidR="0079345D" w:rsidRDefault="0079345D" w:rsidP="0079345D">
      <w:pPr>
        <w:pStyle w:val="Caption"/>
        <w:keepNext/>
      </w:pPr>
      <w:r>
        <w:lastRenderedPageBreak/>
        <w:t xml:space="preserve">Table b: Results of quadratic effect scenarios, with sensitivity to larger effect than in the base-case scenario. We provide estimates for slope parameters and level 2 variance compon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682"/>
        <w:gridCol w:w="676"/>
        <w:gridCol w:w="828"/>
        <w:gridCol w:w="686"/>
        <w:gridCol w:w="639"/>
        <w:gridCol w:w="764"/>
        <w:gridCol w:w="711"/>
        <w:gridCol w:w="828"/>
        <w:gridCol w:w="686"/>
        <w:gridCol w:w="621"/>
        <w:gridCol w:w="764"/>
        <w:gridCol w:w="711"/>
        <w:gridCol w:w="750"/>
        <w:gridCol w:w="676"/>
        <w:gridCol w:w="639"/>
        <w:gridCol w:w="682"/>
        <w:gridCol w:w="761"/>
        <w:gridCol w:w="761"/>
      </w:tblGrid>
      <w:tr w:rsidR="0079345D" w:rsidRPr="001C3555" w14:paraId="60C2BEC1" w14:textId="77777777" w:rsidTr="0079345D">
        <w:tc>
          <w:tcPr>
            <w:tcW w:w="1083" w:type="dxa"/>
            <w:vMerge w:val="restart"/>
            <w:vAlign w:val="center"/>
          </w:tcPr>
          <w:p w14:paraId="749EB3F5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11" w:type="dxa"/>
            <w:gridSpan w:val="5"/>
          </w:tcPr>
          <w:p w14:paraId="076AA722" w14:textId="77777777" w:rsidR="0079345D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10" w:type="dxa"/>
            <w:gridSpan w:val="5"/>
          </w:tcPr>
          <w:p w14:paraId="219A70D6" w14:textId="77777777" w:rsidR="0079345D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540" w:type="dxa"/>
            <w:gridSpan w:val="5"/>
          </w:tcPr>
          <w:p w14:paraId="3CE77F09" w14:textId="77777777" w:rsidR="0079345D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82" w:type="dxa"/>
          </w:tcPr>
          <w:p w14:paraId="18014614" w14:textId="77777777" w:rsidR="0079345D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03EA1D86" w14:textId="77777777" w:rsidR="0079345D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477B5042" w14:textId="77777777" w:rsidR="0079345D" w:rsidRDefault="00793F65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79345D" w:rsidRPr="001C3555" w14:paraId="42DA9A8F" w14:textId="77777777" w:rsidTr="0079345D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2A1CD698" w14:textId="77777777" w:rsidR="0079345D" w:rsidRPr="001C3555" w:rsidRDefault="0079345D" w:rsidP="0079345D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2F614EF3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431E8FED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0684542A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1D9D734D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3C5D129C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599FC901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1EF1F80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D98602C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9AE3653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B66ECCA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7696C4AA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103B24F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5DC409D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DA79E8C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227A670F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4CD06A36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7287898F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54B51B06" w14:textId="77777777" w:rsidR="0079345D" w:rsidRPr="001C3555" w:rsidRDefault="0079345D" w:rsidP="0079345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79345D" w:rsidRPr="001C3555" w14:paraId="2C5C269A" w14:textId="77777777" w:rsidTr="0079345D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57683092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Quadratic effect scenario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531C3BF6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7D352DEC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7C2FA39A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AA4484D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1B768778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2D37C3BD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4F5CE587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39DE4AE7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1FEC581C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48FCFBFE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79345D" w:rsidRPr="001C3555" w14:paraId="6A66FA98" w14:textId="77777777" w:rsidTr="0079345D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6641A7ED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7FD421F6" w14:textId="7E9DBF63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1</w:t>
            </w:r>
            <w:r w:rsidR="004A5621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0827C5AB" w14:textId="1D15779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78D6E8CA" w14:textId="6A14051F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67AD8C02" w14:textId="10B4259F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07E12809" w14:textId="7722E4E5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63C985A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51A6F0E" w14:textId="56C5DCCE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222335D1" w14:textId="4F9178DB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3BD46293" w14:textId="2A5A20EA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5DD67E76" w14:textId="42D6F6F4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08BE65A3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B4DDFDB" w14:textId="08793C46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45918C88" w14:textId="5345FEC7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7BC90B2E" w14:textId="5E41A348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6ABED261" w14:textId="0CAC8E57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3599B80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6535570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4A59999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54620AA9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BA87BE7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608D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1AEC5C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2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8E52AD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AA88C7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254D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E06F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1FCF390" w14:textId="6387FF4D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.41</w:t>
            </w:r>
            <w:r w:rsidR="004A5621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018B50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EE4AB1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4BFB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B9D0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88415A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1.9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40325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FD7F8B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C63E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1B1B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B4CA68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369D8773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498AE1D7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503FE4F6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F9CF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975834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8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C3A029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8819BB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EAA6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3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CB1E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1E1950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3.2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61F0A8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FE3C6D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50123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8190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45193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6.7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8E4BCC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A2BE74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5653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8CC9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66CAB7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1FBF24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665CA151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006D097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D28B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C90CC7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6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A013AC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C39228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EC2B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1353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95311B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15.4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2DB5CD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4858943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F8B0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7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68F5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A70FF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39.2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71B87F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63CBCE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84C3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8.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02FA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E30B51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DA036A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5D950D20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AA590AC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Het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BCDB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4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5FF6D93" w14:textId="78EAD205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2.9</w:t>
            </w:r>
            <w:r w:rsidR="004A5621">
              <w:rPr>
                <w:sz w:val="14"/>
                <w:szCs w:val="14"/>
              </w:rPr>
              <w:t>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31B6B8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DFA078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03AF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2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3A72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B9008D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64.3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FB0D8A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E738A4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DA8CD" w14:textId="646FF56F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8</w:t>
            </w:r>
            <w:r w:rsidR="004A5621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1B1D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A60582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65.8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D21A75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F1E1ED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1A3E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7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8A1B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C6FCA8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47BA9FE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2</w:t>
            </w:r>
          </w:p>
        </w:tc>
      </w:tr>
      <w:tr w:rsidR="0079345D" w:rsidRPr="001C3555" w14:paraId="2B2E1138" w14:textId="77777777" w:rsidTr="0079345D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2564E9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SMC-JM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9D01C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A25E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2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CFD5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0A8B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9606D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3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9252E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45DF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6.2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5769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4537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3657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490AA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B9DB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8.5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F1E0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089A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ED969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3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B737A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E29B3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5AF2AEF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7F1EE5E8" w14:textId="77777777" w:rsidTr="0079345D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215757A1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Quadratic effect twice as large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2EC97D80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02E07251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778E4698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283725C4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66B09403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1F2B1FB1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546B92A8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3DE60A34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3D223832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64D29EB1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79345D" w:rsidRPr="001C3555" w14:paraId="38F1E80A" w14:textId="77777777" w:rsidTr="0079345D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5F66EDEA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0AC214EF" w14:textId="04C441A3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1</w:t>
            </w:r>
            <w:r w:rsidR="004A5621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52A9D004" w14:textId="5643E13A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579E1653" w14:textId="5F0C631B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66CB4511" w14:textId="149363EE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1F2591FE" w14:textId="7DF8D183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7F5E779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661DDBA7" w14:textId="12753F86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228077C0" w14:textId="64A9D344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357ED1AC" w14:textId="399D7F2E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5D3E93EA" w14:textId="22CE3CD4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44BD6F7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3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3269306C" w14:textId="72837713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08736812" w14:textId="0A082DF9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4E6C1CEE" w14:textId="68380E8D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249EBE9D" w14:textId="2CA30639" w:rsidR="0079345D" w:rsidRPr="0079345D" w:rsidRDefault="00084F48" w:rsidP="007934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790352F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0F91D373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6869ABD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63E936A3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35FA36C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D2D43" w14:textId="7816C9AD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1</w:t>
            </w:r>
            <w:r w:rsidR="004A5621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F8E6B0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1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AD105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B5790F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0837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0F15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7580A9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6.0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79A6D0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A56D97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1EEE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5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77FC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0E611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2.8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BAFA11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BC40B9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FD225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5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ACA2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AC9371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74545FB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0ED14BC2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4E203EE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D667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61125D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7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AE4B87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3866D0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1624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55673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F026D6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3.3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B2B79A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DE7042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87D7B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29BA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E9D91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2.0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13B150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2A1E80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4E7F5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5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870D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58DDD7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1E75232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00ECED95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E540FBF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CC3B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B1C24B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6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1B9119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3E3AB0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55D6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DDA5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B2D265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22.2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E2504C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D34A44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EFFC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6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8246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1986CF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31.5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F98FD6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B3DF85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CE39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7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4FF3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49F9A2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29E9945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6B4D7E1E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C63190A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4590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4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798DA1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2.7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DF48E4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03D03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6AA1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3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77AE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1C39407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73.5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7129C1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FFA3BF9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DBACB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8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D48C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45E273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47.4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B13BE9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F83EE50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A6123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6.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4D28B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4210798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122D34C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2</w:t>
            </w:r>
          </w:p>
        </w:tc>
      </w:tr>
      <w:tr w:rsidR="0079345D" w:rsidRPr="001C3555" w14:paraId="452E6FC8" w14:textId="77777777" w:rsidTr="0079345D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EC32F9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6C277C" w14:textId="1D43EC48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51</w:t>
            </w:r>
            <w:r w:rsidR="004A5621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C69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1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77DEE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6E7D5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89E16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55854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8274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2.0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89BB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9FCF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B6362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4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90689D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A29D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1.1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4495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F6554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CF1A9C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95.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3CBD5F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9B22A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3274C821" w14:textId="77777777" w:rsidR="0079345D" w:rsidRPr="0079345D" w:rsidRDefault="0079345D" w:rsidP="0079345D">
            <w:pPr>
              <w:rPr>
                <w:sz w:val="14"/>
                <w:szCs w:val="14"/>
              </w:rPr>
            </w:pPr>
            <w:r w:rsidRPr="0079345D">
              <w:rPr>
                <w:sz w:val="14"/>
                <w:szCs w:val="14"/>
              </w:rPr>
              <w:t>0.021</w:t>
            </w:r>
          </w:p>
        </w:tc>
      </w:tr>
      <w:tr w:rsidR="0079345D" w:rsidRPr="001C3555" w14:paraId="2F905C4C" w14:textId="77777777" w:rsidTr="0079345D">
        <w:tc>
          <w:tcPr>
            <w:tcW w:w="4594" w:type="dxa"/>
            <w:gridSpan w:val="6"/>
            <w:tcBorders>
              <w:top w:val="single" w:sz="4" w:space="0" w:color="auto"/>
              <w:right w:val="nil"/>
            </w:tcBorders>
          </w:tcPr>
          <w:p w14:paraId="218324AC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Quadratic effect 5 times</w:t>
            </w:r>
            <w:r w:rsidRPr="0079345D">
              <w:rPr>
                <w:sz w:val="14"/>
                <w:szCs w:val="14"/>
                <w:lang w:val="en-GB"/>
              </w:rPr>
              <w:t xml:space="preserve"> as large: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2AC3B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633CB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DBCDA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2C352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C0F9B" w14:textId="77777777" w:rsidR="0079345D" w:rsidRPr="0079345D" w:rsidRDefault="0079345D" w:rsidP="0079345D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F9FF2" w14:textId="7777777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803AB" w14:textId="7777777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1A186" w14:textId="7777777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E4275" w14:textId="7777777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865DB" w14:textId="7777777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87D38" w14:textId="7777777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88E28" w14:textId="7777777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07D272F2" w14:textId="77777777" w:rsidR="0079345D" w:rsidRPr="0079345D" w:rsidRDefault="0079345D" w:rsidP="0079345D">
            <w:pPr>
              <w:rPr>
                <w:sz w:val="14"/>
                <w:szCs w:val="14"/>
              </w:rPr>
            </w:pPr>
          </w:p>
        </w:tc>
      </w:tr>
      <w:tr w:rsidR="00ED0074" w:rsidRPr="001C3555" w14:paraId="1E126BFE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503193CB" w14:textId="77777777" w:rsidR="00ED0074" w:rsidRPr="0079345D" w:rsidRDefault="00ED0074" w:rsidP="00ED007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FFB7D4" w14:textId="51CC5880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51</w:t>
            </w:r>
            <w:r w:rsidR="004A5621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BF4C4" w14:textId="7F52605B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9D840" w14:textId="5163A900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9C8F2" w14:textId="67DEFD9D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7EC082" w14:textId="524BC7F9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AC17D7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B5A10" w14:textId="78FD1F00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AF22E" w14:textId="5A6E4AA8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9846F" w14:textId="41C8D16A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2A793A" w14:textId="1051AE2C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799D47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3ACB2" w14:textId="3D984084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504E7" w14:textId="4E99BE3E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9DC65" w14:textId="34017466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78FDAA" w14:textId="15978CBA" w:rsidR="00ED0074" w:rsidRPr="00ED0074" w:rsidRDefault="00084F48" w:rsidP="00ED0074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A816B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B0CB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36A2C95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21</w:t>
            </w:r>
          </w:p>
        </w:tc>
      </w:tr>
      <w:tr w:rsidR="00ED0074" w:rsidRPr="001C3555" w14:paraId="3914C6CC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43C5A5E5" w14:textId="77777777" w:rsidR="00ED0074" w:rsidRPr="0079345D" w:rsidRDefault="00ED0074" w:rsidP="00ED007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A2BFE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9F67508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1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EF491DE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78CC2F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F9AD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2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83737C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6F2260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22.6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2A8B28E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CD6C249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8360D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4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E47CC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9C523FF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B029AAB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DF4725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2E30D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5.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D17BC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C6428A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977EEE5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22</w:t>
            </w:r>
          </w:p>
        </w:tc>
      </w:tr>
      <w:tr w:rsidR="00ED0074" w:rsidRPr="001C3555" w14:paraId="625EC259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D1B4065" w14:textId="77777777" w:rsidR="00ED0074" w:rsidRPr="0079345D" w:rsidRDefault="00ED0074" w:rsidP="00ED007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25D0D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5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9388707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8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8A0E01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EC10C26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BE026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3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3038B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D3BE15B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26.4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41559F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E7E8E61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28DC01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4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CF81D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517640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1.1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D642A5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6B848DC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FD4E5" w14:textId="6E30A18C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5</w:t>
            </w:r>
            <w:r w:rsidR="004A5621">
              <w:rPr>
                <w:sz w:val="14"/>
                <w:szCs w:val="14"/>
              </w:rPr>
              <w:t>.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73F2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2AE1BC6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7C6C50A5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21</w:t>
            </w:r>
          </w:p>
        </w:tc>
      </w:tr>
      <w:tr w:rsidR="00ED0074" w:rsidRPr="001C3555" w14:paraId="0F8F2A24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852CCA3" w14:textId="77777777" w:rsidR="00ED0074" w:rsidRPr="0079345D" w:rsidRDefault="00ED0074" w:rsidP="00ED007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1702A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FB8EB2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6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4210BBC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2CBEE5B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408B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3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EADBF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D6C2F6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2.8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A62A8E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5F5975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B585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7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7FD5B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5FF7568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32.6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447FF75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91FFBD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CC31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79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42EDB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CA64CB8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2D9FB6B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22</w:t>
            </w:r>
          </w:p>
        </w:tc>
      </w:tr>
      <w:tr w:rsidR="00ED0074" w:rsidRPr="001C3555" w14:paraId="0DA2C48D" w14:textId="77777777" w:rsidTr="0079345D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2505AA2" w14:textId="77777777" w:rsidR="00ED0074" w:rsidRPr="0079345D" w:rsidRDefault="00ED0074" w:rsidP="00ED007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1AB2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4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DFEE64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2.8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6D4579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B30AE4B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9B51E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2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10E63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7B1CA27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72.6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AA4FA0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617EF47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33462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7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D7947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162854A" w14:textId="697C5BCB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41.97</w:t>
            </w:r>
            <w:r w:rsidR="004A5621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BA04253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E1D26D8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80B4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74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48DD6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94220AF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8ECC086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22</w:t>
            </w:r>
          </w:p>
        </w:tc>
      </w:tr>
      <w:tr w:rsidR="00ED0074" w:rsidRPr="001C3555" w14:paraId="53A95D74" w14:textId="77777777" w:rsidTr="0079345D">
        <w:tc>
          <w:tcPr>
            <w:tcW w:w="1083" w:type="dxa"/>
            <w:tcBorders>
              <w:top w:val="nil"/>
              <w:right w:val="single" w:sz="4" w:space="0" w:color="auto"/>
            </w:tcBorders>
          </w:tcPr>
          <w:p w14:paraId="385B0FF8" w14:textId="77777777" w:rsidR="00ED0074" w:rsidRPr="0079345D" w:rsidRDefault="00ED0074" w:rsidP="00ED007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18806028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0FF5A7D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19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5E33A2C3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7DF808A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2F6FD0A5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2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6FA420C8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068A8681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27.89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0B56C16F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1A476624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</w:tcPr>
          <w:p w14:paraId="40262A00" w14:textId="25B9F1C2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5</w:t>
            </w:r>
            <w:r w:rsidR="004A5621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13262150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0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8D8AF56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94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6BCB55B3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72A39D99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09E1F43E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94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3C63932A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53118547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</w:tcBorders>
          </w:tcPr>
          <w:p w14:paraId="6232D885" w14:textId="77777777" w:rsidR="00ED0074" w:rsidRPr="00ED0074" w:rsidRDefault="00ED0074" w:rsidP="00ED0074">
            <w:pPr>
              <w:rPr>
                <w:sz w:val="14"/>
                <w:szCs w:val="14"/>
              </w:rPr>
            </w:pPr>
            <w:r w:rsidRPr="00ED0074">
              <w:rPr>
                <w:sz w:val="14"/>
                <w:szCs w:val="14"/>
              </w:rPr>
              <w:t>0.022</w:t>
            </w:r>
          </w:p>
        </w:tc>
      </w:tr>
    </w:tbl>
    <w:p w14:paraId="2372FDA4" w14:textId="77777777" w:rsidR="00042C60" w:rsidRDefault="00042C60"/>
    <w:p w14:paraId="0D792F88" w14:textId="77777777" w:rsidR="00F150A2" w:rsidRDefault="00F150A2" w:rsidP="00F150A2">
      <w:pPr>
        <w:pStyle w:val="Caption"/>
        <w:keepNext/>
      </w:pPr>
      <w:r>
        <w:lastRenderedPageBreak/>
        <w:t xml:space="preserve">Table c: Results of cubic effect scenarios, with sensitivity to larger effect than in the base-case scenario. We provide estimates for slope parameters and level 2 variance compon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682"/>
        <w:gridCol w:w="676"/>
        <w:gridCol w:w="828"/>
        <w:gridCol w:w="686"/>
        <w:gridCol w:w="639"/>
        <w:gridCol w:w="764"/>
        <w:gridCol w:w="711"/>
        <w:gridCol w:w="828"/>
        <w:gridCol w:w="686"/>
        <w:gridCol w:w="621"/>
        <w:gridCol w:w="764"/>
        <w:gridCol w:w="711"/>
        <w:gridCol w:w="750"/>
        <w:gridCol w:w="676"/>
        <w:gridCol w:w="639"/>
        <w:gridCol w:w="682"/>
        <w:gridCol w:w="761"/>
        <w:gridCol w:w="761"/>
      </w:tblGrid>
      <w:tr w:rsidR="00F150A2" w:rsidRPr="001C3555" w14:paraId="7EE0F1C4" w14:textId="77777777" w:rsidTr="007923F0">
        <w:tc>
          <w:tcPr>
            <w:tcW w:w="1083" w:type="dxa"/>
            <w:vMerge w:val="restart"/>
            <w:vAlign w:val="center"/>
          </w:tcPr>
          <w:p w14:paraId="7D213BA9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11" w:type="dxa"/>
            <w:gridSpan w:val="5"/>
          </w:tcPr>
          <w:p w14:paraId="7EFAB8A1" w14:textId="77777777" w:rsidR="00F150A2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10" w:type="dxa"/>
            <w:gridSpan w:val="5"/>
          </w:tcPr>
          <w:p w14:paraId="7389EA9A" w14:textId="77777777" w:rsidR="00F150A2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540" w:type="dxa"/>
            <w:gridSpan w:val="5"/>
          </w:tcPr>
          <w:p w14:paraId="0CFA085D" w14:textId="77777777" w:rsidR="00F150A2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82" w:type="dxa"/>
          </w:tcPr>
          <w:p w14:paraId="6F1F9958" w14:textId="77777777" w:rsidR="00F150A2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2A4AC2B3" w14:textId="77777777" w:rsidR="00F150A2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111C1F14" w14:textId="77777777" w:rsidR="00F150A2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F150A2" w:rsidRPr="001C3555" w14:paraId="1C624B72" w14:textId="77777777" w:rsidTr="007923F0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16A7F28D" w14:textId="77777777" w:rsidR="00F150A2" w:rsidRPr="001C3555" w:rsidRDefault="00F150A2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4410D8EC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555EBD6F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E963426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535B7410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768076FB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39616DF9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9C4CDC9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E177A2D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25B6E83E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74F84878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74011B67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9852957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48FD03D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0C3481A4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555E1D02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168BCAEB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0BF45026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36B36CD0" w14:textId="77777777" w:rsidR="00F150A2" w:rsidRPr="001C3555" w:rsidRDefault="00F150A2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F150A2" w:rsidRPr="001C3555" w14:paraId="406A43CB" w14:textId="77777777" w:rsidTr="007923F0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01F50CC4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ub</w:t>
            </w:r>
            <w:r w:rsidRPr="0079345D">
              <w:rPr>
                <w:sz w:val="14"/>
                <w:szCs w:val="14"/>
                <w:lang w:val="en-GB"/>
              </w:rPr>
              <w:t>ic effect scenario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30F75F18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1D07F5CA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556CF73C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055A31F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005FAC70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716705CC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18565D66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4449BE56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5C17D07E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18A65727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F150A2" w:rsidRPr="001C3555" w14:paraId="326010B8" w14:textId="77777777" w:rsidTr="007923F0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47B7874E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66CE9CE4" w14:textId="0C8E9CC2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1F65C3B4" w14:textId="4C218C90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1E1180F2" w14:textId="0FDB2005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208C925E" w14:textId="064346BC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4BD7DA71" w14:textId="595879B4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32E4070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0EE798C" w14:textId="23ECEB9A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07B9E02E" w14:textId="3EF8178E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00DA02FB" w14:textId="4A3F727E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46B1087D" w14:textId="5E61B2F2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109F6AD2" w14:textId="6B7D2A53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</w:t>
            </w:r>
            <w:r w:rsidR="00601D3E">
              <w:rPr>
                <w:sz w:val="14"/>
                <w:szCs w:val="14"/>
              </w:rPr>
              <w:t>.0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ED1BD33" w14:textId="4FEC8318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5F542F3B" w14:textId="7CF2B34A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3BA4E53E" w14:textId="599A1EA3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3FFB4A33" w14:textId="073F41C0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265A55B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72979A2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3D02E03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28F9CA96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A6E36EA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3D813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F928BB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1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406036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5BD7B2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A8739" w14:textId="442963B2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</w:t>
            </w:r>
            <w:r w:rsidR="00601D3E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2598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81058E" w14:textId="3C9DB18B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7.68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4BEED6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BA679F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0A6C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B2225" w14:textId="3F25731A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</w:t>
            </w:r>
            <w:r w:rsidR="00601D3E">
              <w:rPr>
                <w:sz w:val="14"/>
                <w:szCs w:val="14"/>
              </w:rPr>
              <w:t>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C9B6F6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3.1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C7CED2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FA3FA8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F71A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7CE4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AC0BBD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2EF2858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7E13087A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1DDB2F6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7526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C8FD98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3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5991A2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D8C8CF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8372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2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768D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ABEE6D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15.4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8AB7A7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584DF7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DF50E" w14:textId="06E0B85A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</w:t>
            </w:r>
            <w:r w:rsidR="00601D3E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2EFA98" w14:textId="4A106DD5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</w:t>
            </w:r>
            <w:r w:rsidR="00601D3E">
              <w:rPr>
                <w:sz w:val="14"/>
                <w:szCs w:val="14"/>
              </w:rPr>
              <w:t>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150714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.5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615DB3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F88094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8AE0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91616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2F1382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B03710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4FF66A93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B393DB6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13FA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0F440B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2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636BC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22B373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31FF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E037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A7904F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22.3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FC04BC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F28C9A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D890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0DA3B6" w14:textId="44206DA9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</w:t>
            </w:r>
            <w:r w:rsidR="00601D3E">
              <w:rPr>
                <w:sz w:val="14"/>
                <w:szCs w:val="14"/>
              </w:rPr>
              <w:t>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84E475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30.0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E14E19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21EAAF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22C3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6E2F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22E054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A8D760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6FDBE34B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B63566E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Het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7894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4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F5B833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2.5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4C7094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2BC2A0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A5600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2C92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ECD079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56.0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AA8788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C24C2F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925C6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AE9CF" w14:textId="6A69845D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</w:t>
            </w:r>
            <w:r w:rsidR="00601D3E">
              <w:rPr>
                <w:sz w:val="14"/>
                <w:szCs w:val="14"/>
              </w:rPr>
              <w:t>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9B86B9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44.7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3052F7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8FAC25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F7DB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9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5DE9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4B856C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EE55AD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2</w:t>
            </w:r>
          </w:p>
        </w:tc>
      </w:tr>
      <w:tr w:rsidR="00F150A2" w:rsidRPr="001C3555" w14:paraId="06B9050F" w14:textId="77777777" w:rsidTr="007923F0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AB9CC5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SMC-JM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AA1A6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34C9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1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E03A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F5D2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6B86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BD299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0C44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15.3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74DA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A184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61CF6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5F89EC" w14:textId="4528C0ED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</w:t>
            </w:r>
            <w:r w:rsidR="00601D3E">
              <w:rPr>
                <w:sz w:val="14"/>
                <w:szCs w:val="14"/>
              </w:rPr>
              <w:t>.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105B" w14:textId="3BCD9FD9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5.42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F430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A764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9220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2BD11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0678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32912EB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2A6B8B8B" w14:textId="77777777" w:rsidTr="007923F0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0303D23E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ub</w:t>
            </w:r>
            <w:r w:rsidRPr="0079345D">
              <w:rPr>
                <w:sz w:val="14"/>
                <w:szCs w:val="14"/>
                <w:lang w:val="en-GB"/>
              </w:rPr>
              <w:t>ic effect twice as large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44A53411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10CB5C14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649824F5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3BCEC5F6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068D4AFB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75824623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21C9AD72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510FA449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601E755C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0B893965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F150A2" w:rsidRPr="001C3555" w14:paraId="7328A630" w14:textId="77777777" w:rsidTr="007923F0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7AD521A5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5D78A216" w14:textId="56206AC2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77EF1C9A" w14:textId="023F7235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2B292E64" w14:textId="280CAF5D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65E58246" w14:textId="4BB650A1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30C3B05D" w14:textId="2D9FE3CC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5E51C01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14235AE" w14:textId="21B50718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6411FE18" w14:textId="363B754C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214DCD2B" w14:textId="4E413385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40C49F85" w14:textId="7821198F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5228944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9CDFF6C" w14:textId="77E4E8BE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6ECCCDF0" w14:textId="5C972EF3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42056C32" w14:textId="6F533013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65148551" w14:textId="6AA45B2E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5F4B556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68176C16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659A7FE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2A2427C9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97C7C44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82E3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FD1FB6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2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A5745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76CAE4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6CBF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C557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F589F9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3.8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5EFFF8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32AF8C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967AC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0FCA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518B29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1.7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F88E9C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27C7E36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02A31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6F85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CE276A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46EDC17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4C44EC99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481701EA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15B2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003C02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3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AEEE30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988FF3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432EE" w14:textId="4451E26B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</w:t>
            </w:r>
            <w:r w:rsidR="00601D3E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2ACA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276547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8.1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09426B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E9EE6A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3147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6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41E5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07D1A5D" w14:textId="19F79A55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.3</w:t>
            </w:r>
            <w:r w:rsidR="00601D3E">
              <w:rPr>
                <w:sz w:val="14"/>
                <w:szCs w:val="14"/>
              </w:rPr>
              <w:t>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A69606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7A49B7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EC558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B0D1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8510EE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8B5A9E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33313D30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B357AF5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AC686" w14:textId="34AC7BBB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15EBB07" w14:textId="2E938CF4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18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A39C5C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565FD2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E678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C7CC5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8F6F4F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20.6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201C3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BE65EB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B6C7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0BF11C" w14:textId="6E0797EF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</w:t>
            </w:r>
            <w:r w:rsidR="00601D3E">
              <w:rPr>
                <w:sz w:val="14"/>
                <w:szCs w:val="14"/>
              </w:rPr>
              <w:t>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72D92A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31.7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A5F84C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D74BE8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DEF6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6ECC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80699B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10449C6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6C2D67EA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3053A80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1EEB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49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150588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2.3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261D0E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D97B97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2967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25E3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324624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52.6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5DB2DE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47C2D1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B8E9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A4DFD" w14:textId="5D244038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</w:t>
            </w:r>
            <w:r w:rsidR="00601D3E">
              <w:rPr>
                <w:sz w:val="14"/>
                <w:szCs w:val="14"/>
              </w:rPr>
              <w:t>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48EA4A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41.0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F4E4D1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9EF4ED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00A0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9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EC2A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1FD8AE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6C5C54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2</w:t>
            </w:r>
          </w:p>
        </w:tc>
      </w:tr>
      <w:tr w:rsidR="00F150A2" w:rsidRPr="001C3555" w14:paraId="1CC87A60" w14:textId="77777777" w:rsidTr="007923F0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F86E47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AB4D6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5E17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2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7FCD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B466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9B5A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3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AA199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4747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63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6004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5A35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27607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ACDA1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6D5C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2.5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3389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DB1E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F7AC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453E0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8FB9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4A899FE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6B41B328" w14:textId="77777777" w:rsidTr="007923F0">
        <w:tc>
          <w:tcPr>
            <w:tcW w:w="4594" w:type="dxa"/>
            <w:gridSpan w:val="6"/>
            <w:tcBorders>
              <w:top w:val="single" w:sz="4" w:space="0" w:color="auto"/>
              <w:right w:val="nil"/>
            </w:tcBorders>
          </w:tcPr>
          <w:p w14:paraId="520B685A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ubic effect 5 times</w:t>
            </w:r>
            <w:r w:rsidRPr="0079345D">
              <w:rPr>
                <w:sz w:val="14"/>
                <w:szCs w:val="14"/>
                <w:lang w:val="en-GB"/>
              </w:rPr>
              <w:t xml:space="preserve"> as large: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F165F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9ED8A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A955C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0B62C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9A852" w14:textId="77777777" w:rsidR="00F150A2" w:rsidRPr="0079345D" w:rsidRDefault="00F150A2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B5908" w14:textId="77777777" w:rsidR="00F150A2" w:rsidRPr="0079345D" w:rsidRDefault="00F150A2" w:rsidP="007923F0">
            <w:pPr>
              <w:rPr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382DD" w14:textId="77777777" w:rsidR="00F150A2" w:rsidRPr="0079345D" w:rsidRDefault="00F150A2" w:rsidP="007923F0">
            <w:pPr>
              <w:rPr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034E5" w14:textId="77777777" w:rsidR="00F150A2" w:rsidRPr="0079345D" w:rsidRDefault="00F150A2" w:rsidP="007923F0">
            <w:pPr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A2283" w14:textId="77777777" w:rsidR="00F150A2" w:rsidRPr="0079345D" w:rsidRDefault="00F150A2" w:rsidP="007923F0">
            <w:pPr>
              <w:rPr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AD5F5" w14:textId="77777777" w:rsidR="00F150A2" w:rsidRPr="0079345D" w:rsidRDefault="00F150A2" w:rsidP="007923F0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ECDBA" w14:textId="77777777" w:rsidR="00F150A2" w:rsidRPr="0079345D" w:rsidRDefault="00F150A2" w:rsidP="007923F0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73B79" w14:textId="77777777" w:rsidR="00F150A2" w:rsidRPr="0079345D" w:rsidRDefault="00F150A2" w:rsidP="007923F0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3431882B" w14:textId="77777777" w:rsidR="00F150A2" w:rsidRPr="0079345D" w:rsidRDefault="00F150A2" w:rsidP="007923F0">
            <w:pPr>
              <w:rPr>
                <w:sz w:val="14"/>
                <w:szCs w:val="14"/>
              </w:rPr>
            </w:pPr>
          </w:p>
        </w:tc>
      </w:tr>
      <w:tr w:rsidR="00F150A2" w:rsidRPr="001C3555" w14:paraId="18927C61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5283080E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D8EB1D" w14:textId="581373F2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06BD6" w14:textId="59A4EA66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5C257" w14:textId="5BA58BDF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D5607" w14:textId="39DB7D4F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4A1CE3" w14:textId="57E05FED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43223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41AE8" w14:textId="312B99DC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8ED0E" w14:textId="374D77CF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B0376" w14:textId="62AEC456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408362" w14:textId="08430C2D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FD254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D3851" w14:textId="469F5103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65590" w14:textId="67FFFED7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D62DB" w14:textId="55C297C1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C65AD3" w14:textId="56F62A42" w:rsidR="00F150A2" w:rsidRPr="00F150A2" w:rsidRDefault="00084F48" w:rsidP="00F150A2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9746B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1A4B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7797E0A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6BCF6887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46BA45B8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116B53" w14:textId="7D5401E6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E4F33E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F88172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2EC864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87FE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08608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DA2C01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2.8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7AF19E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3808E1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757B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D58D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F55AA2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2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46EBFD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7C3659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E1A31" w14:textId="1014FCFC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</w:t>
            </w:r>
            <w:r w:rsidR="00601D3E">
              <w:rPr>
                <w:sz w:val="14"/>
                <w:szCs w:val="14"/>
              </w:rPr>
              <w:t>.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FA1B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54ADF9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4715B7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2</w:t>
            </w:r>
          </w:p>
        </w:tc>
      </w:tr>
      <w:tr w:rsidR="00F150A2" w:rsidRPr="001C3555" w14:paraId="24238B37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EEA03FF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8185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5BA9F1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6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3770FC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9A4080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4AEC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14DD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A5463F5" w14:textId="6001B586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6.1</w:t>
            </w:r>
            <w:r w:rsidR="00601D3E">
              <w:rPr>
                <w:sz w:val="14"/>
                <w:szCs w:val="14"/>
              </w:rPr>
              <w:t>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28B9DF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13734F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F8B33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00EA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23E575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8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CAA3D9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A09832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A2D76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EF91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C96861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5A27306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1</w:t>
            </w:r>
          </w:p>
        </w:tc>
      </w:tr>
      <w:tr w:rsidR="00F150A2" w:rsidRPr="001C3555" w14:paraId="50CD8140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2A09540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8A6AA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A2B520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4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AF7C07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D9EBBB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934CD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6CDC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40718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50.6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450312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37B1277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042E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2C84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C19D5A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30.9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627738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28759BC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A3F6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AF8F3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916FDC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213E89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2</w:t>
            </w:r>
          </w:p>
        </w:tc>
      </w:tr>
      <w:tr w:rsidR="00F150A2" w:rsidRPr="001C3555" w14:paraId="14B67F53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6E46325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C6CB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4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1A28BA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2.5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D47F3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20B93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D8728" w14:textId="7273D084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</w:t>
            </w:r>
            <w:r w:rsidR="00601D3E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6FB2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03CBC30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3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50C54CD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51E34B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9D84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8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4BF13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E72A73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40.2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F86FFE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914A0B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66EEE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7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85DB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75F7BEF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5226CD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2</w:t>
            </w:r>
          </w:p>
        </w:tc>
      </w:tr>
      <w:tr w:rsidR="00F150A2" w:rsidRPr="001C3555" w14:paraId="1D564996" w14:textId="77777777" w:rsidTr="007923F0">
        <w:tc>
          <w:tcPr>
            <w:tcW w:w="1083" w:type="dxa"/>
            <w:tcBorders>
              <w:top w:val="nil"/>
              <w:right w:val="single" w:sz="4" w:space="0" w:color="auto"/>
            </w:tcBorders>
          </w:tcPr>
          <w:p w14:paraId="383F595C" w14:textId="77777777" w:rsidR="00F150A2" w:rsidRPr="0079345D" w:rsidRDefault="00F150A2" w:rsidP="00F150A2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7153FFD3" w14:textId="1AD9BF7B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51</w:t>
            </w:r>
            <w:r w:rsidR="00601D3E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3E8A46F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9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59D0B78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371CF14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33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6C60548E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4698B4C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6B5C5DC1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20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5185B40B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1158D87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</w:tcPr>
          <w:p w14:paraId="18746E1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5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45AF8E84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7AFB3FF5" w14:textId="51B5BBD9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8</w:t>
            </w:r>
            <w:r w:rsidR="00601D3E">
              <w:rPr>
                <w:sz w:val="14"/>
                <w:szCs w:val="14"/>
              </w:rPr>
              <w:t>0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13D18A53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68B4506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01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687DF089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94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4281A58A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02B87CF2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</w:tcBorders>
          </w:tcPr>
          <w:p w14:paraId="7A9E1345" w14:textId="77777777" w:rsidR="00F150A2" w:rsidRPr="00F150A2" w:rsidRDefault="00F150A2" w:rsidP="00F150A2">
            <w:pPr>
              <w:rPr>
                <w:sz w:val="14"/>
                <w:szCs w:val="14"/>
              </w:rPr>
            </w:pPr>
            <w:r w:rsidRPr="00F150A2">
              <w:rPr>
                <w:sz w:val="14"/>
                <w:szCs w:val="14"/>
              </w:rPr>
              <w:t>0.022</w:t>
            </w:r>
          </w:p>
        </w:tc>
      </w:tr>
    </w:tbl>
    <w:p w14:paraId="1251D24B" w14:textId="77777777" w:rsidR="0079345D" w:rsidRDefault="0079345D"/>
    <w:p w14:paraId="67FD2FB5" w14:textId="77777777" w:rsidR="00473DAE" w:rsidRDefault="00473DAE" w:rsidP="00473DAE">
      <w:pPr>
        <w:pStyle w:val="Caption"/>
        <w:keepNext/>
      </w:pPr>
      <w:r>
        <w:lastRenderedPageBreak/>
        <w:t xml:space="preserve">Table d: Results of </w:t>
      </w:r>
      <w:proofErr w:type="gramStart"/>
      <w:r>
        <w:t>interaction  scenarios</w:t>
      </w:r>
      <w:proofErr w:type="gramEnd"/>
      <w:r>
        <w:t xml:space="preserve">, with sensitivity to larger effect than in the base-case scenario. We provide estimates for slope parameters and level 2 variance compon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682"/>
        <w:gridCol w:w="676"/>
        <w:gridCol w:w="828"/>
        <w:gridCol w:w="686"/>
        <w:gridCol w:w="639"/>
        <w:gridCol w:w="764"/>
        <w:gridCol w:w="711"/>
        <w:gridCol w:w="828"/>
        <w:gridCol w:w="686"/>
        <w:gridCol w:w="621"/>
        <w:gridCol w:w="764"/>
        <w:gridCol w:w="711"/>
        <w:gridCol w:w="750"/>
        <w:gridCol w:w="676"/>
        <w:gridCol w:w="639"/>
        <w:gridCol w:w="682"/>
        <w:gridCol w:w="761"/>
        <w:gridCol w:w="761"/>
      </w:tblGrid>
      <w:tr w:rsidR="007923F0" w:rsidRPr="001C3555" w14:paraId="629E5C4D" w14:textId="77777777" w:rsidTr="007923F0">
        <w:tc>
          <w:tcPr>
            <w:tcW w:w="1083" w:type="dxa"/>
            <w:vMerge w:val="restart"/>
            <w:vAlign w:val="center"/>
          </w:tcPr>
          <w:p w14:paraId="771C0FE3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11" w:type="dxa"/>
            <w:gridSpan w:val="5"/>
          </w:tcPr>
          <w:p w14:paraId="0A9A6F34" w14:textId="77777777" w:rsidR="00473DAE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10" w:type="dxa"/>
            <w:gridSpan w:val="5"/>
          </w:tcPr>
          <w:p w14:paraId="61A8DB8E" w14:textId="77777777" w:rsidR="00473DAE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540" w:type="dxa"/>
            <w:gridSpan w:val="5"/>
          </w:tcPr>
          <w:p w14:paraId="25FBC33C" w14:textId="77777777" w:rsidR="00473DAE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82" w:type="dxa"/>
          </w:tcPr>
          <w:p w14:paraId="467D96CF" w14:textId="77777777" w:rsidR="00473DAE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5B0F5E03" w14:textId="77777777" w:rsidR="00473DAE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7796789F" w14:textId="77777777" w:rsidR="00473DAE" w:rsidRDefault="00793F65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473DAE" w:rsidRPr="001C3555" w14:paraId="78622697" w14:textId="77777777" w:rsidTr="007923F0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7047EF94" w14:textId="77777777" w:rsidR="00473DAE" w:rsidRPr="001C3555" w:rsidRDefault="00473DAE" w:rsidP="007923F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12BEF967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4372A8FA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0C96061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8832FBE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0BCB894F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1A5F43CA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3B856AD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61E210D3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38AC50A9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459F2D59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069B93E4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9853C2A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2761E2CA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1461674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28D84D63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0D1DA283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44F0435F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50556DCD" w14:textId="77777777" w:rsidR="00473DAE" w:rsidRPr="001C3555" w:rsidRDefault="00473DAE" w:rsidP="007923F0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473DAE" w:rsidRPr="001C3555" w14:paraId="5CB5ABEC" w14:textId="77777777" w:rsidTr="007923F0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686F55E1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nteraction</w:t>
            </w:r>
            <w:r w:rsidRPr="0079345D">
              <w:rPr>
                <w:sz w:val="14"/>
                <w:szCs w:val="14"/>
                <w:lang w:val="en-GB"/>
              </w:rPr>
              <w:t xml:space="preserve"> scenario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123E8FA7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0519B743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469844A7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A8EA72A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2DAFD0B3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4CE61FB8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335BB4A1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602D55B5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463DFD0F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53220F66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7923F0" w:rsidRPr="001C3555" w14:paraId="4305CB6D" w14:textId="77777777" w:rsidTr="007923F0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40915DD7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23C9EA88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14372CB0" w14:textId="2CD14615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23BA2824" w14:textId="383CC37E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37A2BC81" w14:textId="2DA0511F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79266904" w14:textId="23605C3F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5197BB95" w14:textId="61694D0F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5042A28" w14:textId="4AEC87A1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4BD21101" w14:textId="200284D4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54E33059" w14:textId="114AC3FF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2AC2B022" w14:textId="4D5B0E31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09EBCE1D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7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364EE622" w14:textId="575EBE37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0BDF77A7" w14:textId="644CEBE7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16FDF838" w14:textId="691A7DEF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282838D0" w14:textId="116675E9" w:rsidR="007923F0" w:rsidRPr="007923F0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2A184D72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015FC5A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522DD308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21</w:t>
            </w:r>
          </w:p>
        </w:tc>
      </w:tr>
      <w:tr w:rsidR="007923F0" w:rsidRPr="001C3555" w14:paraId="49A28385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5059DAA8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63281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E6C3FAD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1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9D3AE43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8D0EEB9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2F36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2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02868" w14:textId="2DBA5C0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1BAF8E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2.2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CEB3E3D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7BF63EE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97D0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6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E27AC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474B8D0" w14:textId="7B3608C5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1.69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CE300C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BA14D1F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188A03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5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3505C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0DEA6E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8B59859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21</w:t>
            </w:r>
          </w:p>
        </w:tc>
      </w:tr>
      <w:tr w:rsidR="007923F0" w:rsidRPr="001C3555" w14:paraId="69CFC8E2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A9C6273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9CD83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5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7CDFE9E" w14:textId="27DAFBE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66</w:t>
            </w:r>
            <w:r w:rsidR="008A44CA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4ADE00B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D78EE5F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D8D5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2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388B0" w14:textId="5DDACB69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D9F921E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3.2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DB55BFF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19709F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6621C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4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CE9F0B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5B84A4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3.3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A06E09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4E29CF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C1AE7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3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0D6B9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48A69FF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D113FF8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21</w:t>
            </w:r>
          </w:p>
        </w:tc>
      </w:tr>
      <w:tr w:rsidR="007923F0" w:rsidRPr="001C3555" w14:paraId="5DCED383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35A845B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4735F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41AD4F6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5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468A5DB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DAF76C9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CC7A7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3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401D8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37B3CD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6.8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4F9B4BC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A97747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C409E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6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7AE23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A504C28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12.0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5867366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205D3DE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DADE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7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4A6D2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9209977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42AC0F2C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21</w:t>
            </w:r>
          </w:p>
        </w:tc>
      </w:tr>
      <w:tr w:rsidR="007923F0" w:rsidRPr="001C3555" w14:paraId="0EE00224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2954232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Het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1970CD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49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2092CE2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2.7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50BADB9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C1460F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86D2B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2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106A0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CC81992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3.3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389A9A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33EBE5F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9ED4B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8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14B96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AD7E3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13.5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8CF5A0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5BD5672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A2B1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8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38C0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C60131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CC8CFFE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22</w:t>
            </w:r>
          </w:p>
        </w:tc>
      </w:tr>
      <w:tr w:rsidR="007923F0" w:rsidRPr="001C3555" w14:paraId="39B94FF1" w14:textId="77777777" w:rsidTr="007923F0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BEE1C4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SMC-JM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E7E902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2AC2B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1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3E18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01E9D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431858" w14:textId="3D98E8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3</w:t>
            </w:r>
            <w:r w:rsidR="008A44CA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09C15C" w14:textId="4237483B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BB4A6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2.8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E100F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ADB6D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0C57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4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04D43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DA489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2.4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DE6D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ECD2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0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313E5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94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4F2FB4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5DB71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682049BA" w14:textId="77777777" w:rsidR="007923F0" w:rsidRPr="007923F0" w:rsidRDefault="007923F0" w:rsidP="007923F0">
            <w:pPr>
              <w:rPr>
                <w:sz w:val="14"/>
                <w:szCs w:val="14"/>
              </w:rPr>
            </w:pPr>
            <w:r w:rsidRPr="007923F0">
              <w:rPr>
                <w:sz w:val="14"/>
                <w:szCs w:val="14"/>
              </w:rPr>
              <w:t>0.021</w:t>
            </w:r>
          </w:p>
        </w:tc>
      </w:tr>
      <w:tr w:rsidR="00473DAE" w:rsidRPr="001C3555" w14:paraId="3300C2B0" w14:textId="77777777" w:rsidTr="007923F0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153CB58F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nteraction</w:t>
            </w:r>
            <w:r w:rsidRPr="0079345D">
              <w:rPr>
                <w:sz w:val="14"/>
                <w:szCs w:val="14"/>
                <w:lang w:val="en-GB"/>
              </w:rPr>
              <w:t xml:space="preserve"> effect twice as large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550DDCBB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0FD9CB1A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31515DC4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19870052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6B2414A4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238C306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369EA94D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7FD1CCEE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2EAFBE1F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271D8840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7923F0" w:rsidRPr="001C3555" w14:paraId="5FA6CD98" w14:textId="77777777" w:rsidTr="007923F0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3F399FB2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20B04DA0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269EC46D" w14:textId="24010CD1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33E24026" w14:textId="0563519B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09C3AE47" w14:textId="4961605D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33017D4F" w14:textId="0F5AAD2E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5B311D49" w14:textId="1E5872C2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63D4E58" w14:textId="6C905166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78F32AC1" w14:textId="5FABCF95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23BC3570" w14:textId="1A98AB24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065ABEF7" w14:textId="50D1ACAF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625CC2D3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1BAB023B" w14:textId="5A691F6B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0A81424A" w14:textId="7ABDA4D5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1BD8D4D8" w14:textId="63084099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686A32A4" w14:textId="61129860" w:rsidR="007923F0" w:rsidRPr="0094432C" w:rsidRDefault="00084F48" w:rsidP="007923F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4D25A50E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3839DE0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1F06B6FD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  <w:tr w:rsidR="007923F0" w:rsidRPr="001C3555" w14:paraId="1AEDEA5D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D2A1737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C94808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EDD5DCF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3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D648E4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5B285CC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3947C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3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44DC8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9C8F1DB" w14:textId="1FBE3475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1.47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CF356AB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E50BE7A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83EC9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5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7D9796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2D24FE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.0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2F0F365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0B662B4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5545B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5.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1ED0A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1DF8B80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7F7726F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2</w:t>
            </w:r>
          </w:p>
        </w:tc>
      </w:tr>
      <w:tr w:rsidR="007923F0" w:rsidRPr="001C3555" w14:paraId="5E3BCE1C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444A3B0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86FBA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DF315C7" w14:textId="79A0C60E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24</w:t>
            </w:r>
            <w:r w:rsidR="008A44CA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19739A7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18B84A5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CAB00" w14:textId="5C20783A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3</w:t>
            </w:r>
            <w:r w:rsidR="008A44CA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8D89F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CB1964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1.5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899CBB3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F28589B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C368F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5D65B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9D22B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.2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548E500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885FEC6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8BE099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4324A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979F927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75836D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  <w:tr w:rsidR="007923F0" w:rsidRPr="001C3555" w14:paraId="4A39D417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75EEE60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BA96C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ECF7831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842AF1E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144D808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08558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3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86406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A1218F8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14.7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3548CF3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DB04296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F73528" w14:textId="4F188869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7</w:t>
            </w:r>
            <w:r w:rsidR="009D383F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F1001" w14:textId="62FB6B98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FD5D359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4.8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919E721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1C4C91B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641535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5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E6A99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19C28F9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EDCDDE8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  <w:tr w:rsidR="007923F0" w:rsidRPr="001C3555" w14:paraId="7A8F91D9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78A42C9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0D6FB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4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2B463B4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.2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D61C86E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B530E36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4F6D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3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DC1E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353F502" w14:textId="5EEF3795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.83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6EB3BDE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964B473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6B82E8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8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9E409" w14:textId="625B9423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EFDFA60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4.6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07AE4D5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5A97C7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7FCAD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7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55BD4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8E0ABD4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E2CDFB9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2</w:t>
            </w:r>
          </w:p>
        </w:tc>
      </w:tr>
      <w:tr w:rsidR="007923F0" w:rsidRPr="001C3555" w14:paraId="25282CCF" w14:textId="77777777" w:rsidTr="007923F0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DB2345" w14:textId="77777777" w:rsidR="007923F0" w:rsidRPr="0079345D" w:rsidRDefault="007923F0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E50E9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1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CBE4B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3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D397C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315CC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08257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3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918DD0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A20BB" w14:textId="1A34291F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1.13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67A4E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ECA0C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A9DB52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4F8BAA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DDF6A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.3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09324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9974E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E7343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08A8B6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F9A6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4C424399" w14:textId="77777777" w:rsidR="007923F0" w:rsidRPr="0094432C" w:rsidRDefault="007923F0" w:rsidP="007923F0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2</w:t>
            </w:r>
          </w:p>
        </w:tc>
      </w:tr>
      <w:tr w:rsidR="007923F0" w:rsidRPr="001C3555" w14:paraId="287DE416" w14:textId="77777777" w:rsidTr="007923F0">
        <w:tc>
          <w:tcPr>
            <w:tcW w:w="4594" w:type="dxa"/>
            <w:gridSpan w:val="6"/>
            <w:tcBorders>
              <w:top w:val="single" w:sz="4" w:space="0" w:color="auto"/>
              <w:right w:val="nil"/>
            </w:tcBorders>
          </w:tcPr>
          <w:p w14:paraId="114BCE14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nteraction effect 5 times</w:t>
            </w:r>
            <w:r w:rsidRPr="0079345D">
              <w:rPr>
                <w:sz w:val="14"/>
                <w:szCs w:val="14"/>
                <w:lang w:val="en-GB"/>
              </w:rPr>
              <w:t xml:space="preserve"> as large: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D96AE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A5AA5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41FB8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9D07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1DE74" w14:textId="77777777" w:rsidR="00473DAE" w:rsidRPr="0079345D" w:rsidRDefault="00473DAE" w:rsidP="007923F0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FB181" w14:textId="77777777" w:rsidR="00473DAE" w:rsidRPr="0079345D" w:rsidRDefault="00473DAE" w:rsidP="007923F0">
            <w:pPr>
              <w:rPr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95F88" w14:textId="77777777" w:rsidR="00473DAE" w:rsidRPr="0079345D" w:rsidRDefault="00473DAE" w:rsidP="007923F0">
            <w:pPr>
              <w:rPr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2AAB1" w14:textId="77777777" w:rsidR="00473DAE" w:rsidRPr="0079345D" w:rsidRDefault="00473DAE" w:rsidP="007923F0">
            <w:pPr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B0A50" w14:textId="77777777" w:rsidR="00473DAE" w:rsidRPr="0079345D" w:rsidRDefault="00473DAE" w:rsidP="007923F0">
            <w:pPr>
              <w:rPr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779E1" w14:textId="77777777" w:rsidR="00473DAE" w:rsidRPr="0079345D" w:rsidRDefault="00473DAE" w:rsidP="007923F0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B65E8" w14:textId="77777777" w:rsidR="00473DAE" w:rsidRPr="0079345D" w:rsidRDefault="00473DAE" w:rsidP="007923F0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165D4" w14:textId="77777777" w:rsidR="00473DAE" w:rsidRPr="0079345D" w:rsidRDefault="00473DAE" w:rsidP="007923F0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2D6C22C0" w14:textId="77777777" w:rsidR="00473DAE" w:rsidRPr="0079345D" w:rsidRDefault="00473DAE" w:rsidP="007923F0">
            <w:pPr>
              <w:rPr>
                <w:sz w:val="14"/>
                <w:szCs w:val="14"/>
              </w:rPr>
            </w:pPr>
          </w:p>
        </w:tc>
      </w:tr>
      <w:tr w:rsidR="0094432C" w:rsidRPr="001C3555" w14:paraId="0670BD4E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0A3ECA6" w14:textId="77777777" w:rsidR="0094432C" w:rsidRPr="0079345D" w:rsidRDefault="0094432C" w:rsidP="0094432C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BA48D0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09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8295C" w14:textId="5D300F53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76C94" w14:textId="0F769ADD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D23CD" w14:textId="64D91CA7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5329E2" w14:textId="756AB032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7A79FD" w14:textId="27F5DE28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6A78D" w14:textId="3DECC0D0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6BD19" w14:textId="2C7AA695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16DC2" w14:textId="7F3770A8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1C60C1" w14:textId="7FC57BFA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B88536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B2BD3" w14:textId="5AA2001A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D3B3B" w14:textId="344B108F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630C3" w14:textId="72B2828D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C952A7" w14:textId="595B06A8" w:rsidR="0094432C" w:rsidRPr="0094432C" w:rsidRDefault="00084F48" w:rsidP="009443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7491C9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97993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3589E707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  <w:tr w:rsidR="0094432C" w:rsidRPr="001C3555" w14:paraId="4563B8FB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E1B10EF" w14:textId="77777777" w:rsidR="0094432C" w:rsidRPr="0079345D" w:rsidRDefault="0094432C" w:rsidP="0094432C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65721F" w14:textId="70800084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1</w:t>
            </w:r>
            <w:r w:rsidR="008A44CA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1D7EC2C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38C36D0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51FB9CF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7F16B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2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5910F" w14:textId="1516D4FE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7A913D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7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022B21F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E1812C5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502A8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3C0DE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E5AFCB0" w14:textId="6E4EEE76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47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39C9F1E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A90F7B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7B518A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3E7DC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F12BCC3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7CE0568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  <w:tr w:rsidR="0094432C" w:rsidRPr="001C3555" w14:paraId="28F0FBF4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DBC437C" w14:textId="77777777" w:rsidR="0094432C" w:rsidRPr="0079345D" w:rsidRDefault="0094432C" w:rsidP="0094432C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75BEC4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224536B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6A1377D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1DAADEC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F05C8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1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DBBB3" w14:textId="029B263E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D36870A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7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FE74946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6F2D694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E9E9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B6005D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338A18B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4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99F5FD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37EAFFF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2A640" w14:textId="72436A4F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5</w:t>
            </w:r>
            <w:r w:rsidR="009D383F">
              <w:rPr>
                <w:sz w:val="14"/>
                <w:szCs w:val="14"/>
              </w:rPr>
              <w:t>.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0AC35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87B479F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1C77547D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  <w:tr w:rsidR="0094432C" w:rsidRPr="001C3555" w14:paraId="21BEB166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FFE907D" w14:textId="77777777" w:rsidR="0094432C" w:rsidRPr="0079345D" w:rsidRDefault="0094432C" w:rsidP="0094432C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9E4E0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4CE3A9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3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6A9BAAC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86B24D7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1031B" w14:textId="7BA909E6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3</w:t>
            </w:r>
            <w:r w:rsidR="008A44CA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0E2B9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C56AAB9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35.8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E05B0A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11174C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9266B" w14:textId="043468DA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3</w:t>
            </w:r>
            <w:r w:rsidR="009D383F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03BEF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9C12F4B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9.7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34020DE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E39CF93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CF598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66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C6B516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71E0A47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267CEDE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  <w:tr w:rsidR="0094432C" w:rsidRPr="001C3555" w14:paraId="340903AE" w14:textId="77777777" w:rsidTr="007923F0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BA855AC" w14:textId="77777777" w:rsidR="0094432C" w:rsidRPr="0079345D" w:rsidRDefault="0094432C" w:rsidP="0094432C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B6320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4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846B2F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.4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B4BAC2E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1193860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4A8A6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0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69FC1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FFB7279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4.6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C63711D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DF72167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94B46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7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59BAFC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A672771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29.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2610858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F8A003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64B0B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80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9A669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3A1D393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23E888C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  <w:tr w:rsidR="0094432C" w:rsidRPr="001C3555" w14:paraId="5CFF9B9F" w14:textId="77777777" w:rsidTr="007923F0">
        <w:tc>
          <w:tcPr>
            <w:tcW w:w="1083" w:type="dxa"/>
            <w:tcBorders>
              <w:top w:val="nil"/>
              <w:right w:val="single" w:sz="4" w:space="0" w:color="auto"/>
            </w:tcBorders>
          </w:tcPr>
          <w:p w14:paraId="58DEF31E" w14:textId="77777777" w:rsidR="0094432C" w:rsidRPr="0079345D" w:rsidRDefault="0094432C" w:rsidP="0094432C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7C21AC9F" w14:textId="38CB7623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51</w:t>
            </w:r>
            <w:r w:rsidR="008A44CA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32E85117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8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157BA69D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43B3A4E9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5DCA4A3F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2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348F374B" w14:textId="7C23C074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7548FB01" w14:textId="5E1A4381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21</w:t>
            </w:r>
            <w:r w:rsidR="009D383F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0BD24F80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1E4097FA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5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</w:tcPr>
          <w:p w14:paraId="2F130752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080CA2CB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3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67CDFC97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68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64602B8F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5873ECB5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06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724CBAD6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94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04A890D7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51C94D90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</w:tcBorders>
          </w:tcPr>
          <w:p w14:paraId="32B175C4" w14:textId="77777777" w:rsidR="0094432C" w:rsidRPr="0094432C" w:rsidRDefault="0094432C" w:rsidP="0094432C">
            <w:pPr>
              <w:rPr>
                <w:sz w:val="14"/>
                <w:szCs w:val="14"/>
              </w:rPr>
            </w:pPr>
            <w:r w:rsidRPr="0094432C">
              <w:rPr>
                <w:sz w:val="14"/>
                <w:szCs w:val="14"/>
              </w:rPr>
              <w:t>0.021</w:t>
            </w:r>
          </w:p>
        </w:tc>
      </w:tr>
    </w:tbl>
    <w:p w14:paraId="5501FE2C" w14:textId="77777777" w:rsidR="00473DAE" w:rsidRDefault="00473DAE"/>
    <w:p w14:paraId="4880CEE7" w14:textId="77777777" w:rsidR="00FE1C58" w:rsidRDefault="00FE1C58" w:rsidP="00FE1C58">
      <w:pPr>
        <w:pStyle w:val="Caption"/>
        <w:keepNext/>
      </w:pPr>
      <w:r>
        <w:lastRenderedPageBreak/>
        <w:t xml:space="preserve">Table e: Results of level 2 data scenarios, with sensitivity to larger effect than in the base-case scenario. We provide estimates for all parameters and level 2 variance compon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682"/>
        <w:gridCol w:w="676"/>
        <w:gridCol w:w="828"/>
        <w:gridCol w:w="686"/>
        <w:gridCol w:w="639"/>
        <w:gridCol w:w="764"/>
        <w:gridCol w:w="711"/>
        <w:gridCol w:w="828"/>
        <w:gridCol w:w="686"/>
        <w:gridCol w:w="621"/>
        <w:gridCol w:w="764"/>
        <w:gridCol w:w="711"/>
        <w:gridCol w:w="750"/>
        <w:gridCol w:w="676"/>
        <w:gridCol w:w="639"/>
        <w:gridCol w:w="682"/>
        <w:gridCol w:w="761"/>
        <w:gridCol w:w="761"/>
      </w:tblGrid>
      <w:tr w:rsidR="00FE1C58" w:rsidRPr="001C3555" w14:paraId="6737E1DA" w14:textId="77777777" w:rsidTr="000B134C">
        <w:tc>
          <w:tcPr>
            <w:tcW w:w="1083" w:type="dxa"/>
            <w:vMerge w:val="restart"/>
            <w:vAlign w:val="center"/>
          </w:tcPr>
          <w:p w14:paraId="108E437F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11" w:type="dxa"/>
            <w:gridSpan w:val="5"/>
          </w:tcPr>
          <w:p w14:paraId="3CC00EDE" w14:textId="77777777" w:rsidR="00FE1C58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10" w:type="dxa"/>
            <w:gridSpan w:val="5"/>
          </w:tcPr>
          <w:p w14:paraId="2F07292D" w14:textId="77777777" w:rsidR="00FE1C58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540" w:type="dxa"/>
            <w:gridSpan w:val="5"/>
          </w:tcPr>
          <w:p w14:paraId="40C3649C" w14:textId="77777777" w:rsidR="00FE1C58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2" w:type="dxa"/>
          </w:tcPr>
          <w:p w14:paraId="22F79688" w14:textId="77777777" w:rsidR="00FE1C58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0F569B6D" w14:textId="77777777" w:rsidR="00FE1C58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08956B09" w14:textId="77777777" w:rsidR="00FE1C58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FE1C58" w:rsidRPr="001C3555" w14:paraId="37BDAC7A" w14:textId="77777777" w:rsidTr="000B134C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65E06121" w14:textId="77777777" w:rsidR="00FE1C58" w:rsidRPr="001C3555" w:rsidRDefault="00FE1C58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6BFB0F45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1985B391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94691ED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358F92D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675C2982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55B14B39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D9FB23C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2856A2F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1347645E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4E23514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651B0C51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9B46746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8EADF30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658130D1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283AAFD9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6E78DD37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DCB6877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6F735CD8" w14:textId="77777777" w:rsidR="00FE1C58" w:rsidRPr="001C3555" w:rsidRDefault="00FE1C58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FE1C58" w:rsidRPr="001C3555" w14:paraId="2BD1DF3F" w14:textId="77777777" w:rsidTr="000B134C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028E8E47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vel 2 imputation</w:t>
            </w:r>
            <w:r w:rsidRPr="0079345D">
              <w:rPr>
                <w:sz w:val="14"/>
                <w:szCs w:val="14"/>
                <w:lang w:val="en-GB"/>
              </w:rPr>
              <w:t xml:space="preserve"> scenario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31F4F7FC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1DDA4F40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5B1F066B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0460B3D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2A2A113B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2AE3D7C1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01D8E05B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7823C358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0F0A0155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0DE1D5C0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FE1C58" w:rsidRPr="001C3555" w14:paraId="553CAF9E" w14:textId="77777777" w:rsidTr="000B134C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2D6E4C14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7B696D1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01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168ACC52" w14:textId="753224E0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65CD2BD8" w14:textId="48E7D78D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0B17F74E" w14:textId="51D3DC56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31772C26" w14:textId="16269AA2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43E58C3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9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840EEB9" w14:textId="404E910C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4E1319C1" w14:textId="4A4BD740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4DCFE631" w14:textId="03891CED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3BBEC0EA" w14:textId="0A7F74EB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1FFBA60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26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141E20C9" w14:textId="7D7FD00C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62DC6D40" w14:textId="39BFFA86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3D580CDD" w14:textId="7087F934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75F2413D" w14:textId="0BF8CED0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69BDC1E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2FC3FDB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0CE8ACDF" w14:textId="6FD9B260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3D55F5CD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42A1A9D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BC730" w14:textId="70EB736F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</w:t>
            </w:r>
            <w:r w:rsidR="009E317F">
              <w:rPr>
                <w:sz w:val="14"/>
                <w:szCs w:val="14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C25413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C43F7CF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6867A58" w14:textId="294CCF04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05A0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9E8F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A4B880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EAE39D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CEE3AB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F1BC6" w14:textId="18A7A645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5</w:t>
            </w:r>
            <w:r w:rsidR="009E317F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E97BF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34537C0" w14:textId="00109A8B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3.74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178A11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BC9794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E64FF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B55A0F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F4CDFF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33903DD" w14:textId="0D9CFF72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7C9893AE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5C37C03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7954F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2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4BD1AF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8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5C1298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E634D8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1147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A374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F484F4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4171E0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5E6EED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4BBB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1412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AC61E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3.8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335EA9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675518A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5D4D4" w14:textId="074EA9EE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1</w:t>
            </w:r>
            <w:r w:rsidR="009E317F">
              <w:rPr>
                <w:sz w:val="14"/>
                <w:szCs w:val="14"/>
              </w:rPr>
              <w:t>.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29D9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2E5464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70C62579" w14:textId="5B00618C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1C5E5058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4667CD1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F021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291087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2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0FEE03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CEBE0FD" w14:textId="02AE8E8B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3294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5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404D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F6AFA88" w14:textId="42394559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61A1D5A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2E4FFE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A24A7" w14:textId="5CFFD211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5</w:t>
            </w:r>
            <w:r w:rsidR="009E317F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CC51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C4162C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5.0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376AC3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ABA21A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A1C2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7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6A9C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8AC3E8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2E81445" w14:textId="38AB2D59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2A7CBCBF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93CF910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Het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BDB6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48C597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3.5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751887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DED33B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4EDD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3F63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D8A6C6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.1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26DC15A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79F5EE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09A40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E5A882" w14:textId="3E027A0A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2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97E5D8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3.3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FD6661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F16A79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7362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7.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52CF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8A9EAE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9A6439D" w14:textId="19F781FB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31134F5C" w14:textId="77777777" w:rsidTr="000B134C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61B5A5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SMC-JM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822EA4" w14:textId="213FD9A0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</w:t>
            </w:r>
            <w:r w:rsidR="009E317F">
              <w:rPr>
                <w:sz w:val="14"/>
                <w:szCs w:val="14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4302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2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83B8F" w14:textId="5B56BAE5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1AC4D" w14:textId="7D9F25E9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BC72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E44AC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5C13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2E7D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4590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73C8D" w14:textId="4BC04354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5</w:t>
            </w:r>
            <w:r w:rsidR="009E317F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DAC81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BC0A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3.7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B72E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401C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40A1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0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93675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FAEB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540DD0E2" w14:textId="47423B12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08CFB915" w14:textId="77777777" w:rsidTr="000B134C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4CD84D6B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vel 2 variable</w:t>
            </w:r>
            <w:r w:rsidRPr="0079345D">
              <w:rPr>
                <w:sz w:val="14"/>
                <w:szCs w:val="14"/>
                <w:lang w:val="en-GB"/>
              </w:rPr>
              <w:t xml:space="preserve"> effect twice as large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211EE946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39E7EF62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11D74AFC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B646ADC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26642E13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C48528F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2D9438FA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2A5AA092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71CEBB08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22EA1260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FE1C58" w:rsidRPr="001C3555" w14:paraId="1AC4B71F" w14:textId="77777777" w:rsidTr="000B134C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23FC03B1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1626657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01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5A0F1045" w14:textId="44EFB929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0EF00DF2" w14:textId="63BBFA0C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2A53BF74" w14:textId="3B110D39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69E48401" w14:textId="4668504D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7EA9036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9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34F4C64F" w14:textId="0DFB555E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2D68A595" w14:textId="5EB305FB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22A519A6" w14:textId="3ABFDAAE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32D5CAF3" w14:textId="282EDBD4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4ED7975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5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3FD6580C" w14:textId="23167ED2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1CFCA3F8" w14:textId="330FF4D3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232B323E" w14:textId="7BB4029E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4B33437F" w14:textId="6E2502FB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08B14A3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1478C2C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77D3FE03" w14:textId="52E106EB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69618F4E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7B1E7D2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728AC" w14:textId="0FF3AEAE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</w:t>
            </w:r>
            <w:r w:rsidR="009E317F">
              <w:rPr>
                <w:sz w:val="14"/>
                <w:szCs w:val="14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6802FF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2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EBCFCA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334ADE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FD1E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5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46F3F" w14:textId="5BED85F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2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3CCA60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1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D0ACBE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23C9FC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CA66B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44B8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86194D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.6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296E08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131952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3024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0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A6DB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57F500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402F15BB" w14:textId="1DD335FF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40D7090E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5EC3A483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B152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2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CB636C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1.0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5614FE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144483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3F97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D72C7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D2AFD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0AFE13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6607B6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A4E9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2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6F27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59FBA3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.7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BB859D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A5ADF2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08DE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0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1892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BB75EA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44B7236E" w14:textId="4ACB3C32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6F73AC86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4832C9D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3444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06FF97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2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2C22C9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E364977" w14:textId="5D7E5D6C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D508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6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7CE1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FA95FC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1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FCB597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732EDD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DBF86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534F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A5E1F1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5.1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7DB2E5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E8C8A3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ED03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7D55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CAFECA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2415B2A8" w14:textId="71D12BB8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28669FBB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43AE742F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AC114F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220BC3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3.4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CE0A25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0C14EE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BF51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6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5533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C86F84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.1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0EF2FE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30CA92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1EB8D" w14:textId="23AB70FD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</w:t>
            </w:r>
            <w:r w:rsidR="009E317F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6500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6E8BAD0" w14:textId="18056FDC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5.15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953A61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91782B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F8A5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A105A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B023F1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03BFD06" w14:textId="00871EB8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0B9981E6" w14:textId="77777777" w:rsidTr="000B134C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0A8687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D7A85C" w14:textId="78EF232B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</w:t>
            </w:r>
            <w:r w:rsidR="009E317F">
              <w:rPr>
                <w:sz w:val="14"/>
                <w:szCs w:val="14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2978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2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CFD06" w14:textId="724EFD42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B23C" w14:textId="53D2D9DD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9869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5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6CD35A" w14:textId="6E660C29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2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4F9A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1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9C92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7402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73ECB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4DAB5D" w14:textId="44063A9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5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3B1B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4.3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129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720A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C221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0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44EFD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23EB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3D1C8EA7" w14:textId="5AB22979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5505EEFA" w14:textId="77777777" w:rsidTr="000B134C">
        <w:tc>
          <w:tcPr>
            <w:tcW w:w="4594" w:type="dxa"/>
            <w:gridSpan w:val="6"/>
            <w:tcBorders>
              <w:top w:val="single" w:sz="4" w:space="0" w:color="auto"/>
              <w:right w:val="nil"/>
            </w:tcBorders>
          </w:tcPr>
          <w:p w14:paraId="1B19173E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vel 2 variable effect 5 times</w:t>
            </w:r>
            <w:r w:rsidRPr="0079345D">
              <w:rPr>
                <w:sz w:val="14"/>
                <w:szCs w:val="14"/>
                <w:lang w:val="en-GB"/>
              </w:rPr>
              <w:t xml:space="preserve"> as large: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D7254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7BAF6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C3CEC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9DD22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5526B" w14:textId="77777777" w:rsidR="00FE1C58" w:rsidRPr="0079345D" w:rsidRDefault="00FE1C58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7B062" w14:textId="77777777" w:rsidR="00FE1C58" w:rsidRPr="0079345D" w:rsidRDefault="00FE1C58" w:rsidP="000B134C">
            <w:pPr>
              <w:rPr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66D74" w14:textId="77777777" w:rsidR="00FE1C58" w:rsidRPr="0079345D" w:rsidRDefault="00FE1C58" w:rsidP="000B134C">
            <w:pPr>
              <w:rPr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1CA6B" w14:textId="77777777" w:rsidR="00FE1C58" w:rsidRPr="0079345D" w:rsidRDefault="00FE1C58" w:rsidP="000B134C">
            <w:pPr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F2517" w14:textId="77777777" w:rsidR="00FE1C58" w:rsidRPr="0079345D" w:rsidRDefault="00FE1C58" w:rsidP="000B134C">
            <w:pPr>
              <w:rPr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EC25D" w14:textId="77777777" w:rsidR="00FE1C58" w:rsidRPr="0079345D" w:rsidRDefault="00FE1C58" w:rsidP="000B134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34FEA" w14:textId="77777777" w:rsidR="00FE1C58" w:rsidRPr="0079345D" w:rsidRDefault="00FE1C58" w:rsidP="000B134C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D8D96" w14:textId="77777777" w:rsidR="00FE1C58" w:rsidRPr="0079345D" w:rsidRDefault="00FE1C58" w:rsidP="000B134C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10BD9B92" w14:textId="77777777" w:rsidR="00FE1C58" w:rsidRPr="0079345D" w:rsidRDefault="00FE1C58" w:rsidP="000B134C">
            <w:pPr>
              <w:rPr>
                <w:sz w:val="14"/>
                <w:szCs w:val="14"/>
              </w:rPr>
            </w:pPr>
          </w:p>
        </w:tc>
      </w:tr>
      <w:tr w:rsidR="00FE1C58" w:rsidRPr="001C3555" w14:paraId="7A4AC62A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5FADDCD6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FDECCA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1BC34" w14:textId="4A1630FE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DE0EB" w14:textId="67A68206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A82E4" w14:textId="4BFC8D0B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3C57D8" w14:textId="6555CAEE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02CC5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5FB65" w14:textId="50DB6F72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A5111" w14:textId="3867DE5A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4F149" w14:textId="7307522F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995DF3" w14:textId="5230CC31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B62AB7" w14:textId="0CFF9510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1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176A2" w14:textId="370037F8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121FC" w14:textId="4AAD9BD2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18136" w14:textId="03BBA225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C6C518" w14:textId="76DA2497" w:rsidR="00FE1C58" w:rsidRPr="00FE1C58" w:rsidRDefault="00084F48" w:rsidP="00FE1C5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83E05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2536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2386828B" w14:textId="7FEDDC5F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7C62D60A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1A137E4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9D86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61FD88F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1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EC3CA6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839A7B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300F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84756" w14:textId="4F4392DD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2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C59F0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771F7B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A3978E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02A2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BD29A0" w14:textId="275BEF7F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1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EF2BFB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1B161C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D005BF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502AD" w14:textId="73D35CCB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2</w:t>
            </w:r>
            <w:r w:rsidR="009E317F">
              <w:rPr>
                <w:sz w:val="14"/>
                <w:szCs w:val="14"/>
              </w:rPr>
              <w:t>.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4688F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6BC1B4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96E6D45" w14:textId="632C36E0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78EF66ED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6BA4600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C5E51" w14:textId="6F5A32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</w:t>
            </w:r>
            <w:r w:rsidR="009E317F">
              <w:rPr>
                <w:sz w:val="14"/>
                <w:szCs w:val="14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25B2E0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F02A6C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3C4018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B292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2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E59A5A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5F2D7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4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160D02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A1D52F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574F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2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466C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1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4C75AE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1.0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F7006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4D7108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23C8C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88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F9AC7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85A106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233D140" w14:textId="32420DB6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416E457E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34C9AC5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A370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A7E01F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8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F1EA62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5D98B0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64E80" w14:textId="333B896C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7</w:t>
            </w:r>
            <w:r w:rsidR="009E317F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E539F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B0AF3C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E36B3E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3A01E2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270DA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0202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1FD700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0.8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2BF6E7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4FCE43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CB821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ABF7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49F1B09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6DCD899" w14:textId="2B14CCE5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  <w:tr w:rsidR="00FE1C58" w:rsidRPr="001C3555" w14:paraId="375CE2D5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E6CB96E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295D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00A392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4.5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33EAED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6C6074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123033" w14:textId="272EF396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6</w:t>
            </w:r>
            <w:r w:rsidR="009E317F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FBC3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75545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.5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E3161D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782D2D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041C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737F3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3A068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21.2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E19F53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4E0F60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C3DF8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4.3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2267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CBB699F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2CCFB4EE" w14:textId="32056FBE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1</w:t>
            </w:r>
          </w:p>
        </w:tc>
      </w:tr>
      <w:tr w:rsidR="00FE1C58" w:rsidRPr="001C3555" w14:paraId="14A8D336" w14:textId="77777777" w:rsidTr="000B134C">
        <w:tc>
          <w:tcPr>
            <w:tcW w:w="1083" w:type="dxa"/>
            <w:tcBorders>
              <w:top w:val="nil"/>
              <w:right w:val="single" w:sz="4" w:space="0" w:color="auto"/>
            </w:tcBorders>
          </w:tcPr>
          <w:p w14:paraId="0176CD17" w14:textId="77777777" w:rsidR="00FE1C58" w:rsidRPr="0079345D" w:rsidRDefault="00FE1C58" w:rsidP="00FE1C58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45A6985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302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232E0E4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27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38E79217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26DC485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2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6BCFC5C2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1CE29E5D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51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CE2051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45E9284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1CBA1F9B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</w:tcPr>
          <w:p w14:paraId="2B5B368E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6548B6BB" w14:textId="031A69DD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13</w:t>
            </w:r>
            <w:r w:rsidR="009E317F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197194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154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0CB15724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6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0A68C936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9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70FBDAE1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91.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0908E7C5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35B03820" w14:textId="7777777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-0.013</w:t>
            </w:r>
          </w:p>
        </w:tc>
        <w:tc>
          <w:tcPr>
            <w:tcW w:w="761" w:type="dxa"/>
            <w:tcBorders>
              <w:top w:val="nil"/>
              <w:left w:val="nil"/>
            </w:tcBorders>
          </w:tcPr>
          <w:p w14:paraId="4465E902" w14:textId="5AE22DD7" w:rsidR="00FE1C58" w:rsidRPr="00FE1C58" w:rsidRDefault="00FE1C58" w:rsidP="00FE1C58">
            <w:pPr>
              <w:rPr>
                <w:sz w:val="14"/>
                <w:szCs w:val="14"/>
              </w:rPr>
            </w:pPr>
            <w:r w:rsidRPr="00FE1C58">
              <w:rPr>
                <w:sz w:val="14"/>
                <w:szCs w:val="14"/>
              </w:rPr>
              <w:t>0.02</w:t>
            </w:r>
            <w:r w:rsidR="009E317F">
              <w:rPr>
                <w:sz w:val="14"/>
                <w:szCs w:val="14"/>
              </w:rPr>
              <w:t>0</w:t>
            </w:r>
          </w:p>
        </w:tc>
      </w:tr>
    </w:tbl>
    <w:p w14:paraId="2BBB7E28" w14:textId="77777777" w:rsidR="00FE1C58" w:rsidRDefault="00FE1C58"/>
    <w:p w14:paraId="52E39F91" w14:textId="77777777" w:rsidR="000761A3" w:rsidRDefault="000761A3" w:rsidP="000761A3">
      <w:pPr>
        <w:pStyle w:val="Caption"/>
        <w:keepNext/>
      </w:pPr>
      <w:r>
        <w:lastRenderedPageBreak/>
        <w:t xml:space="preserve">Table f: Results of cross-level </w:t>
      </w:r>
      <w:proofErr w:type="gramStart"/>
      <w:r>
        <w:t>interaction  scenarios</w:t>
      </w:r>
      <w:proofErr w:type="gramEnd"/>
      <w:r>
        <w:t xml:space="preserve">, with sensitivity to larger effect than in the base-case scenario. We provide estimates for slope parameters and level 2 variance compon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682"/>
        <w:gridCol w:w="676"/>
        <w:gridCol w:w="828"/>
        <w:gridCol w:w="686"/>
        <w:gridCol w:w="639"/>
        <w:gridCol w:w="764"/>
        <w:gridCol w:w="711"/>
        <w:gridCol w:w="828"/>
        <w:gridCol w:w="686"/>
        <w:gridCol w:w="621"/>
        <w:gridCol w:w="764"/>
        <w:gridCol w:w="711"/>
        <w:gridCol w:w="750"/>
        <w:gridCol w:w="676"/>
        <w:gridCol w:w="639"/>
        <w:gridCol w:w="682"/>
        <w:gridCol w:w="761"/>
        <w:gridCol w:w="761"/>
      </w:tblGrid>
      <w:tr w:rsidR="000761A3" w:rsidRPr="001C3555" w14:paraId="28C79A65" w14:textId="77777777" w:rsidTr="000B134C">
        <w:tc>
          <w:tcPr>
            <w:tcW w:w="1083" w:type="dxa"/>
            <w:vMerge w:val="restart"/>
            <w:vAlign w:val="center"/>
          </w:tcPr>
          <w:p w14:paraId="016D721E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11" w:type="dxa"/>
            <w:gridSpan w:val="5"/>
          </w:tcPr>
          <w:p w14:paraId="5EBFA6B6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10" w:type="dxa"/>
            <w:gridSpan w:val="5"/>
          </w:tcPr>
          <w:p w14:paraId="796B8EB3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540" w:type="dxa"/>
            <w:gridSpan w:val="5"/>
          </w:tcPr>
          <w:p w14:paraId="2E4E54A0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82" w:type="dxa"/>
          </w:tcPr>
          <w:p w14:paraId="0E1151AC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4976FB44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749239FD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0761A3" w:rsidRPr="001C3555" w14:paraId="52C50478" w14:textId="77777777" w:rsidTr="000B134C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0C7AD55C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5F57D488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47814264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4DCE020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88F17BF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548ED859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070E9FA2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70EC066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6BF7EBE2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21212D59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10D566B5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65D1EA25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11076B7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2FA72C30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3B5701E2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13F009C7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7AB3E67D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629E4963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6D723E18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0761A3" w:rsidRPr="001C3555" w14:paraId="4FEC8148" w14:textId="77777777" w:rsidTr="000B134C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6B496335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ross-level interaction</w:t>
            </w:r>
            <w:r w:rsidRPr="0079345D">
              <w:rPr>
                <w:sz w:val="14"/>
                <w:szCs w:val="14"/>
                <w:lang w:val="en-GB"/>
              </w:rPr>
              <w:t xml:space="preserve"> scenario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796FCC81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51057290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5908E856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5C605E8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58DD66E1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40C09829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379A2F3E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311328E7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4714F56B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0A17D900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0761A3" w:rsidRPr="001C3555" w14:paraId="144037E2" w14:textId="77777777" w:rsidTr="000B134C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3F288E68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11EC112A" w14:textId="62F6690E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2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285B2285" w14:textId="7BA1081B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4B480CE0" w14:textId="632A5699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2622CEEF" w14:textId="112AB1D6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20696D56" w14:textId="2FC868FF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07942CC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35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A875C8F" w14:textId="216A1ACA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15F6BA9C" w14:textId="53C97832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3561B249" w14:textId="04903051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00017C88" w14:textId="7ADB6661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541310F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3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A7FEB30" w14:textId="16B4C867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186E955D" w14:textId="255FE11D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564CD40" w14:textId="7D702FF3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6723007E" w14:textId="326B8B4C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44D6BF5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7D78013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7FD472AC" w14:textId="066EB0F9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0331239D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EAC9544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74C7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D6C2C8B" w14:textId="4FE61E7D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25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9F5B1C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1B10A4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37B5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E972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5F8E2D9" w14:textId="5B150501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8235D1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FB75FB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1102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3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35AC5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F216F55" w14:textId="334B24AD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.02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0B8CEB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CE0381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3FDB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3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8C33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E25491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7715E07" w14:textId="5F87ECAA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3486ED35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F2FF530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DD9E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2FE3F6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ED21D64" w14:textId="4A2C72B5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DBE652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BD2F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0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8942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FF9BC1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5.1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AB1C9A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191B27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8F61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6CA2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05C0D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18.8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1C3B1F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B8E99D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F859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3.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4170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214D52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14419F3F" w14:textId="7C8F160A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73B2FC5E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746E25F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7215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077D83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6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0AF3B6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D86D4C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EBC6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AD8B1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8BEA20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8.5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45A3C0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4BEE5A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D78E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7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4476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585170F" w14:textId="223701C2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41.4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DD27AF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EC3E10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D4D5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7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AC12F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0604EF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19C34822" w14:textId="184D6722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05007049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4888EF2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Het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0A9D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6E155D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.5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DA792F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0BEEB5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577D5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4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03B6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A5007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7.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30ED73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B62ABC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59D0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7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535D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30147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36.3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D8EB18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63DC28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D05F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8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9D84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DAADA9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7E90685B" w14:textId="6C7A5399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2A2CDC8C" w14:textId="77777777" w:rsidTr="000B134C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E0527E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SMC-JM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C9B1E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A7D6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2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A934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07B4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A6626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1AF7A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C2F9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8.8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99C5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FF7E6" w14:textId="22528ECB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5E5C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ADF2F8" w14:textId="7631159F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ED37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1.7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4092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FCD1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5D01B2" w14:textId="5500A5F0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</w:t>
            </w:r>
            <w:r w:rsidR="005E543D">
              <w:rPr>
                <w:sz w:val="14"/>
                <w:szCs w:val="14"/>
              </w:rPr>
              <w:t>.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16BEA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C5D2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43AEF65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9</w:t>
            </w:r>
          </w:p>
        </w:tc>
      </w:tr>
      <w:tr w:rsidR="000761A3" w:rsidRPr="001C3555" w14:paraId="1087A9A1" w14:textId="77777777" w:rsidTr="000B134C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1615BD41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ross-level interaction</w:t>
            </w:r>
            <w:r w:rsidRPr="0079345D">
              <w:rPr>
                <w:sz w:val="14"/>
                <w:szCs w:val="14"/>
                <w:lang w:val="en-GB"/>
              </w:rPr>
              <w:t xml:space="preserve"> effect twice as large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5B0A2AA6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3012F973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62F86DC4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6F97F2DC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334CC906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23C8C2A0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67DF26A0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76D9B24C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1899F636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65873EF8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0761A3" w:rsidRPr="001C3555" w14:paraId="29491831" w14:textId="77777777" w:rsidTr="000B134C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3F8350CB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2BBF4447" w14:textId="222923C4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2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3AB2B09" w14:textId="3ABC13F6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389EF0E8" w14:textId="020E8849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448CB8B1" w14:textId="41A44BA7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659631EB" w14:textId="6032F0E5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4E05F97C" w14:textId="4AC3F82F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7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640E037" w14:textId="2E4E18C1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11E6737A" w14:textId="1388BAA6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50E8CC76" w14:textId="1B0FA728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0DF8AD1A" w14:textId="1F31D7E2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181576F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6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A80D3BF" w14:textId="180034F9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0B47F1D9" w14:textId="36E6E4A1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215D2CB" w14:textId="22807B58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7A44A217" w14:textId="057EC7B5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360B3F3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688532B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58F77B7C" w14:textId="2BE6030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5F38DAD3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431E8F6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32B6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F6559B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2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E2EF9D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B33E12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1A7E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4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22F3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3FB227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1.5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465CEE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0C02D9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0FADA" w14:textId="6652165F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</w:t>
            </w:r>
            <w:r w:rsidR="005E543D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45B9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8FB1E0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.2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4BCC34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89C132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74D8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715A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A55A18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42234C74" w14:textId="320EF37E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6C267DA6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32FC4F1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327C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03A7335" w14:textId="791C5B43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15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D6297CA" w14:textId="263966AB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A65EA91" w14:textId="2719ECBD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46969" w14:textId="7B035AEC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</w:t>
            </w:r>
            <w:r w:rsidR="005E543D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CA57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D552C5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3.4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792C91D" w14:textId="506DE0B6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53A50B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6C3E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1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6962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8BB9EE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6.1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0CBCF0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5D0E6A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C67B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1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473F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E30E89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35572B57" w14:textId="029FFB59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747264EB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BAF295E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2A98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1BE8A9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5D7A7E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D5256F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E0A3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5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B597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E50B8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6.6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BF7B18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86160B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8A89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5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9A8B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ACA3CD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30.4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B8DAF9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59634B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1D3F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7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D38A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D3C9B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2BEE6A57" w14:textId="4E7A3F40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0E04638C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39678FD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C7839" w14:textId="1F4DDC5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98CF54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1.9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FAA851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BC0136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526A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5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9363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2C138B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6.3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9A8A2F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57F935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4A61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5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44B1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E0CA6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9.9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5C1BBB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44C383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4BDA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7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C107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AD1C2C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C297899" w14:textId="42D963C0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7BABFC01" w14:textId="77777777" w:rsidTr="000B134C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6B9CF1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70B46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2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587A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3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18F9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DAA9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5E81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3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45FC7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45FD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5.9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9A1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00A9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2265F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1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ADC5C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8A34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7.8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BC8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6750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4CCF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0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58BCF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6D66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1D6D0D8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9</w:t>
            </w:r>
          </w:p>
        </w:tc>
      </w:tr>
      <w:tr w:rsidR="000761A3" w:rsidRPr="001C3555" w14:paraId="2443BDDC" w14:textId="77777777" w:rsidTr="000B134C">
        <w:tc>
          <w:tcPr>
            <w:tcW w:w="4594" w:type="dxa"/>
            <w:gridSpan w:val="6"/>
            <w:tcBorders>
              <w:top w:val="single" w:sz="4" w:space="0" w:color="auto"/>
              <w:right w:val="nil"/>
            </w:tcBorders>
          </w:tcPr>
          <w:p w14:paraId="0FEFB305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ross-level interaction effect 5 times</w:t>
            </w:r>
            <w:r w:rsidRPr="0079345D">
              <w:rPr>
                <w:sz w:val="14"/>
                <w:szCs w:val="14"/>
                <w:lang w:val="en-GB"/>
              </w:rPr>
              <w:t xml:space="preserve"> as large: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375A5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528EF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04B8A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ECA91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E09ED" w14:textId="77777777" w:rsidR="000761A3" w:rsidRPr="0079345D" w:rsidRDefault="000761A3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F7647" w14:textId="77777777" w:rsidR="000761A3" w:rsidRPr="0079345D" w:rsidRDefault="000761A3" w:rsidP="000B134C">
            <w:pPr>
              <w:rPr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96FF0" w14:textId="77777777" w:rsidR="000761A3" w:rsidRPr="0079345D" w:rsidRDefault="000761A3" w:rsidP="000B134C">
            <w:pPr>
              <w:rPr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8247B" w14:textId="77777777" w:rsidR="000761A3" w:rsidRPr="0079345D" w:rsidRDefault="000761A3" w:rsidP="000B134C">
            <w:pPr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C3170" w14:textId="77777777" w:rsidR="000761A3" w:rsidRPr="0079345D" w:rsidRDefault="000761A3" w:rsidP="000B134C">
            <w:pPr>
              <w:rPr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17CB7" w14:textId="77777777" w:rsidR="000761A3" w:rsidRPr="0079345D" w:rsidRDefault="000761A3" w:rsidP="000B134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A48F4" w14:textId="77777777" w:rsidR="000761A3" w:rsidRPr="0079345D" w:rsidRDefault="000761A3" w:rsidP="000B134C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D95A1" w14:textId="77777777" w:rsidR="000761A3" w:rsidRPr="0079345D" w:rsidRDefault="000761A3" w:rsidP="000B134C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6EC204EC" w14:textId="77777777" w:rsidR="000761A3" w:rsidRPr="0079345D" w:rsidRDefault="000761A3" w:rsidP="000B134C">
            <w:pPr>
              <w:rPr>
                <w:sz w:val="14"/>
                <w:szCs w:val="14"/>
              </w:rPr>
            </w:pPr>
          </w:p>
        </w:tc>
      </w:tr>
      <w:tr w:rsidR="000761A3" w:rsidRPr="001C3555" w14:paraId="2D2804F9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55D75898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6E977C" w14:textId="090AA9AF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2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648D6" w14:textId="421B68B6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51CF2" w14:textId="2A26E29B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45CA3" w14:textId="3C6D8627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62A233" w14:textId="7C671E78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F52ED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17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36777" w14:textId="3CA8F96E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52D41" w14:textId="7487E7F2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5D51A" w14:textId="79C9FE28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DD3305" w14:textId="0357E3D7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FB01F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6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613BB" w14:textId="05535B47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FA19C" w14:textId="086D879C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7ABBF" w14:textId="0839CAAD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E4A292" w14:textId="08C7C2D0" w:rsidR="000761A3" w:rsidRPr="000761A3" w:rsidRDefault="00084F48" w:rsidP="000761A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3D68E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DF95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4282C0B7" w14:textId="28D4A401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62CCAB5D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3538BC9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69B3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F1DC7A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48030D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4DFBC7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F13A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2AEE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EC088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1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9107A7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836E30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0351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0CFD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762AFA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1.8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FF9116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11E5D3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9C51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9F3B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547B75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4B504DFC" w14:textId="00A47962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098DDC22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0D7016C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E88F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CBA3C4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3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FA879D8" w14:textId="03246A98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D57107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F532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1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632F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A9F381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937302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53E4C2A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CA97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FF367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DDA52F2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1.3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BACD93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11601E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2C1A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1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AC30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478F4A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F4F8AD4" w14:textId="40D14EDD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  <w:tr w:rsidR="000761A3" w:rsidRPr="001C3555" w14:paraId="49711FF5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242B428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6380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DA021B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4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33918C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07975B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5060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4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E4343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1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CB3484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1.0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4E92ED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0B63CB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490E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4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6AB09" w14:textId="5417702B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5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A8C1A9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3.8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BE4CDA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3B32FF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36FD8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5.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2680E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A2B995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5A6C21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1</w:t>
            </w:r>
          </w:p>
        </w:tc>
      </w:tr>
      <w:tr w:rsidR="000761A3" w:rsidRPr="001C3555" w14:paraId="083FA3FE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13E3E2E8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49D2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28D7D7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.6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914179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2D9433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4532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3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733AC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1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DF616E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1.2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4D9E92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6D21E1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81BB0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5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AFA8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05A648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2.3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6CFC4E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BC158F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7EB20E" w14:textId="0CAF5D64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6</w:t>
            </w:r>
            <w:r w:rsidR="005E543D">
              <w:rPr>
                <w:sz w:val="14"/>
                <w:szCs w:val="14"/>
              </w:rPr>
              <w:t>.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19103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BA4F65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28AF757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2</w:t>
            </w:r>
          </w:p>
        </w:tc>
      </w:tr>
      <w:tr w:rsidR="000761A3" w:rsidRPr="001C3555" w14:paraId="61E568CE" w14:textId="77777777" w:rsidTr="000B134C">
        <w:tc>
          <w:tcPr>
            <w:tcW w:w="1083" w:type="dxa"/>
            <w:tcBorders>
              <w:top w:val="nil"/>
              <w:right w:val="single" w:sz="4" w:space="0" w:color="auto"/>
            </w:tcBorders>
          </w:tcPr>
          <w:p w14:paraId="0C830385" w14:textId="77777777" w:rsidR="000761A3" w:rsidRPr="0079345D" w:rsidRDefault="000761A3" w:rsidP="000761A3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192ABA4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51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173992D6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14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16C2C914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49A8B39F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7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67FFACC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1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56955711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17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A3A072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70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5F317D85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38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08A9380D" w14:textId="543CD211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</w:tcPr>
          <w:p w14:paraId="5ED8114E" w14:textId="75B62B88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2</w:t>
            </w:r>
            <w:r w:rsidR="005E543D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221CBB3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6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43474409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2.17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2009EE4E" w14:textId="3E9E83BE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</w:t>
            </w:r>
            <w:r w:rsidR="005E543D">
              <w:rPr>
                <w:sz w:val="14"/>
                <w:szCs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3807E26E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44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2186635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90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3B9EB29D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523703FB" w14:textId="77777777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-0.013</w:t>
            </w:r>
          </w:p>
        </w:tc>
        <w:tc>
          <w:tcPr>
            <w:tcW w:w="761" w:type="dxa"/>
            <w:tcBorders>
              <w:top w:val="nil"/>
              <w:left w:val="nil"/>
            </w:tcBorders>
          </w:tcPr>
          <w:p w14:paraId="23A090F2" w14:textId="38CB38D9" w:rsidR="000761A3" w:rsidRPr="000761A3" w:rsidRDefault="000761A3" w:rsidP="000761A3">
            <w:pPr>
              <w:rPr>
                <w:sz w:val="14"/>
                <w:szCs w:val="14"/>
              </w:rPr>
            </w:pPr>
            <w:r w:rsidRPr="000761A3">
              <w:rPr>
                <w:sz w:val="14"/>
                <w:szCs w:val="14"/>
              </w:rPr>
              <w:t>0.02</w:t>
            </w:r>
            <w:r w:rsidR="001E2852">
              <w:rPr>
                <w:sz w:val="14"/>
                <w:szCs w:val="14"/>
              </w:rPr>
              <w:t>0</w:t>
            </w:r>
          </w:p>
        </w:tc>
      </w:tr>
    </w:tbl>
    <w:p w14:paraId="38F29F52" w14:textId="77777777" w:rsidR="000761A3" w:rsidRDefault="000761A3"/>
    <w:p w14:paraId="4ED6E9A0" w14:textId="77777777" w:rsidR="000761A3" w:rsidRDefault="000761A3" w:rsidP="000761A3">
      <w:pPr>
        <w:pStyle w:val="Caption"/>
        <w:keepNext/>
      </w:pPr>
      <w:r>
        <w:lastRenderedPageBreak/>
        <w:t xml:space="preserve">Table g: Results of random slope scenarios, with sensitivity to smaller clusters than in the base-case scenario. </w:t>
      </w:r>
      <w:proofErr w:type="gramStart"/>
      <w:r>
        <w:t>In particular, average</w:t>
      </w:r>
      <w:proofErr w:type="gramEnd"/>
      <w:r>
        <w:t xml:space="preserve"> cluster size is 5 and 15 in these two scenari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681"/>
        <w:gridCol w:w="711"/>
        <w:gridCol w:w="826"/>
        <w:gridCol w:w="685"/>
        <w:gridCol w:w="635"/>
        <w:gridCol w:w="759"/>
        <w:gridCol w:w="675"/>
        <w:gridCol w:w="826"/>
        <w:gridCol w:w="685"/>
        <w:gridCol w:w="573"/>
        <w:gridCol w:w="759"/>
        <w:gridCol w:w="801"/>
        <w:gridCol w:w="749"/>
        <w:gridCol w:w="675"/>
        <w:gridCol w:w="635"/>
        <w:gridCol w:w="681"/>
        <w:gridCol w:w="759"/>
        <w:gridCol w:w="759"/>
      </w:tblGrid>
      <w:tr w:rsidR="000761A3" w:rsidRPr="001C3555" w14:paraId="5492DFCB" w14:textId="77777777" w:rsidTr="000761A3">
        <w:tc>
          <w:tcPr>
            <w:tcW w:w="1074" w:type="dxa"/>
            <w:vMerge w:val="restart"/>
            <w:vAlign w:val="center"/>
          </w:tcPr>
          <w:p w14:paraId="25CD7AFD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38" w:type="dxa"/>
            <w:gridSpan w:val="5"/>
          </w:tcPr>
          <w:p w14:paraId="56F409E9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518" w:type="dxa"/>
            <w:gridSpan w:val="5"/>
          </w:tcPr>
          <w:p w14:paraId="6B2D0CDA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19" w:type="dxa"/>
            <w:gridSpan w:val="5"/>
          </w:tcPr>
          <w:p w14:paraId="3A5305E6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1" w:type="dxa"/>
          </w:tcPr>
          <w:p w14:paraId="1E162864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14:paraId="53184404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14:paraId="64F6366D" w14:textId="77777777" w:rsidR="000761A3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0761A3" w:rsidRPr="001C3555" w14:paraId="743AB550" w14:textId="77777777" w:rsidTr="000761A3">
        <w:tc>
          <w:tcPr>
            <w:tcW w:w="1074" w:type="dxa"/>
            <w:vMerge/>
            <w:tcBorders>
              <w:bottom w:val="single" w:sz="4" w:space="0" w:color="auto"/>
            </w:tcBorders>
          </w:tcPr>
          <w:p w14:paraId="21A053AD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1EB6E107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8E38077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7AC43489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54206DC5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7B1FFE19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1563F5A1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36D2CE5F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5043E4C8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57ACB76E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</w:tcPr>
          <w:p w14:paraId="1805CA95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313984E1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06AB81E9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7CA376C5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26106D70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5F431D8E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2CD1AF72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0344809C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76068C21" w14:textId="77777777" w:rsidR="000761A3" w:rsidRPr="001C3555" w:rsidRDefault="000761A3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0761A3" w:rsidRPr="001C3555" w14:paraId="3E81CFD2" w14:textId="77777777" w:rsidTr="000761A3">
        <w:tc>
          <w:tcPr>
            <w:tcW w:w="6872" w:type="dxa"/>
            <w:gridSpan w:val="9"/>
            <w:tcBorders>
              <w:bottom w:val="nil"/>
              <w:right w:val="nil"/>
            </w:tcBorders>
          </w:tcPr>
          <w:p w14:paraId="0B4AC16A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erage cluster size=5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14:paraId="4DEAC305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4248638B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6E1FA555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4F16A5EA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14:paraId="32E7DB8C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03DE6606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</w:tcPr>
          <w:p w14:paraId="05FCB7B2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14:paraId="4B1FCE07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1E2FBC62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left w:val="nil"/>
              <w:bottom w:val="nil"/>
            </w:tcBorders>
          </w:tcPr>
          <w:p w14:paraId="285ACD46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0761A3" w:rsidRPr="001C3555" w14:paraId="2D8343C0" w14:textId="77777777" w:rsidTr="000761A3">
        <w:tc>
          <w:tcPr>
            <w:tcW w:w="1074" w:type="dxa"/>
            <w:tcBorders>
              <w:bottom w:val="nil"/>
              <w:right w:val="single" w:sz="4" w:space="0" w:color="auto"/>
            </w:tcBorders>
          </w:tcPr>
          <w:p w14:paraId="150E7984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e value</w:t>
            </w:r>
          </w:p>
        </w:tc>
        <w:tc>
          <w:tcPr>
            <w:tcW w:w="681" w:type="dxa"/>
            <w:tcBorders>
              <w:left w:val="single" w:sz="4" w:space="0" w:color="auto"/>
              <w:bottom w:val="nil"/>
              <w:right w:val="nil"/>
            </w:tcBorders>
          </w:tcPr>
          <w:p w14:paraId="675888B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97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A8153BB" w14:textId="18F33446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5E760DD0" w14:textId="577DB2A3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14:paraId="71FCDF71" w14:textId="4E2721C6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5" w:type="dxa"/>
            <w:tcBorders>
              <w:left w:val="nil"/>
              <w:bottom w:val="nil"/>
              <w:right w:val="single" w:sz="4" w:space="0" w:color="auto"/>
            </w:tcBorders>
          </w:tcPr>
          <w:p w14:paraId="0D14EE0F" w14:textId="26DE2359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tcBorders>
              <w:left w:val="single" w:sz="4" w:space="0" w:color="auto"/>
              <w:bottom w:val="nil"/>
              <w:right w:val="nil"/>
            </w:tcBorders>
          </w:tcPr>
          <w:p w14:paraId="76FD809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11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763B74E6" w14:textId="725FD50F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62009D8E" w14:textId="28921A8F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14:paraId="4CA9301E" w14:textId="285C8B39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3" w:type="dxa"/>
            <w:tcBorders>
              <w:left w:val="nil"/>
              <w:bottom w:val="nil"/>
              <w:right w:val="single" w:sz="4" w:space="0" w:color="auto"/>
            </w:tcBorders>
          </w:tcPr>
          <w:p w14:paraId="11A7DF72" w14:textId="56522BAD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tcBorders>
              <w:left w:val="single" w:sz="4" w:space="0" w:color="auto"/>
              <w:bottom w:val="nil"/>
              <w:right w:val="nil"/>
            </w:tcBorders>
          </w:tcPr>
          <w:p w14:paraId="7033C52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0D1F0725" w14:textId="433C5C06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14:paraId="7A61BCBA" w14:textId="790D3FC7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129224CF" w14:textId="26793545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5" w:type="dxa"/>
            <w:tcBorders>
              <w:left w:val="nil"/>
              <w:bottom w:val="nil"/>
              <w:right w:val="single" w:sz="4" w:space="0" w:color="auto"/>
            </w:tcBorders>
          </w:tcPr>
          <w:p w14:paraId="0B9AC8C8" w14:textId="1AC37F9C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1" w:type="dxa"/>
            <w:tcBorders>
              <w:left w:val="single" w:sz="4" w:space="0" w:color="auto"/>
              <w:bottom w:val="nil"/>
              <w:right w:val="nil"/>
            </w:tcBorders>
          </w:tcPr>
          <w:p w14:paraId="4C15613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6B40776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1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14:paraId="2331187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</w:tr>
      <w:tr w:rsidR="000761A3" w:rsidRPr="001C3555" w14:paraId="736F368C" w14:textId="77777777" w:rsidTr="000761A3"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</w:tcPr>
          <w:p w14:paraId="1FCAE608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Data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78D1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F1D3A9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F5DC7BC" w14:textId="0E415134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</w:t>
            </w:r>
            <w:r w:rsidR="00FA3CEA">
              <w:rPr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4BC4746D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360A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3.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8EAA99" w14:textId="7AD4FA59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1</w:t>
            </w:r>
            <w:r w:rsidR="00FA3CEA">
              <w:rPr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2338C9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EA4807A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77E18E13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4733A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3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5498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43237C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3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5938E0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8BDC67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72B39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4.9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0A03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FEE46B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14:paraId="731B253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</w:tr>
      <w:tr w:rsidR="000761A3" w:rsidRPr="001C3555" w14:paraId="0799D228" w14:textId="77777777" w:rsidTr="000761A3"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</w:tcPr>
          <w:p w14:paraId="0C8C800A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. Rec.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18B7C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4E42D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2.9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5667F1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782607B7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02F59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87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449F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5E5833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.1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0E76E3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197CAF7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34C0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2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7A6EA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67B5612" w14:textId="3F362A81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.78</w:t>
            </w:r>
            <w:r w:rsidR="00FA3CEA">
              <w:rPr>
                <w:sz w:val="18"/>
                <w:szCs w:val="18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4A1BC2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BBB957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278C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5.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170F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A17B6E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14:paraId="6AD1A45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</w:tr>
      <w:tr w:rsidR="000761A3" w:rsidRPr="001C3555" w14:paraId="2C04DE92" w14:textId="77777777" w:rsidTr="000761A3"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</w:tcPr>
          <w:p w14:paraId="331FFF74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</w:t>
            </w:r>
            <w:proofErr w:type="spellStart"/>
            <w:r>
              <w:rPr>
                <w:sz w:val="18"/>
                <w:szCs w:val="18"/>
                <w:lang w:val="en-GB"/>
              </w:rPr>
              <w:t>Hom</w:t>
            </w:r>
            <w:proofErr w:type="spellEnd"/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7E47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3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723EB6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.8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80B210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1DFF6D4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F0A5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3.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0B85A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412B1A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.4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C37368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0D33BC7A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24939" w14:textId="0F28320F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2</w:t>
            </w:r>
            <w:r w:rsidR="00FA3CEA">
              <w:rPr>
                <w:sz w:val="18"/>
                <w:szCs w:val="18"/>
              </w:rPr>
              <w:t>.0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4FCC5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A5E63F8" w14:textId="08F5226B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8.87</w:t>
            </w:r>
            <w:r w:rsidR="00FA3CEA">
              <w:rPr>
                <w:sz w:val="18"/>
                <w:szCs w:val="18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22DF67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853FC4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1341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5.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8251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AF452F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14:paraId="2A20165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3</w:t>
            </w:r>
          </w:p>
        </w:tc>
      </w:tr>
      <w:tr w:rsidR="000761A3" w:rsidRPr="001C3555" w14:paraId="10403B50" w14:textId="77777777" w:rsidTr="000761A3"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</w:tcPr>
          <w:p w14:paraId="51DB42E8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Het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29D23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3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073464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3.6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15B96E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01B869C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F56B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25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F107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4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4D6749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.7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244F31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0A2EB8F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A75A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4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08207" w14:textId="14151C8E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</w:t>
            </w:r>
            <w:r w:rsidR="00FA3CEA">
              <w:rPr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48911C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29.6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97B9A7D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5E2AB2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C55FA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4.8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B1FC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2CDF0F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14:paraId="41A273C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9</w:t>
            </w:r>
          </w:p>
        </w:tc>
      </w:tr>
      <w:tr w:rsidR="000761A3" w:rsidRPr="001C3555" w14:paraId="49EC8FC1" w14:textId="77777777" w:rsidTr="000761A3">
        <w:tc>
          <w:tcPr>
            <w:tcW w:w="10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303160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MC-JM 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E2E40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2A43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398E" w14:textId="39BC7781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</w:t>
            </w:r>
            <w:r w:rsidR="00FA3CEA">
              <w:rPr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6CE2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0B37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3.9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22E17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11D6D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9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2AE1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DC43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CF7E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3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BF19C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DD95D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4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8A36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2298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BFB18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5.1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0961B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606F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</w:tcBorders>
          </w:tcPr>
          <w:p w14:paraId="6975092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</w:tr>
      <w:tr w:rsidR="000761A3" w:rsidRPr="001C3555" w14:paraId="5DCC08F9" w14:textId="77777777" w:rsidTr="000761A3">
        <w:tc>
          <w:tcPr>
            <w:tcW w:w="6872" w:type="dxa"/>
            <w:gridSpan w:val="9"/>
            <w:tcBorders>
              <w:bottom w:val="nil"/>
              <w:right w:val="nil"/>
            </w:tcBorders>
          </w:tcPr>
          <w:p w14:paraId="1353CB9D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verage cluster size=15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14:paraId="10B6FA1D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14:paraId="56A5E73A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35A47ADB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0209F4C9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14:paraId="53007299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53393E89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</w:tcPr>
          <w:p w14:paraId="5620EE47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14:paraId="4861F1D5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708762A0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9" w:type="dxa"/>
            <w:tcBorders>
              <w:left w:val="nil"/>
              <w:bottom w:val="nil"/>
            </w:tcBorders>
          </w:tcPr>
          <w:p w14:paraId="14DF83B2" w14:textId="77777777" w:rsidR="000761A3" w:rsidRPr="001C3555" w:rsidRDefault="000761A3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0761A3" w:rsidRPr="001C3555" w14:paraId="74637A0E" w14:textId="77777777" w:rsidTr="000761A3">
        <w:tc>
          <w:tcPr>
            <w:tcW w:w="1074" w:type="dxa"/>
            <w:tcBorders>
              <w:bottom w:val="nil"/>
              <w:right w:val="single" w:sz="4" w:space="0" w:color="auto"/>
            </w:tcBorders>
          </w:tcPr>
          <w:p w14:paraId="778112F8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e value</w:t>
            </w:r>
          </w:p>
        </w:tc>
        <w:tc>
          <w:tcPr>
            <w:tcW w:w="681" w:type="dxa"/>
            <w:tcBorders>
              <w:left w:val="single" w:sz="4" w:space="0" w:color="auto"/>
              <w:bottom w:val="nil"/>
              <w:right w:val="nil"/>
            </w:tcBorders>
          </w:tcPr>
          <w:p w14:paraId="2DC19E1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97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7DBBFA2" w14:textId="6D86C608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4453A8C8" w14:textId="41FC35D1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14:paraId="587ECF1B" w14:textId="13B62449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5" w:type="dxa"/>
            <w:tcBorders>
              <w:left w:val="nil"/>
              <w:bottom w:val="nil"/>
              <w:right w:val="single" w:sz="4" w:space="0" w:color="auto"/>
            </w:tcBorders>
          </w:tcPr>
          <w:p w14:paraId="13DC1F78" w14:textId="460CC6BA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tcBorders>
              <w:left w:val="single" w:sz="4" w:space="0" w:color="auto"/>
              <w:bottom w:val="nil"/>
              <w:right w:val="nil"/>
            </w:tcBorders>
          </w:tcPr>
          <w:p w14:paraId="7EAFFE3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11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40B81943" w14:textId="2E004865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14:paraId="71ADE94B" w14:textId="23543246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14:paraId="37DBC6CD" w14:textId="1CBD8E89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3" w:type="dxa"/>
            <w:tcBorders>
              <w:left w:val="nil"/>
              <w:bottom w:val="nil"/>
              <w:right w:val="single" w:sz="4" w:space="0" w:color="auto"/>
            </w:tcBorders>
          </w:tcPr>
          <w:p w14:paraId="05667753" w14:textId="5B4A1BE6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tcBorders>
              <w:left w:val="single" w:sz="4" w:space="0" w:color="auto"/>
              <w:bottom w:val="nil"/>
              <w:right w:val="nil"/>
            </w:tcBorders>
          </w:tcPr>
          <w:p w14:paraId="46FC5E4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5AB8B8CE" w14:textId="0D3C28A8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14:paraId="7B96A4D4" w14:textId="3B0EAA1C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5D3E4BBB" w14:textId="7DC774E2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5" w:type="dxa"/>
            <w:tcBorders>
              <w:left w:val="nil"/>
              <w:bottom w:val="nil"/>
              <w:right w:val="single" w:sz="4" w:space="0" w:color="auto"/>
            </w:tcBorders>
          </w:tcPr>
          <w:p w14:paraId="39EC225F" w14:textId="7C8550C5" w:rsidR="000761A3" w:rsidRPr="000761A3" w:rsidRDefault="00084F48" w:rsidP="000761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1" w:type="dxa"/>
            <w:tcBorders>
              <w:left w:val="single" w:sz="4" w:space="0" w:color="auto"/>
              <w:bottom w:val="nil"/>
              <w:right w:val="nil"/>
            </w:tcBorders>
          </w:tcPr>
          <w:p w14:paraId="32EF5D6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23DEBF17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1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14:paraId="33558F3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</w:tr>
      <w:tr w:rsidR="000761A3" w:rsidRPr="001C3555" w14:paraId="6626CC16" w14:textId="77777777" w:rsidTr="000761A3"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</w:tcPr>
          <w:p w14:paraId="274E65D2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Data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A4F12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3C3F9B3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04F1907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57FE29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243B1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5.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B5D0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42C018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744404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5063F87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40621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4.5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023A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363F3C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.4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C8C627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0AAB0D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F361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4.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B1893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C4AA1C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14:paraId="162D627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</w:tr>
      <w:tr w:rsidR="000761A3" w:rsidRPr="001C3555" w14:paraId="02923A69" w14:textId="77777777" w:rsidTr="000761A3"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</w:tcPr>
          <w:p w14:paraId="797060EC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. Rec.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43446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AA326D1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2.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014D0C9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399A4C9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A1992" w14:textId="10EA79F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2</w:t>
            </w:r>
            <w:r w:rsidR="00FA3CEA">
              <w:rPr>
                <w:sz w:val="18"/>
                <w:szCs w:val="18"/>
              </w:rPr>
              <w:t>.0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3EB27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4D10D68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4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2FC519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74D386D7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8D6A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4.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F718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034009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.6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606AC6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911545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E8FA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4.2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932D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661092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14:paraId="63A9C25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</w:tr>
      <w:tr w:rsidR="000761A3" w:rsidRPr="001C3555" w14:paraId="22873A2E" w14:textId="77777777" w:rsidTr="000761A3"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</w:tcPr>
          <w:p w14:paraId="3ED792B4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</w:t>
            </w:r>
            <w:proofErr w:type="spellStart"/>
            <w:r>
              <w:rPr>
                <w:sz w:val="18"/>
                <w:szCs w:val="18"/>
                <w:lang w:val="en-GB"/>
              </w:rPr>
              <w:t>Hom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3E4F2" w14:textId="37E07A31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3</w:t>
            </w:r>
            <w:r w:rsidR="00FA3CEA">
              <w:rPr>
                <w:sz w:val="18"/>
                <w:szCs w:val="18"/>
              </w:rPr>
              <w:t>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F131BCA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1.1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B1DE23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347CE71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B97E1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6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84A4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5B61F31" w14:textId="07D05E06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82</w:t>
            </w:r>
            <w:r w:rsidR="00FA3CEA">
              <w:rPr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6D78AB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75F2833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A1FB2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5.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BE28D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69F12AA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6.6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F9BDCA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6BA9E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31E6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5.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304F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631D7D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14:paraId="113111D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2</w:t>
            </w:r>
          </w:p>
        </w:tc>
      </w:tr>
      <w:tr w:rsidR="000761A3" w:rsidRPr="001C3555" w14:paraId="5438CF33" w14:textId="77777777" w:rsidTr="000761A3">
        <w:tc>
          <w:tcPr>
            <w:tcW w:w="1074" w:type="dxa"/>
            <w:tcBorders>
              <w:top w:val="nil"/>
              <w:bottom w:val="nil"/>
              <w:right w:val="single" w:sz="4" w:space="0" w:color="auto"/>
            </w:tcBorders>
          </w:tcPr>
          <w:p w14:paraId="38CFC9F5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JM-Het 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838E47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3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FF5FE3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6.2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B25E483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7BC445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9693C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0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FE86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4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2745ABE" w14:textId="0E55ACBC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4.33</w:t>
            </w:r>
            <w:r w:rsidR="00FA3CEA">
              <w:rPr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4C9E6E4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40AB97B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E71322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87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5AAC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806AE8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.9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362370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9E5D40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4954C" w14:textId="2F301258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8</w:t>
            </w:r>
            <w:r w:rsidR="00FA3CEA">
              <w:rPr>
                <w:sz w:val="18"/>
                <w:szCs w:val="18"/>
              </w:rPr>
              <w:t>.0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03C47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0756E6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14:paraId="6419FE2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5</w:t>
            </w:r>
          </w:p>
        </w:tc>
      </w:tr>
      <w:tr w:rsidR="000761A3" w:rsidRPr="001C3555" w14:paraId="6ED216B7" w14:textId="77777777" w:rsidTr="000761A3">
        <w:tc>
          <w:tcPr>
            <w:tcW w:w="1074" w:type="dxa"/>
            <w:tcBorders>
              <w:top w:val="nil"/>
              <w:right w:val="single" w:sz="4" w:space="0" w:color="auto"/>
            </w:tcBorders>
          </w:tcPr>
          <w:p w14:paraId="2271C2FA" w14:textId="77777777" w:rsidR="000761A3" w:rsidRPr="001C3555" w:rsidRDefault="000761A3" w:rsidP="000761A3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C-JM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right w:val="nil"/>
            </w:tcBorders>
          </w:tcPr>
          <w:p w14:paraId="0151B66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96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6D069FC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19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14:paraId="747EC21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</w:tcPr>
          <w:p w14:paraId="3DE8AD9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635" w:type="dxa"/>
            <w:tcBorders>
              <w:top w:val="nil"/>
              <w:left w:val="nil"/>
              <w:right w:val="single" w:sz="4" w:space="0" w:color="auto"/>
            </w:tcBorders>
          </w:tcPr>
          <w:p w14:paraId="2259685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5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nil"/>
            </w:tcBorders>
          </w:tcPr>
          <w:p w14:paraId="5B0447DD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51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14:paraId="4E45D1F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205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14:paraId="67949AB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7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</w:tcPr>
          <w:p w14:paraId="4AFF475A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7</w:t>
            </w:r>
          </w:p>
        </w:tc>
        <w:tc>
          <w:tcPr>
            <w:tcW w:w="573" w:type="dxa"/>
            <w:tcBorders>
              <w:top w:val="nil"/>
              <w:left w:val="nil"/>
              <w:right w:val="single" w:sz="4" w:space="0" w:color="auto"/>
            </w:tcBorders>
          </w:tcPr>
          <w:p w14:paraId="3E611360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5.1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right w:val="nil"/>
            </w:tcBorders>
          </w:tcPr>
          <w:p w14:paraId="2D310EE3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E14D91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657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14:paraId="10D9B4F5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14:paraId="0AFFCDCF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right w:val="single" w:sz="4" w:space="0" w:color="auto"/>
            </w:tcBorders>
          </w:tcPr>
          <w:p w14:paraId="12873786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93.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right w:val="nil"/>
            </w:tcBorders>
          </w:tcPr>
          <w:p w14:paraId="6869C16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14:paraId="3C2E8A2E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-0.011</w:t>
            </w:r>
          </w:p>
        </w:tc>
        <w:tc>
          <w:tcPr>
            <w:tcW w:w="759" w:type="dxa"/>
            <w:tcBorders>
              <w:top w:val="nil"/>
              <w:left w:val="nil"/>
            </w:tcBorders>
          </w:tcPr>
          <w:p w14:paraId="6077CBCB" w14:textId="77777777" w:rsidR="000761A3" w:rsidRPr="000761A3" w:rsidRDefault="000761A3" w:rsidP="000761A3">
            <w:pPr>
              <w:rPr>
                <w:sz w:val="18"/>
                <w:szCs w:val="18"/>
              </w:rPr>
            </w:pPr>
            <w:r w:rsidRPr="000761A3">
              <w:rPr>
                <w:sz w:val="18"/>
                <w:szCs w:val="18"/>
              </w:rPr>
              <w:t>0.021</w:t>
            </w:r>
          </w:p>
        </w:tc>
      </w:tr>
    </w:tbl>
    <w:p w14:paraId="0CBE60DF" w14:textId="77777777" w:rsidR="000761A3" w:rsidRDefault="000761A3" w:rsidP="000761A3"/>
    <w:p w14:paraId="7E96FE2F" w14:textId="77777777" w:rsidR="000761A3" w:rsidRDefault="000761A3"/>
    <w:p w14:paraId="01A2539A" w14:textId="77777777" w:rsidR="000761A3" w:rsidRDefault="000761A3"/>
    <w:p w14:paraId="4B6DFE9B" w14:textId="77777777" w:rsidR="000761A3" w:rsidRDefault="000761A3"/>
    <w:p w14:paraId="55CD5AF9" w14:textId="77777777" w:rsidR="000761A3" w:rsidRDefault="000761A3"/>
    <w:p w14:paraId="4227DF85" w14:textId="77777777" w:rsidR="000B134C" w:rsidRDefault="000B134C" w:rsidP="000B134C">
      <w:pPr>
        <w:pStyle w:val="Caption"/>
        <w:keepNext/>
      </w:pPr>
      <w:r>
        <w:lastRenderedPageBreak/>
        <w:t xml:space="preserve">Table h: Results of base case random slope scenarios, with sensitivity to fewer clusters (6,12) and to presence of 20% systematically missing data. We provide estimates for all parameters and level 2 variance compon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682"/>
        <w:gridCol w:w="676"/>
        <w:gridCol w:w="828"/>
        <w:gridCol w:w="686"/>
        <w:gridCol w:w="639"/>
        <w:gridCol w:w="764"/>
        <w:gridCol w:w="711"/>
        <w:gridCol w:w="828"/>
        <w:gridCol w:w="686"/>
        <w:gridCol w:w="621"/>
        <w:gridCol w:w="764"/>
        <w:gridCol w:w="711"/>
        <w:gridCol w:w="750"/>
        <w:gridCol w:w="676"/>
        <w:gridCol w:w="639"/>
        <w:gridCol w:w="682"/>
        <w:gridCol w:w="761"/>
        <w:gridCol w:w="761"/>
      </w:tblGrid>
      <w:tr w:rsidR="000B134C" w:rsidRPr="001C3555" w14:paraId="139BA9F0" w14:textId="77777777" w:rsidTr="000B134C">
        <w:tc>
          <w:tcPr>
            <w:tcW w:w="1083" w:type="dxa"/>
            <w:vMerge w:val="restart"/>
            <w:vAlign w:val="center"/>
          </w:tcPr>
          <w:p w14:paraId="0EB6BBB9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11" w:type="dxa"/>
            <w:gridSpan w:val="5"/>
          </w:tcPr>
          <w:p w14:paraId="134C69D9" w14:textId="77777777" w:rsidR="000B134C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10" w:type="dxa"/>
            <w:gridSpan w:val="5"/>
          </w:tcPr>
          <w:p w14:paraId="758561CD" w14:textId="77777777" w:rsidR="000B134C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540" w:type="dxa"/>
            <w:gridSpan w:val="5"/>
          </w:tcPr>
          <w:p w14:paraId="1905E99D" w14:textId="77777777" w:rsidR="000B134C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2" w:type="dxa"/>
          </w:tcPr>
          <w:p w14:paraId="12DFF47E" w14:textId="77777777" w:rsidR="000B134C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34B3520D" w14:textId="77777777" w:rsidR="000B134C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5E5F931D" w14:textId="77777777" w:rsidR="000B134C" w:rsidRDefault="00793F65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0B134C" w:rsidRPr="001C3555" w14:paraId="12323268" w14:textId="77777777" w:rsidTr="000B134C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55D30CF7" w14:textId="77777777" w:rsidR="000B134C" w:rsidRPr="001C3555" w:rsidRDefault="000B134C" w:rsidP="000B134C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1CA54316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0B0B774A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1EC129F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8933533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726CE4C1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5690AA49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6E19B33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80B9D7D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10A59376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B16E18C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77D77CDE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20DE35A7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7BD1BD1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CE0D3B9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14:paraId="58276641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7A8AA3CD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33BAE7A9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455FF5C" w14:textId="77777777" w:rsidR="000B134C" w:rsidRPr="001C3555" w:rsidRDefault="000B134C" w:rsidP="000B134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0B134C" w:rsidRPr="001C3555" w14:paraId="1430D9DC" w14:textId="77777777" w:rsidTr="000B134C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2AC48C49" w14:textId="77777777" w:rsidR="000B134C" w:rsidRPr="0079345D" w:rsidRDefault="00B43E21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clusters only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51469174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1B46ED2E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0B05AF9E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42EF2D3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48266BDB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05049D49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1D129C24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6DFCC168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149492B1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22CC56F6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B43E21" w:rsidRPr="001C3555" w14:paraId="2C1CEC7C" w14:textId="77777777" w:rsidTr="000B134C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31229322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16733A6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7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5D9413A0" w14:textId="2C2480B9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14C1C049" w14:textId="18033957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67FA7E38" w14:textId="073CCB01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0FC9120C" w14:textId="5CEA5ECD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2FC618D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1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DB30E8C" w14:textId="11FC6477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3941FE08" w14:textId="116D5AE6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33BB4556" w14:textId="0DA39947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325FB236" w14:textId="0E98FC98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1C447D6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A8BFD0A" w14:textId="28957DB9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37771E95" w14:textId="7B68D3FC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FDD0B93" w14:textId="3D1F6839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0E11F141" w14:textId="627ADC30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6160FEF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6123087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1808FEA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45D03CD6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CA918E7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D372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7AA8A7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1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48FF91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254923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7B440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89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D321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A7274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4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59B560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33FB55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C94F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0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A75D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FD83503" w14:textId="5289DA9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67</w:t>
            </w:r>
            <w:r w:rsidR="00C9274E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476A7D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712487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2B0C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5.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4C14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5A855E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5F3675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2</w:t>
            </w:r>
          </w:p>
        </w:tc>
      </w:tr>
      <w:tr w:rsidR="00B43E21" w:rsidRPr="001C3555" w14:paraId="4CD99F0D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0BABB7A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71A1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970342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5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08E8422" w14:textId="3CE1C5CD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</w:t>
            </w:r>
            <w:r w:rsidR="00C9274E">
              <w:rPr>
                <w:sz w:val="14"/>
                <w:szCs w:val="1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66FC16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B56F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88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45E0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5382EF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76FE19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A2E992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7311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89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2D56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20FA0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724A7D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44715D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E420F" w14:textId="57D6546B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4</w:t>
            </w:r>
            <w:r w:rsidR="00C9274E">
              <w:rPr>
                <w:sz w:val="14"/>
                <w:szCs w:val="14"/>
              </w:rPr>
              <w:t>.0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9089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E2AC20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9632D9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2</w:t>
            </w:r>
          </w:p>
        </w:tc>
      </w:tr>
      <w:tr w:rsidR="00B43E21" w:rsidRPr="001C3555" w14:paraId="0122E860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53B78658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9C8E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68CB46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EF10079" w14:textId="3C6E1779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</w:t>
            </w:r>
            <w:r w:rsidR="00C9274E">
              <w:rPr>
                <w:sz w:val="14"/>
                <w:szCs w:val="1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EABF8D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777D4" w14:textId="0FDF69EA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89</w:t>
            </w:r>
            <w:r w:rsidR="00C9274E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3CBA5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C44EA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A0B24D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891AF8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07192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0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5C712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C6D3D9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8.9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5E140B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D7DA64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60787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5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A271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2B9E66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20CA04B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2</w:t>
            </w:r>
          </w:p>
        </w:tc>
      </w:tr>
      <w:tr w:rsidR="00B43E21" w:rsidRPr="001C3555" w14:paraId="0F54F6AC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33957D5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Het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B5F9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3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5C0228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2.9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6FA5DD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DEE695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C8BA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88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60CA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4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C6F9EE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2.2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13108D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12E28E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31FB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89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4C9E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02B0FC" w14:textId="0D93B670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6.12</w:t>
            </w:r>
            <w:r w:rsidR="00C9274E">
              <w:rPr>
                <w:sz w:val="14"/>
                <w:szCs w:val="14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24C760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A5808F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D98B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7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8974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F90166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55B802E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6B37D3C4" w14:textId="77777777" w:rsidTr="000B134C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87DD48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SMC-JM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40E0D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F194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16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8E1C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B53B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81A1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88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1E4A3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2C421" w14:textId="719AFBF5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45</w:t>
            </w:r>
            <w:r w:rsidR="00C9274E">
              <w:rPr>
                <w:sz w:val="14"/>
                <w:szCs w:val="1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AE1C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5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48D8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A71DE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0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3241C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1CDC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103E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F3A8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058B8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3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C5F01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8717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73464E5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2</w:t>
            </w:r>
          </w:p>
        </w:tc>
      </w:tr>
      <w:tr w:rsidR="000B134C" w:rsidRPr="001C3555" w14:paraId="0922D4DF" w14:textId="77777777" w:rsidTr="000B134C">
        <w:tc>
          <w:tcPr>
            <w:tcW w:w="6897" w:type="dxa"/>
            <w:gridSpan w:val="9"/>
            <w:tcBorders>
              <w:bottom w:val="nil"/>
              <w:right w:val="nil"/>
            </w:tcBorders>
          </w:tcPr>
          <w:p w14:paraId="57C3F71E" w14:textId="77777777" w:rsidR="000B134C" w:rsidRPr="0079345D" w:rsidRDefault="00B43E21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clusters only: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13EC2FEA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14:paraId="66F6DAB4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27311C29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22121289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2A5DC9BE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B114BCC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1195BFC8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14:paraId="38EB1A13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2E540A25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6915EC9B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</w:tr>
      <w:tr w:rsidR="00B43E21" w:rsidRPr="001C3555" w14:paraId="65177196" w14:textId="77777777" w:rsidTr="000B134C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184D2B55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638417D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7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5D92B91D" w14:textId="17BB9B42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60D487F7" w14:textId="179AE93E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5471074A" w14:textId="76B6E263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0F3185B1" w14:textId="6F7F26B1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79E288A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1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2A24997" w14:textId="1834A234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26EDD955" w14:textId="3AE834E2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14:paraId="0DB7638E" w14:textId="66E568C1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4F73089D" w14:textId="6D6890F7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left w:val="single" w:sz="4" w:space="0" w:color="auto"/>
              <w:bottom w:val="nil"/>
              <w:right w:val="nil"/>
            </w:tcBorders>
          </w:tcPr>
          <w:p w14:paraId="0B1E5A9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2684EC87" w14:textId="6EBBB1A9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5472C2F2" w14:textId="3761E24D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51AD97D4" w14:textId="7000FFA3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</w:tcPr>
          <w:p w14:paraId="0BA678A9" w14:textId="711D2B00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14:paraId="0C6F9A4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307F4A9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left w:val="nil"/>
              <w:bottom w:val="nil"/>
            </w:tcBorders>
          </w:tcPr>
          <w:p w14:paraId="1E5CB1A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1674134C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4F6D6A3F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91DC2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DB7F29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4E2D26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CAE151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B767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1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B55D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E08166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3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7515C3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74AA2A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F059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61D6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0F24D4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6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A8AC53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8BC28D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7AED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4.7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7BA68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1AF7D6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7469B5E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2</w:t>
            </w:r>
          </w:p>
        </w:tc>
      </w:tr>
      <w:tr w:rsidR="00B43E21" w:rsidRPr="001C3555" w14:paraId="33556714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E14FCE2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665B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FE9AC0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7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27A1E8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1F1F6A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1891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0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5185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1C2908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4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03042B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67D64D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262A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1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F4C4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E7E0EB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7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506807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57BC2E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F0F80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4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8E64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D57570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1AB1D56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38626395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E6031BF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1512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F739DE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17EC66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78DF21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D880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1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7E09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60B4B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70277F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4C25A7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53F3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67BA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863176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.2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C86954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21A899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DE8F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6.5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7EDD3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2F860A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DA0442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1351678F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1930A98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A3D49" w14:textId="777E21C0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3</w:t>
            </w:r>
            <w:r w:rsidR="00C9274E">
              <w:rPr>
                <w:sz w:val="14"/>
                <w:szCs w:val="14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0DE121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2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2686D2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B30032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F5B96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1.7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73E4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87DD02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6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DA88E7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66E3A9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A276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6094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2AE126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B04C2B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0AE193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ABBD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7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5AF1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0AA690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048C3EC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470F6819" w14:textId="77777777" w:rsidTr="000B134C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FE97D1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12EF9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F26D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1C08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4AEC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1BBB1" w14:textId="1D5027DC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1</w:t>
            </w:r>
            <w:r w:rsidR="00C9274E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BA665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601B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3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D5E1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0700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783A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E385B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CF58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8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4EDA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EDC5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26DA6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5.2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9680F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F00E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</w:tcPr>
          <w:p w14:paraId="7C32E1D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2</w:t>
            </w:r>
          </w:p>
        </w:tc>
      </w:tr>
      <w:tr w:rsidR="000B134C" w:rsidRPr="001C3555" w14:paraId="748D3C17" w14:textId="77777777" w:rsidTr="000B134C">
        <w:tc>
          <w:tcPr>
            <w:tcW w:w="4594" w:type="dxa"/>
            <w:gridSpan w:val="6"/>
            <w:tcBorders>
              <w:top w:val="single" w:sz="4" w:space="0" w:color="auto"/>
              <w:right w:val="nil"/>
            </w:tcBorders>
          </w:tcPr>
          <w:p w14:paraId="35196352" w14:textId="77777777" w:rsidR="000B134C" w:rsidRPr="0079345D" w:rsidRDefault="00B43E21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ystematically missing data: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40B45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11EAB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286B4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64F2E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85C80" w14:textId="77777777" w:rsidR="000B134C" w:rsidRPr="0079345D" w:rsidRDefault="000B134C" w:rsidP="000B134C">
            <w:pPr>
              <w:spacing w:line="480" w:lineRule="auto"/>
              <w:rPr>
                <w:sz w:val="14"/>
                <w:szCs w:val="14"/>
                <w:lang w:val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1443C" w14:textId="77777777" w:rsidR="000B134C" w:rsidRPr="0079345D" w:rsidRDefault="000B134C" w:rsidP="000B134C">
            <w:pPr>
              <w:rPr>
                <w:sz w:val="14"/>
                <w:szCs w:val="14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3924F" w14:textId="77777777" w:rsidR="000B134C" w:rsidRPr="0079345D" w:rsidRDefault="000B134C" w:rsidP="000B134C">
            <w:pPr>
              <w:rPr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0A962" w14:textId="77777777" w:rsidR="000B134C" w:rsidRPr="0079345D" w:rsidRDefault="000B134C" w:rsidP="000B134C">
            <w:pPr>
              <w:rPr>
                <w:sz w:val="14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ECF6C" w14:textId="77777777" w:rsidR="000B134C" w:rsidRPr="0079345D" w:rsidRDefault="000B134C" w:rsidP="000B134C">
            <w:pPr>
              <w:rPr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82C44" w14:textId="77777777" w:rsidR="000B134C" w:rsidRPr="0079345D" w:rsidRDefault="000B134C" w:rsidP="000B134C">
            <w:pPr>
              <w:rPr>
                <w:sz w:val="14"/>
                <w:szCs w:val="14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6F1DC" w14:textId="77777777" w:rsidR="000B134C" w:rsidRPr="0079345D" w:rsidRDefault="000B134C" w:rsidP="000B134C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77DC" w14:textId="77777777" w:rsidR="000B134C" w:rsidRPr="0079345D" w:rsidRDefault="000B134C" w:rsidP="000B134C">
            <w:pPr>
              <w:rPr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15082557" w14:textId="77777777" w:rsidR="000B134C" w:rsidRPr="0079345D" w:rsidRDefault="000B134C" w:rsidP="000B134C">
            <w:pPr>
              <w:rPr>
                <w:sz w:val="14"/>
                <w:szCs w:val="14"/>
              </w:rPr>
            </w:pPr>
          </w:p>
        </w:tc>
      </w:tr>
      <w:tr w:rsidR="00B43E21" w:rsidRPr="001C3555" w14:paraId="11192381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947351D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True value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CD95F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FFFCC" w14:textId="4A2E62BE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51CBD" w14:textId="34AEDCA4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C3A26" w14:textId="1EB9F9A2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BFCC8C" w14:textId="2A9A22E0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1703B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1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6F3DA" w14:textId="79C1EE5C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5C0A6" w14:textId="4217D842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C5A99" w14:textId="770FA2BA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5C858F" w14:textId="6E17916F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7CA0F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7A0F6" w14:textId="609E5E71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6BB8E" w14:textId="4B688740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62DA6" w14:textId="5EAC47B1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4204D6" w14:textId="53064AF1" w:rsidR="00B43E21" w:rsidRPr="00B43E21" w:rsidRDefault="00084F48" w:rsidP="00B43E2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C03CD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9E4C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</w:tcPr>
          <w:p w14:paraId="4BFBAC9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7B39BAB2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0C73CF01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Full Data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9033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D5E765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1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BEE6AA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47F59D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69BF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B480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9C6E57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3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E5E1DE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BAD598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004C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4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5233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7B58AD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6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A9B3B7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045C96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D627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4.9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66EF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E9B61A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69FF1E4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7BBAEB0E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0BC393E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Comp. Rec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ED060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30CC97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1.9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C9946A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F392506" w14:textId="66875A2A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</w:t>
            </w:r>
            <w:r w:rsidR="00C9274E">
              <w:rPr>
                <w:sz w:val="14"/>
                <w:szCs w:val="14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E50A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1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867F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3A288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7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531B82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F72ACC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B047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4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C72F9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F79459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3.1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A7073B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7154CD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0AD0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5.8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6A4A0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5A76EC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33526A0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46618230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4CD867BB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JM-</w:t>
            </w:r>
            <w:proofErr w:type="spellStart"/>
            <w:r w:rsidRPr="0079345D">
              <w:rPr>
                <w:sz w:val="14"/>
                <w:szCs w:val="14"/>
                <w:lang w:val="en-GB"/>
              </w:rPr>
              <w:t>Hom</w:t>
            </w:r>
            <w:proofErr w:type="spellEnd"/>
            <w:r w:rsidRPr="0079345D">
              <w:rPr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03D4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B0BF6E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4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50AFC0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172FD0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275C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4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DF50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BE69F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7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3F4AAD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C4B8A3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361F0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4.5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0FFD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9F4ACA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6.8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A908E0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6A5C36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4692BF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7.4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8900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23AA3C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2EA9E276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  <w:tr w:rsidR="00B43E21" w:rsidRPr="001C3555" w14:paraId="238EC40B" w14:textId="77777777" w:rsidTr="000B134C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25CC438E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 xml:space="preserve">JM-Het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8697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3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D01D92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3.6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AF3D95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7E5154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D18C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9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BA284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4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4768C4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2.8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2F04FF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8389E3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A2B2D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3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7219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8D1235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4.7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A46310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1D4952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A629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8.6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6077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6691F5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</w:tcPr>
          <w:p w14:paraId="79E3646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2</w:t>
            </w:r>
          </w:p>
        </w:tc>
      </w:tr>
      <w:tr w:rsidR="00B43E21" w:rsidRPr="001C3555" w14:paraId="2C9B8467" w14:textId="77777777" w:rsidTr="000B134C">
        <w:tc>
          <w:tcPr>
            <w:tcW w:w="1083" w:type="dxa"/>
            <w:tcBorders>
              <w:top w:val="nil"/>
              <w:right w:val="single" w:sz="4" w:space="0" w:color="auto"/>
            </w:tcBorders>
          </w:tcPr>
          <w:p w14:paraId="37039591" w14:textId="77777777" w:rsidR="00B43E21" w:rsidRPr="0079345D" w:rsidRDefault="00B43E21" w:rsidP="00B43E21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79345D">
              <w:rPr>
                <w:sz w:val="14"/>
                <w:szCs w:val="14"/>
                <w:lang w:val="en-GB"/>
              </w:rPr>
              <w:t>SMC-JM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1F8D9EA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296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170CA21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16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5AB25CD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9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07A1595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9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53ED03E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2.3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46BC39BE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50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E001307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30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23E6C7B1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6787841A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34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</w:tcPr>
          <w:p w14:paraId="54E3B921" w14:textId="412F66DC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4</w:t>
            </w:r>
            <w:r w:rsidR="00C9274E">
              <w:rPr>
                <w:sz w:val="14"/>
                <w:szCs w:val="14"/>
              </w:rPr>
              <w:t>.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right w:val="nil"/>
            </w:tcBorders>
          </w:tcPr>
          <w:p w14:paraId="3F41FF1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61E479A9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2.808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151C33D8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75FDAB13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03</w:t>
            </w:r>
          </w:p>
        </w:tc>
        <w:tc>
          <w:tcPr>
            <w:tcW w:w="639" w:type="dxa"/>
            <w:tcBorders>
              <w:top w:val="nil"/>
              <w:left w:val="nil"/>
              <w:right w:val="single" w:sz="4" w:space="0" w:color="auto"/>
            </w:tcBorders>
          </w:tcPr>
          <w:p w14:paraId="1F98EE4B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95.1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right w:val="nil"/>
            </w:tcBorders>
          </w:tcPr>
          <w:p w14:paraId="48FA666C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49381965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-0.011</w:t>
            </w:r>
          </w:p>
        </w:tc>
        <w:tc>
          <w:tcPr>
            <w:tcW w:w="761" w:type="dxa"/>
            <w:tcBorders>
              <w:top w:val="nil"/>
              <w:left w:val="nil"/>
            </w:tcBorders>
          </w:tcPr>
          <w:p w14:paraId="08332192" w14:textId="77777777" w:rsidR="00B43E21" w:rsidRPr="00B43E21" w:rsidRDefault="00B43E21" w:rsidP="00B43E21">
            <w:pPr>
              <w:rPr>
                <w:sz w:val="14"/>
                <w:szCs w:val="14"/>
              </w:rPr>
            </w:pPr>
            <w:r w:rsidRPr="00B43E21">
              <w:rPr>
                <w:sz w:val="14"/>
                <w:szCs w:val="14"/>
              </w:rPr>
              <w:t>0.021</w:t>
            </w:r>
          </w:p>
        </w:tc>
      </w:tr>
    </w:tbl>
    <w:p w14:paraId="65333D41" w14:textId="77777777" w:rsidR="000B134C" w:rsidRDefault="000B134C"/>
    <w:p w14:paraId="79C1DEA5" w14:textId="77777777" w:rsidR="000B6258" w:rsidRDefault="000B6258"/>
    <w:p w14:paraId="1D875FB2" w14:textId="77777777" w:rsidR="000B6258" w:rsidRDefault="000B6258" w:rsidP="000B6258">
      <w:pPr>
        <w:pStyle w:val="Caption"/>
        <w:keepNext/>
      </w:pPr>
      <w:r>
        <w:t xml:space="preserve">Table i: Results of scenarios with different substantive model. </w:t>
      </w:r>
      <w:proofErr w:type="gramStart"/>
      <w:r>
        <w:t>In particular, here</w:t>
      </w:r>
      <w:proofErr w:type="gramEnd"/>
      <w:r>
        <w:t xml:space="preserve"> we investigate GLMER (binomial logit) and CLM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674"/>
        <w:gridCol w:w="711"/>
        <w:gridCol w:w="807"/>
        <w:gridCol w:w="676"/>
        <w:gridCol w:w="621"/>
        <w:gridCol w:w="741"/>
        <w:gridCol w:w="668"/>
        <w:gridCol w:w="807"/>
        <w:gridCol w:w="676"/>
        <w:gridCol w:w="711"/>
        <w:gridCol w:w="741"/>
        <w:gridCol w:w="780"/>
        <w:gridCol w:w="740"/>
        <w:gridCol w:w="668"/>
        <w:gridCol w:w="711"/>
        <w:gridCol w:w="674"/>
        <w:gridCol w:w="741"/>
        <w:gridCol w:w="741"/>
      </w:tblGrid>
      <w:tr w:rsidR="00553014" w:rsidRPr="001C3555" w14:paraId="187DBA44" w14:textId="77777777" w:rsidTr="00553014">
        <w:tc>
          <w:tcPr>
            <w:tcW w:w="1060" w:type="dxa"/>
            <w:vMerge w:val="restart"/>
            <w:vAlign w:val="center"/>
          </w:tcPr>
          <w:p w14:paraId="6D6EFDF6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489" w:type="dxa"/>
            <w:gridSpan w:val="5"/>
          </w:tcPr>
          <w:p w14:paraId="5611BF73" w14:textId="77777777" w:rsidR="000B6258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03" w:type="dxa"/>
            <w:gridSpan w:val="5"/>
          </w:tcPr>
          <w:p w14:paraId="01EA8D00" w14:textId="77777777" w:rsidR="000B6258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40" w:type="dxa"/>
            <w:gridSpan w:val="5"/>
          </w:tcPr>
          <w:p w14:paraId="1E2FF3E5" w14:textId="77777777" w:rsidR="000B6258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74" w:type="dxa"/>
          </w:tcPr>
          <w:p w14:paraId="30AC6931" w14:textId="77777777" w:rsidR="000B6258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|1</m:t>
                    </m:r>
                  </m:sub>
                </m:sSub>
              </m:oMath>
            </m:oMathPara>
          </w:p>
        </w:tc>
        <w:tc>
          <w:tcPr>
            <w:tcW w:w="741" w:type="dxa"/>
          </w:tcPr>
          <w:p w14:paraId="614C54D7" w14:textId="77777777" w:rsidR="000B6258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|2</m:t>
                    </m:r>
                  </m:sub>
                </m:sSub>
              </m:oMath>
            </m:oMathPara>
          </w:p>
        </w:tc>
        <w:tc>
          <w:tcPr>
            <w:tcW w:w="741" w:type="dxa"/>
          </w:tcPr>
          <w:p w14:paraId="485FA65B" w14:textId="77777777" w:rsidR="000B6258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|3</m:t>
                    </m:r>
                  </m:sub>
                </m:sSub>
              </m:oMath>
            </m:oMathPara>
          </w:p>
        </w:tc>
      </w:tr>
      <w:tr w:rsidR="00553014" w:rsidRPr="001C3555" w14:paraId="73463ED7" w14:textId="77777777" w:rsidTr="00553014">
        <w:tc>
          <w:tcPr>
            <w:tcW w:w="1060" w:type="dxa"/>
            <w:vMerge/>
            <w:tcBorders>
              <w:bottom w:val="single" w:sz="4" w:space="0" w:color="auto"/>
            </w:tcBorders>
          </w:tcPr>
          <w:p w14:paraId="2A5F87F0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2DEED5BC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E8A5514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5BEEBA8E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7077AEB4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3A76166B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5F46D76B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14:paraId="3BC307D3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44100F55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3728F603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972AB87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7F2B3D18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38D3C6DE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2F8103F2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14:paraId="038137D4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F477C7C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447F6AED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6735E3AE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196C8565" w14:textId="77777777" w:rsidR="000B6258" w:rsidRPr="001C3555" w:rsidRDefault="000B6258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553014" w:rsidRPr="001C3555" w14:paraId="6B77E0EB" w14:textId="77777777" w:rsidTr="00553014">
        <w:tc>
          <w:tcPr>
            <w:tcW w:w="6765" w:type="dxa"/>
            <w:gridSpan w:val="9"/>
            <w:tcBorders>
              <w:bottom w:val="nil"/>
              <w:right w:val="nil"/>
            </w:tcBorders>
          </w:tcPr>
          <w:p w14:paraId="68E5C56C" w14:textId="77777777" w:rsidR="000B6258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MER substantive model: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51D3C23C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3CF5741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04534231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091F02A8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14:paraId="05B5AAFF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256DA273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9FDD6E3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1A29BCC0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4E3AD602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1" w:type="dxa"/>
            <w:tcBorders>
              <w:left w:val="nil"/>
              <w:bottom w:val="nil"/>
            </w:tcBorders>
          </w:tcPr>
          <w:p w14:paraId="4230F6C6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553014" w:rsidRPr="001C3555" w14:paraId="1545074E" w14:textId="77777777" w:rsidTr="00553014">
        <w:tc>
          <w:tcPr>
            <w:tcW w:w="1060" w:type="dxa"/>
            <w:tcBorders>
              <w:bottom w:val="nil"/>
              <w:right w:val="single" w:sz="4" w:space="0" w:color="auto"/>
            </w:tcBorders>
          </w:tcPr>
          <w:p w14:paraId="70FC9326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>True value</w:t>
            </w:r>
          </w:p>
        </w:tc>
        <w:tc>
          <w:tcPr>
            <w:tcW w:w="674" w:type="dxa"/>
            <w:tcBorders>
              <w:left w:val="single" w:sz="4" w:space="0" w:color="auto"/>
              <w:bottom w:val="nil"/>
              <w:right w:val="nil"/>
            </w:tcBorders>
          </w:tcPr>
          <w:p w14:paraId="24A61BB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678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1381AED2" w14:textId="4D9CE66B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711C6D60" w14:textId="1F9DD75E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A9CF9D4" w14:textId="335B68E8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232920E5" w14:textId="7339269D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auto"/>
              <w:bottom w:val="nil"/>
              <w:right w:val="nil"/>
            </w:tcBorders>
          </w:tcPr>
          <w:p w14:paraId="7BDFB3B9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81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4FFECBCC" w14:textId="62C85F91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7CDD3A3B" w14:textId="7BE0BDCA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4E0FE391" w14:textId="14E0A73B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11" w:type="dxa"/>
            <w:tcBorders>
              <w:left w:val="nil"/>
              <w:bottom w:val="nil"/>
              <w:right w:val="single" w:sz="4" w:space="0" w:color="auto"/>
            </w:tcBorders>
          </w:tcPr>
          <w:p w14:paraId="529A0E83" w14:textId="7C91C44C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auto"/>
              <w:bottom w:val="nil"/>
              <w:right w:val="nil"/>
            </w:tcBorders>
          </w:tcPr>
          <w:p w14:paraId="7B2B937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216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51C49724" w14:textId="38AA6647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14:paraId="7DE71D5C" w14:textId="53062686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265E5819" w14:textId="6FE7EDFB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11" w:type="dxa"/>
            <w:tcBorders>
              <w:left w:val="nil"/>
              <w:bottom w:val="nil"/>
              <w:right w:val="single" w:sz="4" w:space="0" w:color="auto"/>
            </w:tcBorders>
          </w:tcPr>
          <w:p w14:paraId="0C666C5C" w14:textId="6A408150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4" w:type="dxa"/>
            <w:tcBorders>
              <w:left w:val="single" w:sz="4" w:space="0" w:color="auto"/>
              <w:bottom w:val="nil"/>
              <w:right w:val="nil"/>
            </w:tcBorders>
          </w:tcPr>
          <w:p w14:paraId="5057BE84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5134B787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nil"/>
            </w:tcBorders>
          </w:tcPr>
          <w:p w14:paraId="6E718D42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</w:tr>
      <w:tr w:rsidR="00553014" w:rsidRPr="001C3555" w14:paraId="618D4FAB" w14:textId="77777777" w:rsidTr="00553014">
        <w:tc>
          <w:tcPr>
            <w:tcW w:w="1060" w:type="dxa"/>
            <w:tcBorders>
              <w:top w:val="nil"/>
              <w:bottom w:val="nil"/>
              <w:right w:val="single" w:sz="4" w:space="0" w:color="auto"/>
            </w:tcBorders>
          </w:tcPr>
          <w:p w14:paraId="1435E539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>Full Data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783C9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7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77AC2F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1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D154BC8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69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5092726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8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FC170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2.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C96FE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DD955AE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7.5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5B8D20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E5DF38A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4DA5D" w14:textId="15F4F592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4</w:t>
            </w:r>
            <w:r w:rsidR="00C9274E">
              <w:rPr>
                <w:sz w:val="16"/>
                <w:szCs w:val="16"/>
              </w:rPr>
              <w:t>.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9E479" w14:textId="36C44855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22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CEC2C2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7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B126D48" w14:textId="209E02F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9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F75712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42760" w14:textId="06C076E6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4</w:t>
            </w:r>
            <w:r w:rsidR="00C9274E">
              <w:rPr>
                <w:sz w:val="16"/>
                <w:szCs w:val="16"/>
              </w:rPr>
              <w:t>.0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785EA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2D9152F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</w:tcPr>
          <w:p w14:paraId="6D0E883C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</w:tr>
      <w:tr w:rsidR="00553014" w:rsidRPr="001C3555" w14:paraId="65927E81" w14:textId="77777777" w:rsidTr="00553014">
        <w:tc>
          <w:tcPr>
            <w:tcW w:w="1060" w:type="dxa"/>
            <w:tcBorders>
              <w:top w:val="nil"/>
              <w:bottom w:val="nil"/>
              <w:right w:val="single" w:sz="4" w:space="0" w:color="auto"/>
            </w:tcBorders>
          </w:tcPr>
          <w:p w14:paraId="0536464A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3014">
              <w:rPr>
                <w:sz w:val="16"/>
                <w:szCs w:val="16"/>
                <w:lang w:val="en-GB"/>
              </w:rPr>
              <w:t>Comp.Rec</w:t>
            </w:r>
            <w:proofErr w:type="spellEnd"/>
            <w:r w:rsidRPr="00553014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33F5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F11471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4.5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4E030F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7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7C25842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8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C09320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73.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9007A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F41797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8.6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13A02CE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298A518F" w14:textId="20D69C8D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5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7A1AF" w14:textId="790EC3EF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3</w:t>
            </w:r>
            <w:r w:rsidR="00C9274E">
              <w:rPr>
                <w:sz w:val="16"/>
                <w:szCs w:val="16"/>
              </w:rPr>
              <w:t>.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28789" w14:textId="2317C158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22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06638B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0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0259DFE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E2AF296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9521C" w14:textId="4F871C8A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3</w:t>
            </w:r>
            <w:r w:rsidR="00C9274E">
              <w:rPr>
                <w:sz w:val="16"/>
                <w:szCs w:val="16"/>
              </w:rPr>
              <w:t>.0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FF268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0C371C0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</w:tcPr>
          <w:p w14:paraId="34EF90CB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</w:tr>
      <w:tr w:rsidR="00553014" w:rsidRPr="001C3555" w14:paraId="05CA75DD" w14:textId="77777777" w:rsidTr="00553014">
        <w:tc>
          <w:tcPr>
            <w:tcW w:w="1060" w:type="dxa"/>
            <w:tcBorders>
              <w:top w:val="nil"/>
              <w:bottom w:val="nil"/>
              <w:right w:val="single" w:sz="4" w:space="0" w:color="auto"/>
            </w:tcBorders>
          </w:tcPr>
          <w:p w14:paraId="400C14FF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>JM-</w:t>
            </w:r>
            <w:proofErr w:type="spellStart"/>
            <w:r w:rsidRPr="00553014">
              <w:rPr>
                <w:sz w:val="16"/>
                <w:szCs w:val="16"/>
                <w:lang w:val="en-GB"/>
              </w:rPr>
              <w:t>Hom</w:t>
            </w:r>
            <w:proofErr w:type="spellEnd"/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E575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7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1B8D914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3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B6CAA8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7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2D619B0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8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45452" w14:textId="511584FE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3</w:t>
            </w:r>
            <w:r w:rsidR="00C9274E">
              <w:rPr>
                <w:sz w:val="16"/>
                <w:szCs w:val="16"/>
              </w:rPr>
              <w:t>.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3B064" w14:textId="25E23ECF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8</w:t>
            </w:r>
            <w:r w:rsidR="00716D87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D2EE07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4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F026C9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B0BD158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AC83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5.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F4550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62E068" w14:textId="1F450B04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29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147E78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E89CF5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3A694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4.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A462B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4E2C79F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</w:tcPr>
          <w:p w14:paraId="6B10FD18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</w:tr>
      <w:tr w:rsidR="00553014" w:rsidRPr="001C3555" w14:paraId="5A0F6639" w14:textId="77777777" w:rsidTr="00553014">
        <w:tc>
          <w:tcPr>
            <w:tcW w:w="1060" w:type="dxa"/>
            <w:tcBorders>
              <w:top w:val="nil"/>
              <w:bottom w:val="nil"/>
              <w:right w:val="single" w:sz="4" w:space="0" w:color="auto"/>
            </w:tcBorders>
          </w:tcPr>
          <w:p w14:paraId="43184161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>JM-Het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0F28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7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B48859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3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3DF825F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7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099274B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8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5253C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3.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26974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2C46E50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4.3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4C8F7D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4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CD8A17C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B7FCAB" w14:textId="28CB7866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6</w:t>
            </w:r>
            <w:r w:rsidR="00C9274E">
              <w:rPr>
                <w:sz w:val="16"/>
                <w:szCs w:val="16"/>
              </w:rPr>
              <w:t>.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5182C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2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5D00C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7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DF31C31" w14:textId="68E4740D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3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28D7E76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935AF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5.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CD32A0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51BD281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</w:tcPr>
          <w:p w14:paraId="77678969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</w:tr>
      <w:tr w:rsidR="00553014" w:rsidRPr="001C3555" w14:paraId="3C2ACAB7" w14:textId="77777777" w:rsidTr="00553014">
        <w:tc>
          <w:tcPr>
            <w:tcW w:w="10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BD173E6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 xml:space="preserve">SMC-JM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57F434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7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04AD4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24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37BFC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7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84BA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8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A84ED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3.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8A7AB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7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1EF9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6.4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0F6B4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0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52D7C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EBC92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4.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A514A9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2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69FB0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3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90C5D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0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C152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3D93F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4.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D2378D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A0B1E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</w:tcBorders>
          </w:tcPr>
          <w:p w14:paraId="0F795126" w14:textId="77777777" w:rsidR="00553014" w:rsidRPr="000761A3" w:rsidRDefault="00553014" w:rsidP="00553014">
            <w:pPr>
              <w:rPr>
                <w:sz w:val="18"/>
                <w:szCs w:val="18"/>
              </w:rPr>
            </w:pPr>
          </w:p>
        </w:tc>
      </w:tr>
      <w:tr w:rsidR="00553014" w:rsidRPr="001C3555" w14:paraId="45AFAA43" w14:textId="77777777" w:rsidTr="00553014">
        <w:tc>
          <w:tcPr>
            <w:tcW w:w="6765" w:type="dxa"/>
            <w:gridSpan w:val="9"/>
            <w:tcBorders>
              <w:bottom w:val="nil"/>
              <w:right w:val="nil"/>
            </w:tcBorders>
          </w:tcPr>
          <w:p w14:paraId="50AF92E4" w14:textId="77777777" w:rsidR="000B6258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MM substantive model: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7AA30872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B87F287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096FFB4A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2807FBFC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14:paraId="555AAB91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1274BC49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2367F17F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65A858B8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066084E8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1" w:type="dxa"/>
            <w:tcBorders>
              <w:left w:val="nil"/>
              <w:bottom w:val="nil"/>
            </w:tcBorders>
          </w:tcPr>
          <w:p w14:paraId="3FD767A3" w14:textId="77777777" w:rsidR="000B6258" w:rsidRPr="001C3555" w:rsidRDefault="000B625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553014" w:rsidRPr="001C3555" w14:paraId="06433816" w14:textId="77777777" w:rsidTr="00553014">
        <w:tc>
          <w:tcPr>
            <w:tcW w:w="1060" w:type="dxa"/>
            <w:tcBorders>
              <w:bottom w:val="nil"/>
              <w:right w:val="single" w:sz="4" w:space="0" w:color="auto"/>
            </w:tcBorders>
          </w:tcPr>
          <w:p w14:paraId="7F23A234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>True value</w:t>
            </w:r>
          </w:p>
        </w:tc>
        <w:tc>
          <w:tcPr>
            <w:tcW w:w="674" w:type="dxa"/>
            <w:tcBorders>
              <w:left w:val="single" w:sz="4" w:space="0" w:color="auto"/>
              <w:bottom w:val="nil"/>
              <w:right w:val="nil"/>
            </w:tcBorders>
          </w:tcPr>
          <w:p w14:paraId="1512AB3D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84010DD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1CD3AFA0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00054F97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single" w:sz="4" w:space="0" w:color="auto"/>
            </w:tcBorders>
          </w:tcPr>
          <w:p w14:paraId="66CB0BC0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nil"/>
              <w:right w:val="nil"/>
            </w:tcBorders>
          </w:tcPr>
          <w:p w14:paraId="168EB1ED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35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7B4C8505" w14:textId="70D53451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41980C4C" w14:textId="76823CFE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011CA6A4" w14:textId="05B33C01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11" w:type="dxa"/>
            <w:tcBorders>
              <w:left w:val="nil"/>
              <w:bottom w:val="nil"/>
              <w:right w:val="single" w:sz="4" w:space="0" w:color="auto"/>
            </w:tcBorders>
          </w:tcPr>
          <w:p w14:paraId="43318BB0" w14:textId="653F9B5E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tcBorders>
              <w:left w:val="single" w:sz="4" w:space="0" w:color="auto"/>
              <w:bottom w:val="nil"/>
              <w:right w:val="nil"/>
            </w:tcBorders>
          </w:tcPr>
          <w:p w14:paraId="5EC8BBEC" w14:textId="4D091C00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11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55DE41FF" w14:textId="0D2B7DB5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14:paraId="4A96B7BE" w14:textId="15F484A1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1313C147" w14:textId="2CA1E86C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11" w:type="dxa"/>
            <w:tcBorders>
              <w:left w:val="nil"/>
              <w:bottom w:val="nil"/>
              <w:right w:val="single" w:sz="4" w:space="0" w:color="auto"/>
            </w:tcBorders>
          </w:tcPr>
          <w:p w14:paraId="77EA7EAE" w14:textId="6D53AEDA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4" w:type="dxa"/>
            <w:tcBorders>
              <w:left w:val="single" w:sz="4" w:space="0" w:color="auto"/>
              <w:bottom w:val="nil"/>
              <w:right w:val="nil"/>
            </w:tcBorders>
          </w:tcPr>
          <w:p w14:paraId="7A0ADAC2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1.902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0D7746EE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473</w:t>
            </w:r>
          </w:p>
        </w:tc>
        <w:tc>
          <w:tcPr>
            <w:tcW w:w="741" w:type="dxa"/>
            <w:tcBorders>
              <w:left w:val="nil"/>
              <w:bottom w:val="nil"/>
            </w:tcBorders>
          </w:tcPr>
          <w:p w14:paraId="33E8D514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268</w:t>
            </w:r>
          </w:p>
        </w:tc>
      </w:tr>
      <w:tr w:rsidR="00553014" w:rsidRPr="001C3555" w14:paraId="52D4EE55" w14:textId="77777777" w:rsidTr="00553014">
        <w:tc>
          <w:tcPr>
            <w:tcW w:w="1060" w:type="dxa"/>
            <w:tcBorders>
              <w:top w:val="nil"/>
              <w:bottom w:val="nil"/>
              <w:right w:val="single" w:sz="4" w:space="0" w:color="auto"/>
            </w:tcBorders>
          </w:tcPr>
          <w:p w14:paraId="5BCB52F9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>Full Data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AF007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A1700A7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F80E4C6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ED58587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7060CA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DE992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3644C0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6.4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8F87B39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F9C351D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E79AB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4.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E70C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3B8A1EF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1.3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D29378C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144DB0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2E453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4.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DFCA7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1.8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1E2447E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4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</w:tcPr>
          <w:p w14:paraId="406A8DF6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289</w:t>
            </w:r>
          </w:p>
        </w:tc>
      </w:tr>
      <w:tr w:rsidR="00553014" w:rsidRPr="001C3555" w14:paraId="7532EEE4" w14:textId="77777777" w:rsidTr="00553014">
        <w:tc>
          <w:tcPr>
            <w:tcW w:w="1060" w:type="dxa"/>
            <w:tcBorders>
              <w:top w:val="nil"/>
              <w:bottom w:val="nil"/>
              <w:right w:val="single" w:sz="4" w:space="0" w:color="auto"/>
            </w:tcBorders>
          </w:tcPr>
          <w:p w14:paraId="4DC81629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3014">
              <w:rPr>
                <w:sz w:val="16"/>
                <w:szCs w:val="16"/>
                <w:lang w:val="en-GB"/>
              </w:rPr>
              <w:t>Comp.Rec</w:t>
            </w:r>
            <w:proofErr w:type="spellEnd"/>
            <w:r w:rsidRPr="00553014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06F039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3A7F90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03CB4BE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3EEB990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1894D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D2D74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395BD37" w14:textId="2E5C448D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288CD68" w14:textId="3E805654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53CF43C" w14:textId="32CCF22D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27962" w14:textId="17E92D89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7B1C5" w14:textId="2CBF96CE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11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5B8E23" w14:textId="67DB5CA8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76897B3" w14:textId="4017DA87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9096B4" w14:textId="73362503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F247B6" w14:textId="77EC6279" w:rsidR="00553014" w:rsidRPr="00553014" w:rsidRDefault="00084F48" w:rsidP="0055301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60688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1.6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E255B29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2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</w:tcPr>
          <w:p w14:paraId="6A26FFDF" w14:textId="4C3217B3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48</w:t>
            </w:r>
            <w:r w:rsidR="00C9274E">
              <w:rPr>
                <w:sz w:val="16"/>
                <w:szCs w:val="16"/>
              </w:rPr>
              <w:t>0</w:t>
            </w:r>
          </w:p>
        </w:tc>
      </w:tr>
      <w:tr w:rsidR="00553014" w:rsidRPr="001C3555" w14:paraId="1CFFD37A" w14:textId="77777777" w:rsidTr="00553014">
        <w:tc>
          <w:tcPr>
            <w:tcW w:w="1060" w:type="dxa"/>
            <w:tcBorders>
              <w:top w:val="nil"/>
              <w:bottom w:val="nil"/>
              <w:right w:val="single" w:sz="4" w:space="0" w:color="auto"/>
            </w:tcBorders>
          </w:tcPr>
          <w:p w14:paraId="3E039BB6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>JM-</w:t>
            </w:r>
            <w:proofErr w:type="spellStart"/>
            <w:r w:rsidRPr="00553014">
              <w:rPr>
                <w:sz w:val="16"/>
                <w:szCs w:val="16"/>
                <w:lang w:val="en-GB"/>
              </w:rPr>
              <w:t>Hom</w:t>
            </w:r>
            <w:proofErr w:type="spellEnd"/>
            <w:r w:rsidRPr="00553014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96AC3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C0185EA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17B625D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4579431B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103AEC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160F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E135BA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3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6D6E62F" w14:textId="17FFD243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</w:t>
            </w:r>
            <w:r w:rsidR="00C9274E">
              <w:rPr>
                <w:sz w:val="16"/>
                <w:szCs w:val="16"/>
              </w:rPr>
              <w:t>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D4959BA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41C1F" w14:textId="1F804E3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5.</w:t>
            </w:r>
            <w:r w:rsidR="00C9274E">
              <w:rPr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7AC4C" w14:textId="14F54411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11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59D40C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3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028B48B" w14:textId="61B815AB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5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A2E65A" w14:textId="4BD3BC8D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5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6BEAD4" w14:textId="2089ECDF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4.</w:t>
            </w:r>
            <w:r w:rsidR="00C9274E" w:rsidRPr="00553014">
              <w:rPr>
                <w:sz w:val="16"/>
                <w:szCs w:val="16"/>
              </w:rPr>
              <w:t xml:space="preserve"> </w:t>
            </w:r>
            <w:r w:rsidRPr="00553014">
              <w:rPr>
                <w:sz w:val="16"/>
                <w:szCs w:val="16"/>
              </w:rPr>
              <w:t>3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CB0F8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1.8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ABDC76D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4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</w:tcPr>
          <w:p w14:paraId="3D987651" w14:textId="38C4132E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29</w:t>
            </w:r>
            <w:r w:rsidR="00C9274E">
              <w:rPr>
                <w:sz w:val="16"/>
                <w:szCs w:val="16"/>
              </w:rPr>
              <w:t>0</w:t>
            </w:r>
          </w:p>
        </w:tc>
      </w:tr>
      <w:tr w:rsidR="00553014" w:rsidRPr="001C3555" w14:paraId="0C9B0721" w14:textId="77777777" w:rsidTr="00553014">
        <w:tc>
          <w:tcPr>
            <w:tcW w:w="1060" w:type="dxa"/>
            <w:tcBorders>
              <w:top w:val="nil"/>
              <w:bottom w:val="nil"/>
              <w:right w:val="single" w:sz="4" w:space="0" w:color="auto"/>
            </w:tcBorders>
          </w:tcPr>
          <w:p w14:paraId="1D609ED4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 xml:space="preserve">JM-Het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9E4A3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C850ED7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7972ED6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DECB4AF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CA1F8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EA5CC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96B62F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2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7BF9D9B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7D0E061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BB450" w14:textId="6C6CFA52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3.</w:t>
            </w:r>
            <w:r w:rsidR="00C9274E">
              <w:rPr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11789" w14:textId="71840A8F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11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C0BEA2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2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15E1ADB" w14:textId="6E24218D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6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238FA68" w14:textId="7B2815A8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6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EB401F" w14:textId="3731BB8C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5.</w:t>
            </w:r>
            <w:r w:rsidR="00C9274E">
              <w:rPr>
                <w:sz w:val="16"/>
                <w:szCs w:val="16"/>
              </w:rPr>
              <w:t>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07C505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1.8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F1E2FE6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4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</w:tcBorders>
          </w:tcPr>
          <w:p w14:paraId="242077A7" w14:textId="5520ADCB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29</w:t>
            </w:r>
            <w:r w:rsidR="00C9274E">
              <w:rPr>
                <w:sz w:val="16"/>
                <w:szCs w:val="16"/>
              </w:rPr>
              <w:t>0</w:t>
            </w:r>
          </w:p>
        </w:tc>
      </w:tr>
      <w:tr w:rsidR="00553014" w:rsidRPr="001C3555" w14:paraId="795AE512" w14:textId="77777777" w:rsidTr="00553014">
        <w:tc>
          <w:tcPr>
            <w:tcW w:w="1060" w:type="dxa"/>
            <w:tcBorders>
              <w:top w:val="nil"/>
              <w:right w:val="single" w:sz="4" w:space="0" w:color="auto"/>
            </w:tcBorders>
          </w:tcPr>
          <w:p w14:paraId="326D3F14" w14:textId="77777777" w:rsidR="00553014" w:rsidRPr="00553014" w:rsidRDefault="00553014" w:rsidP="0055301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3014">
              <w:rPr>
                <w:sz w:val="16"/>
                <w:szCs w:val="16"/>
                <w:lang w:val="en-GB"/>
              </w:rPr>
              <w:t>SMC-JM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right w:val="nil"/>
            </w:tcBorders>
          </w:tcPr>
          <w:p w14:paraId="24199DB0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05C31DFE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</w:tcPr>
          <w:p w14:paraId="29623D77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38DCCDCE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</w:tcPr>
          <w:p w14:paraId="09D02DEF" w14:textId="77777777" w:rsidR="00553014" w:rsidRPr="00553014" w:rsidRDefault="00553014" w:rsidP="00553014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single" w:sz="4" w:space="0" w:color="auto"/>
              <w:right w:val="nil"/>
            </w:tcBorders>
          </w:tcPr>
          <w:p w14:paraId="127ED1FD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03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264A982D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3.591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</w:tcPr>
          <w:p w14:paraId="16BCB1D8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11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5FFF677C" w14:textId="5B15EFD2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11</w:t>
            </w:r>
            <w:r w:rsidR="00C9274E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</w:tcPr>
          <w:p w14:paraId="6431ECD7" w14:textId="55B6A648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5.</w:t>
            </w:r>
            <w:r w:rsidR="00C9274E">
              <w:rPr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right w:val="nil"/>
            </w:tcBorders>
          </w:tcPr>
          <w:p w14:paraId="6A57EA6A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10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49C8DD7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10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14:paraId="39E41856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5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7E865E60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0.055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</w:tcPr>
          <w:p w14:paraId="03DF7F7E" w14:textId="6F0C3F20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95.</w:t>
            </w:r>
            <w:r w:rsidR="00C9274E">
              <w:rPr>
                <w:sz w:val="16"/>
                <w:szCs w:val="16"/>
              </w:rPr>
              <w:t>5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right w:val="nil"/>
            </w:tcBorders>
          </w:tcPr>
          <w:p w14:paraId="302AA69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1.88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6F44DF71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-0.453</w:t>
            </w:r>
          </w:p>
        </w:tc>
        <w:tc>
          <w:tcPr>
            <w:tcW w:w="741" w:type="dxa"/>
            <w:tcBorders>
              <w:top w:val="nil"/>
              <w:left w:val="nil"/>
            </w:tcBorders>
          </w:tcPr>
          <w:p w14:paraId="403CD8ED" w14:textId="77777777" w:rsidR="00553014" w:rsidRPr="00553014" w:rsidRDefault="00553014" w:rsidP="00553014">
            <w:pPr>
              <w:rPr>
                <w:sz w:val="16"/>
                <w:szCs w:val="16"/>
              </w:rPr>
            </w:pPr>
            <w:r w:rsidRPr="00553014">
              <w:rPr>
                <w:sz w:val="16"/>
                <w:szCs w:val="16"/>
              </w:rPr>
              <w:t>2.293</w:t>
            </w:r>
          </w:p>
        </w:tc>
      </w:tr>
    </w:tbl>
    <w:p w14:paraId="2F12CFBD" w14:textId="77777777" w:rsidR="000B6258" w:rsidRDefault="000B6258"/>
    <w:p w14:paraId="7FB84439" w14:textId="77777777" w:rsidR="000B6258" w:rsidRDefault="000B6258"/>
    <w:p w14:paraId="5B1E323F" w14:textId="77777777" w:rsidR="000B6258" w:rsidRDefault="000B6258"/>
    <w:p w14:paraId="307A7853" w14:textId="77777777" w:rsidR="000B6258" w:rsidRDefault="000B6258"/>
    <w:p w14:paraId="6566CF08" w14:textId="77777777" w:rsidR="000B6258" w:rsidRDefault="000B6258"/>
    <w:p w14:paraId="34215FAA" w14:textId="77777777" w:rsidR="000B6258" w:rsidRDefault="000B6258"/>
    <w:p w14:paraId="7F5FDCF6" w14:textId="77777777" w:rsidR="00553014" w:rsidRDefault="00553014" w:rsidP="00553014">
      <w:pPr>
        <w:pStyle w:val="Caption"/>
        <w:keepNext/>
      </w:pPr>
      <w:r>
        <w:lastRenderedPageBreak/>
        <w:t>Table l: Results of random slope scenarios, adding auxiliary variables. In the first scenario, this is related to PAR use. In the second, to the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683"/>
        <w:gridCol w:w="711"/>
        <w:gridCol w:w="831"/>
        <w:gridCol w:w="687"/>
        <w:gridCol w:w="638"/>
        <w:gridCol w:w="763"/>
        <w:gridCol w:w="711"/>
        <w:gridCol w:w="831"/>
        <w:gridCol w:w="687"/>
        <w:gridCol w:w="574"/>
        <w:gridCol w:w="763"/>
        <w:gridCol w:w="711"/>
        <w:gridCol w:w="751"/>
        <w:gridCol w:w="677"/>
        <w:gridCol w:w="638"/>
        <w:gridCol w:w="683"/>
        <w:gridCol w:w="763"/>
        <w:gridCol w:w="763"/>
      </w:tblGrid>
      <w:tr w:rsidR="00553014" w:rsidRPr="001C3555" w14:paraId="1A82BF7D" w14:textId="77777777" w:rsidTr="00615664">
        <w:tc>
          <w:tcPr>
            <w:tcW w:w="1083" w:type="dxa"/>
            <w:vMerge w:val="restart"/>
            <w:vAlign w:val="center"/>
          </w:tcPr>
          <w:p w14:paraId="1BACD244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50" w:type="dxa"/>
            <w:gridSpan w:val="5"/>
          </w:tcPr>
          <w:p w14:paraId="500B28C9" w14:textId="77777777" w:rsidR="00553014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566" w:type="dxa"/>
            <w:gridSpan w:val="5"/>
          </w:tcPr>
          <w:p w14:paraId="572875B1" w14:textId="77777777" w:rsidR="00553014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540" w:type="dxa"/>
            <w:gridSpan w:val="5"/>
          </w:tcPr>
          <w:p w14:paraId="4637FCDD" w14:textId="77777777" w:rsidR="00553014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3" w:type="dxa"/>
          </w:tcPr>
          <w:p w14:paraId="6CEC83E6" w14:textId="77777777" w:rsidR="00553014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63" w:type="dxa"/>
          </w:tcPr>
          <w:p w14:paraId="488CF1AF" w14:textId="77777777" w:rsidR="00553014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63" w:type="dxa"/>
          </w:tcPr>
          <w:p w14:paraId="6220AC66" w14:textId="77777777" w:rsidR="00553014" w:rsidRDefault="00793F65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25666E" w:rsidRPr="001C3555" w14:paraId="745F599B" w14:textId="77777777" w:rsidTr="00615664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24F8F09C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D334E1C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4488647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D54203E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7F65CB2D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7F3089AF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41F0706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55D1BD1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5000E1F6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4CE98DAE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36ED3AF5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5FB8E50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E8F6D93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3F6B8A6D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1BAA5243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7022A5EF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C44BA9B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73B7C504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6C0E1C44" w14:textId="77777777" w:rsidR="00553014" w:rsidRPr="001C3555" w:rsidRDefault="00553014" w:rsidP="00CD2498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553014" w:rsidRPr="001C3555" w14:paraId="1F931D74" w14:textId="77777777" w:rsidTr="00615664">
        <w:tc>
          <w:tcPr>
            <w:tcW w:w="6938" w:type="dxa"/>
            <w:gridSpan w:val="9"/>
            <w:tcBorders>
              <w:bottom w:val="nil"/>
              <w:right w:val="nil"/>
            </w:tcBorders>
          </w:tcPr>
          <w:p w14:paraId="08FD87B9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xiliary variable related to covariate: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014C73CA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</w:tcPr>
          <w:p w14:paraId="6D02CCF8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14:paraId="1F7E35F7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7E90B17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14:paraId="525B3A56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10D9CBF0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</w:tcPr>
          <w:p w14:paraId="0E716FBC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30D845F5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14:paraId="7400867E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3" w:type="dxa"/>
            <w:tcBorders>
              <w:left w:val="nil"/>
              <w:bottom w:val="nil"/>
            </w:tcBorders>
          </w:tcPr>
          <w:p w14:paraId="53347C58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25666E" w:rsidRPr="001C3555" w14:paraId="326ED20D" w14:textId="77777777" w:rsidTr="00615664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69DDAAAD" w14:textId="77777777" w:rsidR="00CD2498" w:rsidRPr="001C3555" w:rsidRDefault="00CD249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e value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14:paraId="77E9B03F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297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B1B5553" w14:textId="5DE5D3B6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42A5357B" w14:textId="429AFF87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570191D7" w14:textId="58BE9AAE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8" w:type="dxa"/>
            <w:tcBorders>
              <w:left w:val="nil"/>
              <w:bottom w:val="nil"/>
              <w:right w:val="single" w:sz="4" w:space="0" w:color="auto"/>
            </w:tcBorders>
          </w:tcPr>
          <w:p w14:paraId="7244BCFE" w14:textId="0BE1DA14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63" w:type="dxa"/>
            <w:tcBorders>
              <w:left w:val="single" w:sz="4" w:space="0" w:color="auto"/>
              <w:bottom w:val="nil"/>
              <w:right w:val="nil"/>
            </w:tcBorders>
          </w:tcPr>
          <w:p w14:paraId="52135EF3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51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C2E61B9" w14:textId="7C1F03BC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2A67E10E" w14:textId="2D35CB5A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6E31B0AC" w14:textId="0378C9A6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4" w:type="dxa"/>
            <w:tcBorders>
              <w:left w:val="nil"/>
              <w:bottom w:val="nil"/>
              <w:right w:val="single" w:sz="4" w:space="0" w:color="auto"/>
            </w:tcBorders>
          </w:tcPr>
          <w:p w14:paraId="0353A77B" w14:textId="6A005544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63" w:type="dxa"/>
            <w:tcBorders>
              <w:left w:val="single" w:sz="4" w:space="0" w:color="auto"/>
              <w:bottom w:val="nil"/>
              <w:right w:val="nil"/>
            </w:tcBorders>
          </w:tcPr>
          <w:p w14:paraId="3B4CC9DD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0BE8F543" w14:textId="42CC1BFC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14:paraId="0315CAE2" w14:textId="4910ABB6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7614F4C6" w14:textId="2F5DA70C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8" w:type="dxa"/>
            <w:tcBorders>
              <w:left w:val="nil"/>
              <w:bottom w:val="nil"/>
              <w:right w:val="single" w:sz="4" w:space="0" w:color="auto"/>
            </w:tcBorders>
          </w:tcPr>
          <w:p w14:paraId="1CFF4460" w14:textId="07DB5A5A" w:rsidR="00CD2498" w:rsidRPr="00CD2498" w:rsidRDefault="00084F48" w:rsidP="00CD2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14:paraId="07EEC569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1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14:paraId="6E17F8E6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11</w:t>
            </w:r>
          </w:p>
        </w:tc>
        <w:tc>
          <w:tcPr>
            <w:tcW w:w="763" w:type="dxa"/>
            <w:tcBorders>
              <w:left w:val="nil"/>
              <w:bottom w:val="nil"/>
            </w:tcBorders>
          </w:tcPr>
          <w:p w14:paraId="28B492C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376C2990" w14:textId="77777777" w:rsidTr="00615664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07D11B1" w14:textId="77777777" w:rsidR="00CD2498" w:rsidRPr="001C3555" w:rsidRDefault="00CD249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Dat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C8C64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2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742B10C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4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48ECF3B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5B0FB47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49B8D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5.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0320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5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3BB6301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3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D1BC9C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73D7CB1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59235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3.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6B120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660978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3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E860934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71BC3BE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11E2D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4.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F692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9510D7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</w:tcPr>
          <w:p w14:paraId="357DD549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2284EC5E" w14:textId="77777777" w:rsidTr="00615664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4B833D32" w14:textId="77777777" w:rsidR="00CD2498" w:rsidRPr="001C3555" w:rsidRDefault="00CD249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. Rec.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F96BC" w14:textId="2BFEE675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29</w:t>
            </w:r>
            <w:r w:rsidR="00F47AB1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AD66F88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2.2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F8187F3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749636C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800AC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3.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EA98B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5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87AF1EA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2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F9F9597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83ABE2A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E11EB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3.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25B34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011DD63" w14:textId="07476068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82</w:t>
            </w:r>
            <w:r w:rsidR="00F47AB1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86716C6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5E194DB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850D3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4.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1A27D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8238E91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</w:tcPr>
          <w:p w14:paraId="072145F1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1205B373" w14:textId="77777777" w:rsidTr="00615664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06CA65E" w14:textId="77777777" w:rsidR="00CD2498" w:rsidRPr="001C3555" w:rsidRDefault="00CD249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</w:t>
            </w:r>
            <w:proofErr w:type="spellStart"/>
            <w:r>
              <w:rPr>
                <w:sz w:val="18"/>
                <w:szCs w:val="18"/>
                <w:lang w:val="en-GB"/>
              </w:rPr>
              <w:t>Hom</w:t>
            </w:r>
            <w:proofErr w:type="spellEnd"/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74448" w14:textId="6CDBE09B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36</w:t>
            </w:r>
            <w:r w:rsidR="00F47AB1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A4359B8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21.3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4D5C056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7406A93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5603E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60.4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A185E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4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1D5B2ED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14.0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E3E13B4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E869F8D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3E926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53.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41345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CD42E4F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54.8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3016A49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8574756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589FC3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53.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F5B670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6649BD0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</w:tcPr>
          <w:p w14:paraId="7CBA4C15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3</w:t>
            </w:r>
          </w:p>
        </w:tc>
      </w:tr>
      <w:tr w:rsidR="0025666E" w:rsidRPr="001C3555" w14:paraId="72EF0F04" w14:textId="77777777" w:rsidTr="00615664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FC1F2F4" w14:textId="77777777" w:rsidR="00CD2498" w:rsidRPr="001C3555" w:rsidRDefault="00CD249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Het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272FA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3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351AFDE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8.6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FD4C9B0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14A5050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7CBB5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89.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E8C89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4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3723CEF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5.6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0987C8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4ED5F57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4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F7DD4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85.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3ACCBD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3CD3445" w14:textId="584A32D9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18.27</w:t>
            </w:r>
            <w:r w:rsidR="00F47AB1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25B1698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B7E8701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E1DA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85.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3BBD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6995DC1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</w:tcPr>
          <w:p w14:paraId="44AE6F4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2</w:t>
            </w:r>
          </w:p>
        </w:tc>
      </w:tr>
      <w:tr w:rsidR="0025666E" w:rsidRPr="001C3555" w14:paraId="1E640071" w14:textId="77777777" w:rsidTr="00615664">
        <w:tc>
          <w:tcPr>
            <w:tcW w:w="10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1FF6B3" w14:textId="77777777" w:rsidR="00CD2498" w:rsidRPr="001C3555" w:rsidRDefault="00CD2498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MC-JM 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4820BE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2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D128F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50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DC340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85D26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BA27AF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5.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915D35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5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1A52D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3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A90FA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8BAA9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3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5DB830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3.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6FFE9F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81D4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4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764C9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25DDE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0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7E83C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94.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3536CB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3B9EE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-0.0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</w:tcBorders>
          </w:tcPr>
          <w:p w14:paraId="40808B12" w14:textId="77777777" w:rsidR="00CD2498" w:rsidRPr="00CD2498" w:rsidRDefault="00CD2498" w:rsidP="00CD2498">
            <w:pPr>
              <w:rPr>
                <w:sz w:val="18"/>
                <w:szCs w:val="18"/>
              </w:rPr>
            </w:pPr>
            <w:r w:rsidRPr="00CD2498">
              <w:rPr>
                <w:sz w:val="18"/>
                <w:szCs w:val="18"/>
              </w:rPr>
              <w:t>0.021</w:t>
            </w:r>
          </w:p>
        </w:tc>
      </w:tr>
      <w:tr w:rsidR="00553014" w:rsidRPr="001C3555" w14:paraId="1EBC4E2D" w14:textId="77777777" w:rsidTr="00615664">
        <w:tc>
          <w:tcPr>
            <w:tcW w:w="6938" w:type="dxa"/>
            <w:gridSpan w:val="9"/>
            <w:tcBorders>
              <w:bottom w:val="nil"/>
              <w:right w:val="nil"/>
            </w:tcBorders>
          </w:tcPr>
          <w:p w14:paraId="7D71ACCA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xiliary variable related to the outcome: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0CFEB500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</w:tcPr>
          <w:p w14:paraId="22727EF8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14:paraId="1D7DABE4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7937FB5A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14:paraId="73B2AE5E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28D843F6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</w:tcPr>
          <w:p w14:paraId="0BB3F8EE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12617DA8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14:paraId="411E5C8A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63" w:type="dxa"/>
            <w:tcBorders>
              <w:left w:val="nil"/>
              <w:bottom w:val="nil"/>
            </w:tcBorders>
          </w:tcPr>
          <w:p w14:paraId="44D0F10D" w14:textId="77777777" w:rsidR="00553014" w:rsidRPr="001C3555" w:rsidRDefault="00553014" w:rsidP="00CD2498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25666E" w:rsidRPr="001C3555" w14:paraId="1B0C3EB0" w14:textId="77777777" w:rsidTr="00615664">
        <w:tc>
          <w:tcPr>
            <w:tcW w:w="1083" w:type="dxa"/>
            <w:tcBorders>
              <w:bottom w:val="nil"/>
              <w:right w:val="single" w:sz="4" w:space="0" w:color="auto"/>
            </w:tcBorders>
          </w:tcPr>
          <w:p w14:paraId="390FCEA5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e value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14:paraId="2E774F8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7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3233DC98" w14:textId="1AA1954E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0AA27D2D" w14:textId="70F7CCF7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16A8E58A" w14:textId="3DC5AA81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8" w:type="dxa"/>
            <w:tcBorders>
              <w:left w:val="nil"/>
              <w:bottom w:val="nil"/>
              <w:right w:val="single" w:sz="4" w:space="0" w:color="auto"/>
            </w:tcBorders>
          </w:tcPr>
          <w:p w14:paraId="687AAFD4" w14:textId="0132FD23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63" w:type="dxa"/>
            <w:tcBorders>
              <w:left w:val="single" w:sz="4" w:space="0" w:color="auto"/>
              <w:bottom w:val="nil"/>
              <w:right w:val="nil"/>
            </w:tcBorders>
          </w:tcPr>
          <w:p w14:paraId="45B849E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9F826B7" w14:textId="71A78BDF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4FF227BA" w14:textId="7E8E0966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17EADDF8" w14:textId="196E5F84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4" w:type="dxa"/>
            <w:tcBorders>
              <w:left w:val="nil"/>
              <w:bottom w:val="nil"/>
              <w:right w:val="single" w:sz="4" w:space="0" w:color="auto"/>
            </w:tcBorders>
          </w:tcPr>
          <w:p w14:paraId="28522CF1" w14:textId="1DCF29F0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63" w:type="dxa"/>
            <w:tcBorders>
              <w:left w:val="single" w:sz="4" w:space="0" w:color="auto"/>
              <w:bottom w:val="nil"/>
              <w:right w:val="nil"/>
            </w:tcBorders>
          </w:tcPr>
          <w:p w14:paraId="7392D5B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631DC836" w14:textId="2497A2F5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14:paraId="0896ADD7" w14:textId="61C3E2D2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14:paraId="1797CC00" w14:textId="11DAA7AA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8" w:type="dxa"/>
            <w:tcBorders>
              <w:left w:val="nil"/>
              <w:bottom w:val="nil"/>
              <w:right w:val="single" w:sz="4" w:space="0" w:color="auto"/>
            </w:tcBorders>
          </w:tcPr>
          <w:p w14:paraId="3579ED00" w14:textId="3054C80B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3" w:type="dxa"/>
            <w:tcBorders>
              <w:left w:val="single" w:sz="4" w:space="0" w:color="auto"/>
              <w:bottom w:val="nil"/>
              <w:right w:val="nil"/>
            </w:tcBorders>
          </w:tcPr>
          <w:p w14:paraId="2185DA0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14:paraId="270A7E9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63" w:type="dxa"/>
            <w:tcBorders>
              <w:left w:val="nil"/>
              <w:bottom w:val="nil"/>
            </w:tcBorders>
          </w:tcPr>
          <w:p w14:paraId="58A708D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6B9FDDC5" w14:textId="77777777" w:rsidTr="00615664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3FCD9A17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Dat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D280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114FC1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D18DC7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DCFC68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12E4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9E50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AB56D4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D2E2E4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FB36DA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2A1A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.1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0FCA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E69833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9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0DB81B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00C0DD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AD79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6.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D1BA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40A120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</w:tcPr>
          <w:p w14:paraId="1161AFB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6F06F8B1" w14:textId="77777777" w:rsidTr="00615664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6F0BAEEC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. Rec.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2845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8DC4AD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7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2FBAE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022DF0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D1F91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1.8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DA50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BC09D7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765A03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0C1455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DD3C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02437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6E34C0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3.5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8E984E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19BBD1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2509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B330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3729DB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</w:tcPr>
          <w:p w14:paraId="3F1A4CF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3BF33A3D" w14:textId="77777777" w:rsidTr="00615664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97F8626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</w:t>
            </w:r>
            <w:proofErr w:type="spellStart"/>
            <w:r>
              <w:rPr>
                <w:sz w:val="18"/>
                <w:szCs w:val="18"/>
                <w:lang w:val="en-GB"/>
              </w:rPr>
              <w:t>Hom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A56B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3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AED8E8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5.4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80FDD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D983C6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517CC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1.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CBDD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4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07B383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3.6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227A94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69533A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C408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3415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E9FAF4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6.4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F151C5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7ED7A7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7F216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7.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1836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A8ABA3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</w:tcPr>
          <w:p w14:paraId="1715D75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2</w:t>
            </w:r>
          </w:p>
        </w:tc>
      </w:tr>
      <w:tr w:rsidR="0025666E" w:rsidRPr="001C3555" w14:paraId="7CA986B7" w14:textId="77777777" w:rsidTr="00615664">
        <w:tc>
          <w:tcPr>
            <w:tcW w:w="1083" w:type="dxa"/>
            <w:tcBorders>
              <w:top w:val="nil"/>
              <w:bottom w:val="nil"/>
              <w:right w:val="single" w:sz="4" w:space="0" w:color="auto"/>
            </w:tcBorders>
          </w:tcPr>
          <w:p w14:paraId="7D0E05E1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JM-Het 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4932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3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08D45B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5.6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6B8201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0B435C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FCCD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0.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21AC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4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6298FB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3.7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37A65E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9A2FD6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0D0C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0.6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74E0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E37FD7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7.5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50473A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6D6E12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89A8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7.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D864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93481E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</w:tcBorders>
          </w:tcPr>
          <w:p w14:paraId="5E68FC7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2</w:t>
            </w:r>
          </w:p>
        </w:tc>
      </w:tr>
      <w:tr w:rsidR="0025666E" w:rsidRPr="001C3555" w14:paraId="333973C0" w14:textId="77777777" w:rsidTr="00615664">
        <w:tc>
          <w:tcPr>
            <w:tcW w:w="1083" w:type="dxa"/>
            <w:tcBorders>
              <w:top w:val="nil"/>
              <w:right w:val="single" w:sz="4" w:space="0" w:color="auto"/>
            </w:tcBorders>
          </w:tcPr>
          <w:p w14:paraId="0EA20A80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C-JM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</w:tcPr>
          <w:p w14:paraId="7979994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48F93AC3" w14:textId="04A6430E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3</w:t>
            </w:r>
            <w:r w:rsidR="00F47AB1">
              <w:rPr>
                <w:sz w:val="18"/>
                <w:szCs w:val="18"/>
              </w:rPr>
              <w:t>0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1C50374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9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4C64D8C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1</w:t>
            </w:r>
          </w:p>
        </w:tc>
        <w:tc>
          <w:tcPr>
            <w:tcW w:w="638" w:type="dxa"/>
            <w:tcBorders>
              <w:top w:val="nil"/>
              <w:left w:val="nil"/>
              <w:right w:val="single" w:sz="4" w:space="0" w:color="auto"/>
            </w:tcBorders>
          </w:tcPr>
          <w:p w14:paraId="53DE646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1.9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right w:val="nil"/>
            </w:tcBorders>
          </w:tcPr>
          <w:p w14:paraId="15BD954A" w14:textId="7967341E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</w:t>
            </w:r>
            <w:r w:rsidR="00F47AB1">
              <w:rPr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2514E64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172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2DD282E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4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7FF4238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5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</w:tcPr>
          <w:p w14:paraId="5404669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.2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right w:val="nil"/>
            </w:tcBorders>
          </w:tcPr>
          <w:p w14:paraId="47E143B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27EFA38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0.961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</w:tcPr>
          <w:p w14:paraId="2F61B9B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3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</w:tcPr>
          <w:p w14:paraId="531EF12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3</w:t>
            </w:r>
          </w:p>
        </w:tc>
        <w:tc>
          <w:tcPr>
            <w:tcW w:w="638" w:type="dxa"/>
            <w:tcBorders>
              <w:top w:val="nil"/>
              <w:left w:val="nil"/>
              <w:right w:val="single" w:sz="4" w:space="0" w:color="auto"/>
            </w:tcBorders>
          </w:tcPr>
          <w:p w14:paraId="65175F0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.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nil"/>
            </w:tcBorders>
          </w:tcPr>
          <w:p w14:paraId="4CA5904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6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14:paraId="069C832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63" w:type="dxa"/>
            <w:tcBorders>
              <w:top w:val="nil"/>
              <w:left w:val="nil"/>
            </w:tcBorders>
          </w:tcPr>
          <w:p w14:paraId="3D60521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2</w:t>
            </w:r>
          </w:p>
        </w:tc>
      </w:tr>
    </w:tbl>
    <w:p w14:paraId="3E1A6637" w14:textId="77777777" w:rsidR="00553014" w:rsidRDefault="00553014"/>
    <w:p w14:paraId="15D0212D" w14:textId="77777777" w:rsidR="00CD2498" w:rsidRDefault="00CD2498"/>
    <w:p w14:paraId="6C9582FA" w14:textId="77777777" w:rsidR="00CD2498" w:rsidRDefault="00CD2498"/>
    <w:p w14:paraId="3ECEA389" w14:textId="77777777" w:rsidR="00CD2498" w:rsidRDefault="00CD2498"/>
    <w:p w14:paraId="18649C35" w14:textId="77777777" w:rsidR="00CD2498" w:rsidRDefault="00CD2498"/>
    <w:p w14:paraId="66C96422" w14:textId="77777777" w:rsidR="00615664" w:rsidRDefault="00615664" w:rsidP="00615664">
      <w:pPr>
        <w:pStyle w:val="Caption"/>
        <w:keepNext/>
      </w:pPr>
      <w:r>
        <w:lastRenderedPageBreak/>
        <w:t>Table m: Results of random slope scenarios, generating data from different mechanisms as a sensitivity analysis</w:t>
      </w:r>
      <w:proofErr w:type="gramStart"/>
      <w:r>
        <w:t>. 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9"/>
        <w:gridCol w:w="680"/>
        <w:gridCol w:w="707"/>
        <w:gridCol w:w="824"/>
        <w:gridCol w:w="684"/>
        <w:gridCol w:w="633"/>
        <w:gridCol w:w="757"/>
        <w:gridCol w:w="707"/>
        <w:gridCol w:w="824"/>
        <w:gridCol w:w="684"/>
        <w:gridCol w:w="572"/>
        <w:gridCol w:w="757"/>
        <w:gridCol w:w="801"/>
        <w:gridCol w:w="748"/>
        <w:gridCol w:w="674"/>
        <w:gridCol w:w="633"/>
        <w:gridCol w:w="680"/>
        <w:gridCol w:w="757"/>
        <w:gridCol w:w="757"/>
      </w:tblGrid>
      <w:tr w:rsidR="0025666E" w:rsidRPr="001C3555" w14:paraId="4AC3CFAB" w14:textId="77777777" w:rsidTr="00615664">
        <w:tc>
          <w:tcPr>
            <w:tcW w:w="1069" w:type="dxa"/>
            <w:vMerge w:val="restart"/>
            <w:vAlign w:val="center"/>
          </w:tcPr>
          <w:p w14:paraId="5713661C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28" w:type="dxa"/>
            <w:gridSpan w:val="5"/>
          </w:tcPr>
          <w:p w14:paraId="1E412062" w14:textId="77777777" w:rsidR="00615664" w:rsidRDefault="00793F65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544" w:type="dxa"/>
            <w:gridSpan w:val="5"/>
          </w:tcPr>
          <w:p w14:paraId="43840BC5" w14:textId="77777777" w:rsidR="00615664" w:rsidRDefault="00793F65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13" w:type="dxa"/>
            <w:gridSpan w:val="5"/>
          </w:tcPr>
          <w:p w14:paraId="3BC458F0" w14:textId="77777777" w:rsidR="00615664" w:rsidRDefault="00793F65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0" w:type="dxa"/>
          </w:tcPr>
          <w:p w14:paraId="7694B6E4" w14:textId="77777777" w:rsidR="00615664" w:rsidRDefault="00793F65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0</m:t>
                    </m:r>
                  </m:sub>
                </m:sSub>
              </m:oMath>
            </m:oMathPara>
          </w:p>
        </w:tc>
        <w:tc>
          <w:tcPr>
            <w:tcW w:w="757" w:type="dxa"/>
          </w:tcPr>
          <w:p w14:paraId="42394283" w14:textId="77777777" w:rsidR="00615664" w:rsidRDefault="00793F65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01</m:t>
                    </m:r>
                  </m:sub>
                </m:sSub>
              </m:oMath>
            </m:oMathPara>
          </w:p>
        </w:tc>
        <w:tc>
          <w:tcPr>
            <w:tcW w:w="757" w:type="dxa"/>
          </w:tcPr>
          <w:p w14:paraId="29B974D5" w14:textId="77777777" w:rsidR="00615664" w:rsidRDefault="00793F65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u,11</m:t>
                    </m:r>
                  </m:sub>
                </m:sSub>
              </m:oMath>
            </m:oMathPara>
          </w:p>
        </w:tc>
      </w:tr>
      <w:tr w:rsidR="0025666E" w:rsidRPr="001C3555" w14:paraId="41977519" w14:textId="77777777" w:rsidTr="00615664">
        <w:tc>
          <w:tcPr>
            <w:tcW w:w="1069" w:type="dxa"/>
            <w:vMerge/>
            <w:tcBorders>
              <w:bottom w:val="single" w:sz="4" w:space="0" w:color="auto"/>
            </w:tcBorders>
          </w:tcPr>
          <w:p w14:paraId="5502A71D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1D1F520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4EB5B48D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2BDC5C97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3FD8DEC1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7DE65A0A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0919403A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28C197A9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25E3F6C7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357EF59A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62A0EF75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530F4587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3555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0BEB26B6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rel. bias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5738BF5A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l SE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3711B21E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p SE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3CEAFB3F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% </w:t>
            </w:r>
            <w:proofErr w:type="spellStart"/>
            <w:r>
              <w:rPr>
                <w:sz w:val="18"/>
                <w:szCs w:val="18"/>
                <w:lang w:val="en-GB"/>
              </w:rPr>
              <w:t>Cov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DB56B44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53E0DF33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74DF9D03" w14:textId="77777777" w:rsidR="00615664" w:rsidRPr="001C3555" w:rsidRDefault="00615664" w:rsidP="00616DD2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</w:tr>
      <w:tr w:rsidR="00615664" w:rsidRPr="001C3555" w14:paraId="06B8ED76" w14:textId="77777777" w:rsidTr="00615664">
        <w:tc>
          <w:tcPr>
            <w:tcW w:w="6885" w:type="dxa"/>
            <w:gridSpan w:val="9"/>
            <w:tcBorders>
              <w:bottom w:val="nil"/>
              <w:right w:val="nil"/>
            </w:tcBorders>
          </w:tcPr>
          <w:p w14:paraId="6A742768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nsitivity 1: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0518AD22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1EB6977E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5DDE81B5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3C22DACA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20304FA7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786C6C17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</w:tcPr>
          <w:p w14:paraId="727BB7EC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14:paraId="0F4BC575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68E2E28F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tcBorders>
              <w:left w:val="nil"/>
              <w:bottom w:val="nil"/>
            </w:tcBorders>
          </w:tcPr>
          <w:p w14:paraId="631A659C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25666E" w:rsidRPr="001C3555" w14:paraId="15008978" w14:textId="77777777" w:rsidTr="00615664">
        <w:tc>
          <w:tcPr>
            <w:tcW w:w="1069" w:type="dxa"/>
            <w:tcBorders>
              <w:bottom w:val="nil"/>
              <w:right w:val="single" w:sz="4" w:space="0" w:color="auto"/>
            </w:tcBorders>
          </w:tcPr>
          <w:p w14:paraId="7F7A8EE5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e value</w:t>
            </w:r>
          </w:p>
        </w:tc>
        <w:tc>
          <w:tcPr>
            <w:tcW w:w="680" w:type="dxa"/>
            <w:tcBorders>
              <w:left w:val="single" w:sz="4" w:space="0" w:color="auto"/>
              <w:bottom w:val="nil"/>
              <w:right w:val="nil"/>
            </w:tcBorders>
          </w:tcPr>
          <w:p w14:paraId="1BC8EEE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7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06815282" w14:textId="57DA760B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2A47091D" w14:textId="65CFB6D1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023566BF" w14:textId="1C567284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3" w:type="dxa"/>
            <w:tcBorders>
              <w:left w:val="nil"/>
              <w:bottom w:val="nil"/>
              <w:right w:val="single" w:sz="4" w:space="0" w:color="auto"/>
            </w:tcBorders>
          </w:tcPr>
          <w:p w14:paraId="55B34C42" w14:textId="6954F1B3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7" w:type="dxa"/>
            <w:tcBorders>
              <w:left w:val="single" w:sz="4" w:space="0" w:color="auto"/>
              <w:bottom w:val="nil"/>
              <w:right w:val="nil"/>
            </w:tcBorders>
          </w:tcPr>
          <w:p w14:paraId="5A81538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1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2E6E1A77" w14:textId="1627FB07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0FA1874" w14:textId="2ADA467C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2588F016" w14:textId="255E7DBE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2" w:type="dxa"/>
            <w:tcBorders>
              <w:left w:val="nil"/>
              <w:bottom w:val="nil"/>
              <w:right w:val="single" w:sz="4" w:space="0" w:color="auto"/>
            </w:tcBorders>
          </w:tcPr>
          <w:p w14:paraId="116F3C95" w14:textId="74048AED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7" w:type="dxa"/>
            <w:tcBorders>
              <w:left w:val="single" w:sz="4" w:space="0" w:color="auto"/>
              <w:bottom w:val="nil"/>
              <w:right w:val="nil"/>
            </w:tcBorders>
          </w:tcPr>
          <w:p w14:paraId="7373E9A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40D6CCF5" w14:textId="13F40A0E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0B81BC6E" w14:textId="6DF09A2C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0B26913F" w14:textId="30664754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3" w:type="dxa"/>
            <w:tcBorders>
              <w:left w:val="nil"/>
              <w:bottom w:val="nil"/>
              <w:right w:val="single" w:sz="4" w:space="0" w:color="auto"/>
            </w:tcBorders>
          </w:tcPr>
          <w:p w14:paraId="619EC3B9" w14:textId="32FC22E6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0" w:type="dxa"/>
            <w:tcBorders>
              <w:left w:val="single" w:sz="4" w:space="0" w:color="auto"/>
              <w:bottom w:val="nil"/>
              <w:right w:val="nil"/>
            </w:tcBorders>
          </w:tcPr>
          <w:p w14:paraId="22C785F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5B6C4FC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left w:val="nil"/>
              <w:bottom w:val="nil"/>
            </w:tcBorders>
          </w:tcPr>
          <w:p w14:paraId="653DF58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03F74CCC" w14:textId="77777777" w:rsidTr="00615664"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</w:tcPr>
          <w:p w14:paraId="50A68321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Dat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16E3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EE1D0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DDC88B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075688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929D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7DD0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FB8066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1DB611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8293D0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6DE7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0E8B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1CCE03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1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BC28F9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20ABBF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9CA1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2AF2F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0B84F1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69BFF3C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18160E18" w14:textId="77777777" w:rsidTr="00615664"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</w:tcPr>
          <w:p w14:paraId="4149D021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. Rec.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C2474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336092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4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B08D44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CC4CF3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D26A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1843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FC9921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8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2F53B1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4E9B66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86D3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25C8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5B46B7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5.1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58B14D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3AB2B7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F1FE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6829E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41B565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47CCD50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50BFF026" w14:textId="77777777" w:rsidTr="00615664"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</w:tcPr>
          <w:p w14:paraId="2127754E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</w:t>
            </w:r>
            <w:proofErr w:type="spellStart"/>
            <w:r>
              <w:rPr>
                <w:sz w:val="18"/>
                <w:szCs w:val="18"/>
                <w:lang w:val="en-GB"/>
              </w:rPr>
              <w:t>Hom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BE8DD" w14:textId="1E40C3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3</w:t>
            </w:r>
            <w:r w:rsidR="00695524">
              <w:rPr>
                <w:sz w:val="18"/>
                <w:szCs w:val="18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6B10A4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2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0E31A4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374359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956B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5.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0C1C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3D6256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1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966299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F56C77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F2E3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.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0CFC4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D36F2C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51.7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00CA4F8" w14:textId="789AD7BB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</w:t>
            </w:r>
            <w:r w:rsidR="00695524">
              <w:rPr>
                <w:sz w:val="18"/>
                <w:szCs w:val="18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0218E6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16DE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74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2C26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0A9218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7377A9F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319F8124" w14:textId="77777777" w:rsidTr="00615664"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</w:tcPr>
          <w:p w14:paraId="6E6CC695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Het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B27BB" w14:textId="0BE34D0F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3</w:t>
            </w:r>
            <w:r w:rsidR="00695524">
              <w:rPr>
                <w:sz w:val="18"/>
                <w:szCs w:val="18"/>
              </w:rPr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D00167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76A8B6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D73B76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50C0D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5.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2D5B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BCCBC2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0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859BC6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59E0F7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423B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9B1B5D" w14:textId="03E162E0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</w:t>
            </w:r>
            <w:r w:rsidR="00695524">
              <w:rPr>
                <w:sz w:val="18"/>
                <w:szCs w:val="18"/>
              </w:rPr>
              <w:t>.0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F75B09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6.1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104DA7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23EBF6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0E18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6.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7DB1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E3D76B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6FFE27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3D933163" w14:textId="77777777" w:rsidTr="00615664">
        <w:tc>
          <w:tcPr>
            <w:tcW w:w="10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2A055D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MC-JM 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1C9EF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B764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6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6122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36C7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55B6E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55837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07E9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60A7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CC21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5DAE3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F0412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F52B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5.37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564D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59A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E5BC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746BD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8E81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</w:tcBorders>
          </w:tcPr>
          <w:p w14:paraId="2FCBEEC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615664" w:rsidRPr="001C3555" w14:paraId="09A65DAF" w14:textId="77777777" w:rsidTr="00615664">
        <w:tc>
          <w:tcPr>
            <w:tcW w:w="6885" w:type="dxa"/>
            <w:gridSpan w:val="9"/>
            <w:tcBorders>
              <w:bottom w:val="nil"/>
              <w:right w:val="nil"/>
            </w:tcBorders>
          </w:tcPr>
          <w:p w14:paraId="52DA838C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nsitivity 2, with quadratic relationship between covariates: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23F570DF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</w:tcPr>
          <w:p w14:paraId="19F7DAC7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5490CDDF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5236CC16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1B404D4C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0CE22644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</w:tcPr>
          <w:p w14:paraId="5AE2C762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14:paraId="4907DBC9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4D87780C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7" w:type="dxa"/>
            <w:tcBorders>
              <w:left w:val="nil"/>
              <w:bottom w:val="nil"/>
            </w:tcBorders>
          </w:tcPr>
          <w:p w14:paraId="61154FE1" w14:textId="77777777" w:rsidR="00615664" w:rsidRPr="001C3555" w:rsidRDefault="00615664" w:rsidP="00616DD2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25666E" w:rsidRPr="001C3555" w14:paraId="552F5B63" w14:textId="77777777" w:rsidTr="00615664">
        <w:tc>
          <w:tcPr>
            <w:tcW w:w="1069" w:type="dxa"/>
            <w:tcBorders>
              <w:bottom w:val="nil"/>
              <w:right w:val="single" w:sz="4" w:space="0" w:color="auto"/>
            </w:tcBorders>
          </w:tcPr>
          <w:p w14:paraId="4E64A81D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ue value</w:t>
            </w:r>
          </w:p>
        </w:tc>
        <w:tc>
          <w:tcPr>
            <w:tcW w:w="680" w:type="dxa"/>
            <w:tcBorders>
              <w:left w:val="single" w:sz="4" w:space="0" w:color="auto"/>
              <w:bottom w:val="nil"/>
              <w:right w:val="nil"/>
            </w:tcBorders>
          </w:tcPr>
          <w:p w14:paraId="06923A7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7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32D9266B" w14:textId="0BADFB84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4FA3AC24" w14:textId="29ADBFCD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550FAFAD" w14:textId="6EAB5666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3" w:type="dxa"/>
            <w:tcBorders>
              <w:left w:val="nil"/>
              <w:bottom w:val="nil"/>
              <w:right w:val="single" w:sz="4" w:space="0" w:color="auto"/>
            </w:tcBorders>
          </w:tcPr>
          <w:p w14:paraId="55D36E71" w14:textId="34D5D9B0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7" w:type="dxa"/>
            <w:tcBorders>
              <w:left w:val="single" w:sz="4" w:space="0" w:color="auto"/>
              <w:bottom w:val="nil"/>
              <w:right w:val="nil"/>
            </w:tcBorders>
          </w:tcPr>
          <w:p w14:paraId="2B40C2C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1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6E7D7BC6" w14:textId="0BC97ED4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5F024434" w14:textId="1709B3B4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74FF60AB" w14:textId="27B64AE7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72" w:type="dxa"/>
            <w:tcBorders>
              <w:left w:val="nil"/>
              <w:bottom w:val="nil"/>
              <w:right w:val="single" w:sz="4" w:space="0" w:color="auto"/>
            </w:tcBorders>
          </w:tcPr>
          <w:p w14:paraId="042C81E7" w14:textId="7B9E49A4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7" w:type="dxa"/>
            <w:tcBorders>
              <w:left w:val="single" w:sz="4" w:space="0" w:color="auto"/>
              <w:bottom w:val="nil"/>
              <w:right w:val="nil"/>
            </w:tcBorders>
          </w:tcPr>
          <w:p w14:paraId="3A801F1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603644BE" w14:textId="6F5F1080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1CF8297B" w14:textId="49CA6E8D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775C2235" w14:textId="75E12F37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3" w:type="dxa"/>
            <w:tcBorders>
              <w:left w:val="nil"/>
              <w:bottom w:val="nil"/>
              <w:right w:val="single" w:sz="4" w:space="0" w:color="auto"/>
            </w:tcBorders>
          </w:tcPr>
          <w:p w14:paraId="249932E2" w14:textId="76F65007" w:rsidR="00615664" w:rsidRPr="00615664" w:rsidRDefault="00084F48" w:rsidP="006156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80" w:type="dxa"/>
            <w:tcBorders>
              <w:left w:val="single" w:sz="4" w:space="0" w:color="auto"/>
              <w:bottom w:val="nil"/>
              <w:right w:val="nil"/>
            </w:tcBorders>
          </w:tcPr>
          <w:p w14:paraId="2441C3A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09FC607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left w:val="nil"/>
              <w:bottom w:val="nil"/>
            </w:tcBorders>
          </w:tcPr>
          <w:p w14:paraId="320DC44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59F0E70F" w14:textId="77777777" w:rsidTr="00615664"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</w:tcPr>
          <w:p w14:paraId="14D1DA61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 Dat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386E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F4BAA6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4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4D4303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B4B8EA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D0F4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.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30433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48EFA0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3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C19E99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922BE3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8099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.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4B5E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982524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4.8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79B49F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B70FFA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CF76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CBBD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93EACE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647AE6B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5F0C8831" w14:textId="77777777" w:rsidTr="00615664"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</w:tcPr>
          <w:p w14:paraId="09DD0903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. Rec.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F746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9119C1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9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39DDDD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A53955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5BC9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1DD3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53FEBA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4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03F743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D5AAEC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F329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2.9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74130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10B0DB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7.1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01B2B3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D5478E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AEECB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5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B220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F16788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6C1AE69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09C9A696" w14:textId="77777777" w:rsidTr="00615664"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</w:tcPr>
          <w:p w14:paraId="7ED1A420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-</w:t>
            </w:r>
            <w:proofErr w:type="spellStart"/>
            <w:r>
              <w:rPr>
                <w:sz w:val="18"/>
                <w:szCs w:val="18"/>
                <w:lang w:val="en-GB"/>
              </w:rPr>
              <w:t>Hom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2682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3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AB22B7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.4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03AF7E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146550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38D92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3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F0DA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2EA7AE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9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879F09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90EE629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0738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4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E056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EA2DD5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165.2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91356E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5F8FFF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811EE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74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B017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FC34C7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4259CAE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1A176A22" w14:textId="77777777" w:rsidTr="00615664">
        <w:tc>
          <w:tcPr>
            <w:tcW w:w="1069" w:type="dxa"/>
            <w:tcBorders>
              <w:top w:val="nil"/>
              <w:bottom w:val="nil"/>
              <w:right w:val="single" w:sz="4" w:space="0" w:color="auto"/>
            </w:tcBorders>
          </w:tcPr>
          <w:p w14:paraId="1808717B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JM-Het 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F63CE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F8A11E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4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EDD8B0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42C848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442C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4.2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26DB7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697B98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6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5B65FA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07FF55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4C20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.1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C39CA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25E331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82.35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42DA296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6735BE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8FCE3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7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2A801B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3817E60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</w:tcPr>
          <w:p w14:paraId="59D9F84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  <w:tr w:rsidR="0025666E" w:rsidRPr="001C3555" w14:paraId="7ACEC24E" w14:textId="77777777" w:rsidTr="00615664">
        <w:tc>
          <w:tcPr>
            <w:tcW w:w="1069" w:type="dxa"/>
            <w:tcBorders>
              <w:top w:val="nil"/>
              <w:right w:val="single" w:sz="4" w:space="0" w:color="auto"/>
            </w:tcBorders>
          </w:tcPr>
          <w:p w14:paraId="0F4F4AC2" w14:textId="77777777" w:rsidR="00615664" w:rsidRPr="001C3555" w:rsidRDefault="00615664" w:rsidP="0061566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C-JM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right w:val="nil"/>
            </w:tcBorders>
          </w:tcPr>
          <w:p w14:paraId="6FF3B4F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29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737336C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04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14:paraId="260A886E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14:paraId="7D20A6B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7</w:t>
            </w:r>
          </w:p>
        </w:tc>
        <w:tc>
          <w:tcPr>
            <w:tcW w:w="633" w:type="dxa"/>
            <w:tcBorders>
              <w:top w:val="nil"/>
              <w:left w:val="nil"/>
              <w:right w:val="single" w:sz="4" w:space="0" w:color="auto"/>
            </w:tcBorders>
          </w:tcPr>
          <w:p w14:paraId="68A8DAFA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.7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right w:val="nil"/>
            </w:tcBorders>
          </w:tcPr>
          <w:p w14:paraId="30E585A8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51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14:paraId="704559E4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318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14:paraId="2F96743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2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14:paraId="39F4591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33</w:t>
            </w:r>
          </w:p>
        </w:tc>
        <w:tc>
          <w:tcPr>
            <w:tcW w:w="572" w:type="dxa"/>
            <w:tcBorders>
              <w:top w:val="nil"/>
              <w:left w:val="nil"/>
              <w:right w:val="single" w:sz="4" w:space="0" w:color="auto"/>
            </w:tcBorders>
          </w:tcPr>
          <w:p w14:paraId="6E0A804C" w14:textId="3F145DB2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3</w:t>
            </w:r>
            <w:r w:rsidR="00695524">
              <w:rPr>
                <w:sz w:val="18"/>
                <w:szCs w:val="18"/>
              </w:rPr>
              <w:t>.0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right w:val="nil"/>
            </w:tcBorders>
          </w:tcPr>
          <w:p w14:paraId="23E8E59D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0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8BD7135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3.842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</w:tcPr>
          <w:p w14:paraId="56ACC86F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</w:tcPr>
          <w:p w14:paraId="3D921D6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right w:val="single" w:sz="4" w:space="0" w:color="auto"/>
            </w:tcBorders>
          </w:tcPr>
          <w:p w14:paraId="297F7C92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95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right w:val="nil"/>
            </w:tcBorders>
          </w:tcPr>
          <w:p w14:paraId="1ADAB9B1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1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54128E2C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-0.011</w:t>
            </w:r>
          </w:p>
        </w:tc>
        <w:tc>
          <w:tcPr>
            <w:tcW w:w="757" w:type="dxa"/>
            <w:tcBorders>
              <w:top w:val="nil"/>
              <w:left w:val="nil"/>
            </w:tcBorders>
          </w:tcPr>
          <w:p w14:paraId="66E503C6" w14:textId="77777777" w:rsidR="00615664" w:rsidRPr="00615664" w:rsidRDefault="00615664" w:rsidP="00615664">
            <w:pPr>
              <w:rPr>
                <w:sz w:val="18"/>
                <w:szCs w:val="18"/>
              </w:rPr>
            </w:pPr>
            <w:r w:rsidRPr="00615664">
              <w:rPr>
                <w:sz w:val="18"/>
                <w:szCs w:val="18"/>
              </w:rPr>
              <w:t>0.021</w:t>
            </w:r>
          </w:p>
        </w:tc>
      </w:tr>
    </w:tbl>
    <w:p w14:paraId="69012272" w14:textId="77777777" w:rsidR="00615664" w:rsidRDefault="00615664" w:rsidP="00615664"/>
    <w:p w14:paraId="6B934FD8" w14:textId="50C447D5" w:rsidR="00ED0074" w:rsidRDefault="00ED0074" w:rsidP="00ED0074"/>
    <w:p w14:paraId="39977CDB" w14:textId="77777777" w:rsidR="00720842" w:rsidRPr="00EA09CE" w:rsidRDefault="00720842" w:rsidP="00ED0074">
      <w:pPr>
        <w:rPr>
          <w:b/>
          <w:bCs/>
          <w:sz w:val="32"/>
          <w:szCs w:val="32"/>
        </w:rPr>
      </w:pPr>
      <w:r w:rsidRPr="00EA09CE">
        <w:rPr>
          <w:b/>
          <w:bCs/>
          <w:sz w:val="32"/>
          <w:szCs w:val="32"/>
        </w:rPr>
        <w:lastRenderedPageBreak/>
        <w:t xml:space="preserve">Code to impute missing data using SMC-JM as implemented in the R package </w:t>
      </w:r>
      <w:proofErr w:type="spellStart"/>
      <w:r w:rsidRPr="00EA09CE">
        <w:rPr>
          <w:b/>
          <w:bCs/>
          <w:sz w:val="32"/>
          <w:szCs w:val="32"/>
        </w:rPr>
        <w:t>jomo</w:t>
      </w:r>
      <w:proofErr w:type="spellEnd"/>
      <w:r w:rsidRPr="00EA09CE">
        <w:rPr>
          <w:b/>
          <w:bCs/>
          <w:sz w:val="32"/>
          <w:szCs w:val="32"/>
        </w:rPr>
        <w:t>.</w:t>
      </w:r>
    </w:p>
    <w:p w14:paraId="51C2F60F" w14:textId="77777777" w:rsidR="00720842" w:rsidRPr="00EA09CE" w:rsidRDefault="00720842" w:rsidP="00ED0074">
      <w:pPr>
        <w:rPr>
          <w:b/>
          <w:bCs/>
          <w:sz w:val="32"/>
          <w:szCs w:val="32"/>
        </w:rPr>
      </w:pPr>
    </w:p>
    <w:p w14:paraId="2D3DCB7F" w14:textId="77777777" w:rsidR="00720842" w:rsidRPr="00EA09CE" w:rsidRDefault="00720842" w:rsidP="00ED0074">
      <w:pPr>
        <w:rPr>
          <w:b/>
          <w:bCs/>
          <w:sz w:val="32"/>
          <w:szCs w:val="32"/>
        </w:rPr>
      </w:pPr>
      <w:r w:rsidRPr="00EA09CE">
        <w:rPr>
          <w:b/>
          <w:bCs/>
          <w:sz w:val="32"/>
          <w:szCs w:val="32"/>
        </w:rPr>
        <w:t>Section 4.1:</w:t>
      </w:r>
    </w:p>
    <w:p w14:paraId="47EFC6C1" w14:textId="77777777" w:rsidR="00720842" w:rsidRDefault="00720842" w:rsidP="00ED0074"/>
    <w:p w14:paraId="67C46109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>#Define the substantive analysis model</w:t>
      </w:r>
      <w:r>
        <w:rPr>
          <w:rFonts w:ascii="Lucida Console" w:hAnsi="Lucida Console"/>
          <w:lang w:val="en-GB"/>
        </w:rPr>
        <w:t>:</w:t>
      </w:r>
      <w:r w:rsidRPr="004123F6">
        <w:rPr>
          <w:rFonts w:ascii="Lucida Console" w:hAnsi="Lucida Console"/>
          <w:lang w:val="en-GB"/>
        </w:rPr>
        <w:br/>
      </w:r>
      <w:proofErr w:type="spellStart"/>
      <w:proofErr w:type="gramStart"/>
      <w:r w:rsidRPr="004123F6">
        <w:rPr>
          <w:rFonts w:ascii="Lucida Console" w:hAnsi="Lucida Console"/>
          <w:lang w:val="en-GB"/>
        </w:rPr>
        <w:t>analysis.model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&lt;-</w:t>
      </w:r>
      <w:proofErr w:type="spellStart"/>
      <w:r w:rsidRPr="004123F6">
        <w:rPr>
          <w:rFonts w:ascii="Lucida Console" w:hAnsi="Lucida Console"/>
          <w:lang w:val="en-GB"/>
        </w:rPr>
        <w:t>as.formula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Y~par+scaled.age</w:t>
      </w:r>
      <w:proofErr w:type="spellEnd"/>
      <w:r w:rsidRPr="004123F6">
        <w:rPr>
          <w:rFonts w:ascii="Lucida Console" w:hAnsi="Lucida Console"/>
          <w:lang w:val="en-GB"/>
        </w:rPr>
        <w:t>+(1|clus))</w:t>
      </w:r>
      <w:r>
        <w:rPr>
          <w:rFonts w:ascii="Lucida Console" w:hAnsi="Lucida Console"/>
          <w:lang w:val="en-GB"/>
        </w:rPr>
        <w:br/>
      </w:r>
    </w:p>
    <w:p w14:paraId="73CB7474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# Impute data in </w:t>
      </w:r>
      <w:proofErr w:type="spellStart"/>
      <w:proofErr w:type="gramStart"/>
      <w:r w:rsidRPr="004123F6">
        <w:rPr>
          <w:rFonts w:ascii="Lucida Console" w:hAnsi="Lucida Console"/>
          <w:lang w:val="en-GB"/>
        </w:rPr>
        <w:t>data.mis</w:t>
      </w:r>
      <w:r>
        <w:rPr>
          <w:rFonts w:ascii="Lucida Console" w:hAnsi="Lucida Console"/>
          <w:lang w:val="en-GB"/>
        </w:rPr>
        <w:t>s</w:t>
      </w:r>
      <w:proofErr w:type="spellEnd"/>
      <w:proofErr w:type="gramEnd"/>
      <w:r>
        <w:rPr>
          <w:rFonts w:ascii="Lucida Console" w:hAnsi="Lucida Console"/>
          <w:lang w:val="en-GB"/>
        </w:rPr>
        <w:t xml:space="preserve"> </w:t>
      </w:r>
      <w:proofErr w:type="spellStart"/>
      <w:r>
        <w:rPr>
          <w:rFonts w:ascii="Lucida Console" w:hAnsi="Lucida Console"/>
          <w:lang w:val="en-GB"/>
        </w:rPr>
        <w:t>n.imp</w:t>
      </w:r>
      <w:proofErr w:type="spellEnd"/>
      <w:r>
        <w:rPr>
          <w:rFonts w:ascii="Lucida Console" w:hAnsi="Lucida Console"/>
          <w:lang w:val="en-GB"/>
        </w:rPr>
        <w:t xml:space="preserve"> times, using </w:t>
      </w:r>
      <w:proofErr w:type="spellStart"/>
      <w:r>
        <w:rPr>
          <w:rFonts w:ascii="Lucida Console" w:hAnsi="Lucida Console"/>
          <w:lang w:val="en-GB"/>
        </w:rPr>
        <w:t>n.burn</w:t>
      </w:r>
      <w:proofErr w:type="spellEnd"/>
      <w:r>
        <w:rPr>
          <w:rFonts w:ascii="Lucida Console" w:hAnsi="Lucida Console"/>
          <w:lang w:val="en-GB"/>
        </w:rPr>
        <w:t xml:space="preserve"> and </w:t>
      </w:r>
      <w:proofErr w:type="spellStart"/>
      <w:r w:rsidRPr="004123F6">
        <w:rPr>
          <w:rFonts w:ascii="Lucida Console" w:hAnsi="Lucida Console"/>
          <w:lang w:val="en-GB"/>
        </w:rPr>
        <w:t>n.between</w:t>
      </w:r>
      <w:proofErr w:type="spellEnd"/>
      <w:r w:rsidRPr="004123F6">
        <w:rPr>
          <w:rFonts w:ascii="Lucida Console" w:hAnsi="Lucida Console"/>
          <w:lang w:val="en-GB"/>
        </w:rPr>
        <w:t xml:space="preserve"> burn-in and between-imp iterations</w:t>
      </w:r>
      <w:r>
        <w:rPr>
          <w:rFonts w:ascii="Lucida Console" w:hAnsi="Lucida Console"/>
          <w:lang w:val="en-GB"/>
        </w:rPr>
        <w:t>:</w:t>
      </w:r>
      <w:r w:rsidRPr="004123F6">
        <w:rPr>
          <w:rFonts w:ascii="Lucida Console" w:hAnsi="Lucida Console"/>
          <w:lang w:val="en-GB"/>
        </w:rPr>
        <w:br/>
        <w:t>imps&lt;-</w:t>
      </w:r>
      <w:proofErr w:type="spellStart"/>
      <w:r w:rsidRPr="004123F6">
        <w:rPr>
          <w:rFonts w:ascii="Lucida Console" w:hAnsi="Lucida Console"/>
          <w:lang w:val="en-GB"/>
        </w:rPr>
        <w:t>jomo.lmer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data.miss</w:t>
      </w:r>
      <w:proofErr w:type="spellEnd"/>
      <w:r w:rsidRPr="004123F6">
        <w:rPr>
          <w:rFonts w:ascii="Lucida Console" w:hAnsi="Lucida Console"/>
          <w:lang w:val="en-GB"/>
        </w:rPr>
        <w:t xml:space="preserve">, formula = </w:t>
      </w:r>
      <w:proofErr w:type="spellStart"/>
      <w:r w:rsidRPr="004123F6">
        <w:rPr>
          <w:rFonts w:ascii="Lucida Console" w:hAnsi="Lucida Console"/>
          <w:lang w:val="en-GB"/>
        </w:rPr>
        <w:t>analysis.model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nburn</w:t>
      </w:r>
      <w:proofErr w:type="spellEnd"/>
      <w:r w:rsidRPr="004123F6">
        <w:rPr>
          <w:rFonts w:ascii="Lucida Console" w:hAnsi="Lucida Console"/>
          <w:lang w:val="en-GB"/>
        </w:rPr>
        <w:t>=</w:t>
      </w:r>
      <w:proofErr w:type="spellStart"/>
      <w:r w:rsidRPr="004123F6">
        <w:rPr>
          <w:rFonts w:ascii="Lucida Console" w:hAnsi="Lucida Console"/>
          <w:lang w:val="en-GB"/>
        </w:rPr>
        <w:t>n.burn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nbetween</w:t>
      </w:r>
      <w:proofErr w:type="spellEnd"/>
      <w:r w:rsidRPr="004123F6">
        <w:rPr>
          <w:rFonts w:ascii="Lucida Console" w:hAnsi="Lucida Console"/>
          <w:lang w:val="en-GB"/>
        </w:rPr>
        <w:t>=</w:t>
      </w:r>
      <w:proofErr w:type="spellStart"/>
      <w:r w:rsidRPr="004123F6">
        <w:rPr>
          <w:rFonts w:ascii="Lucida Console" w:hAnsi="Lucida Console"/>
          <w:lang w:val="en-GB"/>
        </w:rPr>
        <w:t>n.between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nimp</w:t>
      </w:r>
      <w:proofErr w:type="spellEnd"/>
      <w:r w:rsidRPr="004123F6">
        <w:rPr>
          <w:rFonts w:ascii="Lucida Console" w:hAnsi="Lucida Console"/>
          <w:lang w:val="en-GB"/>
        </w:rPr>
        <w:t>=</w:t>
      </w:r>
      <w:proofErr w:type="spellStart"/>
      <w:r w:rsidRPr="004123F6">
        <w:rPr>
          <w:rFonts w:ascii="Lucida Console" w:hAnsi="Lucida Console"/>
          <w:lang w:val="en-GB"/>
        </w:rPr>
        <w:t>n.imp</w:t>
      </w:r>
      <w:proofErr w:type="spellEnd"/>
      <w:r w:rsidRPr="004123F6">
        <w:rPr>
          <w:rFonts w:ascii="Lucida Console" w:hAnsi="Lucida Console"/>
          <w:lang w:val="en-GB"/>
        </w:rPr>
        <w:t>)</w:t>
      </w:r>
      <w:r>
        <w:rPr>
          <w:rFonts w:ascii="Lucida Console" w:hAnsi="Lucida Console"/>
          <w:lang w:val="en-GB"/>
        </w:rPr>
        <w:br/>
      </w:r>
    </w:p>
    <w:p w14:paraId="5F3F6C57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# Convert to </w:t>
      </w:r>
      <w:proofErr w:type="spellStart"/>
      <w:r w:rsidRPr="004123F6">
        <w:rPr>
          <w:rFonts w:ascii="Lucida Console" w:hAnsi="Lucida Console"/>
          <w:lang w:val="en-GB"/>
        </w:rPr>
        <w:t>mitml</w:t>
      </w:r>
      <w:proofErr w:type="spellEnd"/>
      <w:r w:rsidRPr="004123F6">
        <w:rPr>
          <w:rFonts w:ascii="Lucida Console" w:hAnsi="Lucida Console"/>
          <w:lang w:val="en-GB"/>
        </w:rPr>
        <w:t xml:space="preserve"> list format</w:t>
      </w:r>
      <w:r>
        <w:rPr>
          <w:rFonts w:ascii="Lucida Console" w:hAnsi="Lucida Console"/>
          <w:lang w:val="en-GB"/>
        </w:rPr>
        <w:t>:</w:t>
      </w:r>
    </w:p>
    <w:p w14:paraId="1F2C3C85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proofErr w:type="spellStart"/>
      <w:r w:rsidRPr="004123F6">
        <w:rPr>
          <w:rFonts w:ascii="Lucida Console" w:hAnsi="Lucida Console"/>
          <w:lang w:val="en-GB"/>
        </w:rPr>
        <w:t>implist</w:t>
      </w:r>
      <w:proofErr w:type="spellEnd"/>
      <w:r w:rsidRPr="004123F6">
        <w:rPr>
          <w:rFonts w:ascii="Lucida Console" w:hAnsi="Lucida Console"/>
          <w:lang w:val="en-GB"/>
        </w:rPr>
        <w:t xml:space="preserve"> &lt;- jomo2mitml.list(imps)</w:t>
      </w:r>
      <w:r>
        <w:rPr>
          <w:rFonts w:ascii="Lucida Console" w:hAnsi="Lucida Console"/>
          <w:lang w:val="en-GB"/>
        </w:rPr>
        <w:br/>
      </w:r>
    </w:p>
    <w:p w14:paraId="7F1A77E7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# Fit substantive model on each imputation: </w:t>
      </w:r>
    </w:p>
    <w:p w14:paraId="3576E4F6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  </w:t>
      </w:r>
      <w:proofErr w:type="spellStart"/>
      <w:r w:rsidRPr="004123F6">
        <w:rPr>
          <w:rFonts w:ascii="Lucida Console" w:hAnsi="Lucida Console"/>
          <w:lang w:val="en-GB"/>
        </w:rPr>
        <w:t>fit.m</w:t>
      </w:r>
      <w:proofErr w:type="spellEnd"/>
      <w:r w:rsidRPr="004123F6">
        <w:rPr>
          <w:rFonts w:ascii="Lucida Console" w:hAnsi="Lucida Console"/>
          <w:lang w:val="en-GB"/>
        </w:rPr>
        <w:t>&lt;-</w:t>
      </w:r>
      <w:proofErr w:type="gramStart"/>
      <w:r w:rsidRPr="004123F6">
        <w:rPr>
          <w:rFonts w:ascii="Lucida Console" w:hAnsi="Lucida Console"/>
          <w:lang w:val="en-GB"/>
        </w:rPr>
        <w:t>with(</w:t>
      </w:r>
      <w:proofErr w:type="spellStart"/>
      <w:proofErr w:type="gramEnd"/>
      <w:r w:rsidRPr="004123F6">
        <w:rPr>
          <w:rFonts w:ascii="Lucida Console" w:hAnsi="Lucida Console"/>
          <w:lang w:val="en-GB"/>
        </w:rPr>
        <w:t>implist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lmer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Y~par+scaled.age</w:t>
      </w:r>
      <w:proofErr w:type="spellEnd"/>
      <w:r w:rsidRPr="004123F6">
        <w:rPr>
          <w:rFonts w:ascii="Lucida Console" w:hAnsi="Lucida Console"/>
          <w:lang w:val="en-GB"/>
        </w:rPr>
        <w:t>+(1|clus)))</w:t>
      </w:r>
      <w:r>
        <w:rPr>
          <w:rFonts w:ascii="Lucida Console" w:hAnsi="Lucida Console"/>
          <w:lang w:val="en-GB"/>
        </w:rPr>
        <w:br/>
      </w:r>
    </w:p>
    <w:p w14:paraId="2D3A7794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># Pool results, estimating variance components as well:</w:t>
      </w:r>
    </w:p>
    <w:p w14:paraId="370A23CF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  </w:t>
      </w:r>
      <w:proofErr w:type="spellStart"/>
      <w:r w:rsidRPr="004123F6">
        <w:rPr>
          <w:rFonts w:ascii="Lucida Console" w:hAnsi="Lucida Console"/>
          <w:lang w:val="en-GB"/>
        </w:rPr>
        <w:t>fit.JM.SMC</w:t>
      </w:r>
      <w:proofErr w:type="spellEnd"/>
      <w:r w:rsidRPr="004123F6">
        <w:rPr>
          <w:rFonts w:ascii="Lucida Console" w:hAnsi="Lucida Console"/>
          <w:lang w:val="en-GB"/>
        </w:rPr>
        <w:t>&lt;-</w:t>
      </w:r>
      <w:proofErr w:type="spellStart"/>
      <w:proofErr w:type="gramStart"/>
      <w:r w:rsidRPr="004123F6">
        <w:rPr>
          <w:rFonts w:ascii="Lucida Console" w:hAnsi="Lucida Console"/>
          <w:lang w:val="en-GB"/>
        </w:rPr>
        <w:t>testEstimates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proofErr w:type="gramEnd"/>
      <w:r w:rsidRPr="004123F6">
        <w:rPr>
          <w:rFonts w:ascii="Lucida Console" w:hAnsi="Lucida Console"/>
          <w:lang w:val="en-GB"/>
        </w:rPr>
        <w:t>fit.m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var.comp</w:t>
      </w:r>
      <w:proofErr w:type="spellEnd"/>
      <w:r w:rsidRPr="004123F6">
        <w:rPr>
          <w:rFonts w:ascii="Lucida Console" w:hAnsi="Lucida Console"/>
          <w:lang w:val="en-GB"/>
        </w:rPr>
        <w:t>=T)</w:t>
      </w:r>
    </w:p>
    <w:p w14:paraId="7238498D" w14:textId="77777777" w:rsidR="00720842" w:rsidRPr="00EA09CE" w:rsidRDefault="00720842" w:rsidP="00ED0074">
      <w:pPr>
        <w:rPr>
          <w:b/>
          <w:bCs/>
          <w:sz w:val="32"/>
          <w:szCs w:val="32"/>
        </w:rPr>
      </w:pPr>
      <w:r w:rsidRPr="00EA09CE">
        <w:rPr>
          <w:b/>
          <w:bCs/>
          <w:sz w:val="32"/>
          <w:szCs w:val="32"/>
        </w:rPr>
        <w:lastRenderedPageBreak/>
        <w:t>Section 4.2:</w:t>
      </w:r>
    </w:p>
    <w:p w14:paraId="37211C25" w14:textId="77777777" w:rsidR="00720842" w:rsidRDefault="00720842" w:rsidP="00ED0074"/>
    <w:p w14:paraId="0C417A35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>#Define the substantive analysis model</w:t>
      </w:r>
      <w:r>
        <w:rPr>
          <w:rFonts w:ascii="Lucida Console" w:hAnsi="Lucida Console"/>
          <w:lang w:val="en-GB"/>
        </w:rPr>
        <w:t>:</w:t>
      </w:r>
      <w:r w:rsidRPr="004123F6">
        <w:rPr>
          <w:rFonts w:ascii="Lucida Console" w:hAnsi="Lucida Console"/>
          <w:lang w:val="en-GB"/>
        </w:rPr>
        <w:br/>
      </w:r>
      <w:proofErr w:type="spellStart"/>
      <w:proofErr w:type="gramStart"/>
      <w:r w:rsidRPr="004123F6">
        <w:rPr>
          <w:rFonts w:ascii="Lucida Console" w:hAnsi="Lucida Console"/>
          <w:lang w:val="en-GB"/>
        </w:rPr>
        <w:t>analysis.model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&lt;-</w:t>
      </w:r>
      <w:proofErr w:type="spellStart"/>
      <w:r w:rsidRPr="004123F6">
        <w:rPr>
          <w:rFonts w:ascii="Lucida Console" w:hAnsi="Lucida Console"/>
          <w:lang w:val="en-GB"/>
        </w:rPr>
        <w:t>as.formula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Y~par+scaled.age</w:t>
      </w:r>
      <w:proofErr w:type="spellEnd"/>
      <w:r w:rsidRPr="004123F6">
        <w:rPr>
          <w:rFonts w:ascii="Lucida Console" w:hAnsi="Lucida Console"/>
          <w:lang w:val="en-GB"/>
        </w:rPr>
        <w:t>+(1</w:t>
      </w:r>
      <w:r>
        <w:rPr>
          <w:rFonts w:ascii="Lucida Console" w:hAnsi="Lucida Console"/>
          <w:lang w:val="en-GB"/>
        </w:rPr>
        <w:t>+par</w:t>
      </w:r>
      <w:r w:rsidRPr="004123F6">
        <w:rPr>
          <w:rFonts w:ascii="Lucida Console" w:hAnsi="Lucida Console"/>
          <w:lang w:val="en-GB"/>
        </w:rPr>
        <w:t>|clus))</w:t>
      </w:r>
      <w:r>
        <w:rPr>
          <w:rFonts w:ascii="Lucida Console" w:hAnsi="Lucida Console"/>
          <w:lang w:val="en-GB"/>
        </w:rPr>
        <w:br/>
      </w:r>
    </w:p>
    <w:p w14:paraId="46F9F0A9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# Impute data in </w:t>
      </w:r>
      <w:proofErr w:type="spellStart"/>
      <w:proofErr w:type="gramStart"/>
      <w:r w:rsidRPr="004123F6">
        <w:rPr>
          <w:rFonts w:ascii="Lucida Console" w:hAnsi="Lucida Console"/>
          <w:lang w:val="en-GB"/>
        </w:rPr>
        <w:t>data.mis</w:t>
      </w:r>
      <w:r>
        <w:rPr>
          <w:rFonts w:ascii="Lucida Console" w:hAnsi="Lucida Console"/>
          <w:lang w:val="en-GB"/>
        </w:rPr>
        <w:t>s</w:t>
      </w:r>
      <w:proofErr w:type="spellEnd"/>
      <w:proofErr w:type="gramEnd"/>
      <w:r>
        <w:rPr>
          <w:rFonts w:ascii="Lucida Console" w:hAnsi="Lucida Console"/>
          <w:lang w:val="en-GB"/>
        </w:rPr>
        <w:t xml:space="preserve"> </w:t>
      </w:r>
      <w:proofErr w:type="spellStart"/>
      <w:r>
        <w:rPr>
          <w:rFonts w:ascii="Lucida Console" w:hAnsi="Lucida Console"/>
          <w:lang w:val="en-GB"/>
        </w:rPr>
        <w:t>n.imp</w:t>
      </w:r>
      <w:proofErr w:type="spellEnd"/>
      <w:r>
        <w:rPr>
          <w:rFonts w:ascii="Lucida Console" w:hAnsi="Lucida Console"/>
          <w:lang w:val="en-GB"/>
        </w:rPr>
        <w:t xml:space="preserve"> times:</w:t>
      </w:r>
      <w:r w:rsidRPr="004123F6">
        <w:rPr>
          <w:rFonts w:ascii="Lucida Console" w:hAnsi="Lucida Console"/>
          <w:lang w:val="en-GB"/>
        </w:rPr>
        <w:br/>
        <w:t>imps&lt;-</w:t>
      </w:r>
      <w:proofErr w:type="spellStart"/>
      <w:r w:rsidRPr="004123F6">
        <w:rPr>
          <w:rFonts w:ascii="Lucida Console" w:hAnsi="Lucida Console"/>
          <w:lang w:val="en-GB"/>
        </w:rPr>
        <w:t>jomo.lmer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data.miss</w:t>
      </w:r>
      <w:proofErr w:type="spellEnd"/>
      <w:r w:rsidRPr="004123F6">
        <w:rPr>
          <w:rFonts w:ascii="Lucida Console" w:hAnsi="Lucida Console"/>
          <w:lang w:val="en-GB"/>
        </w:rPr>
        <w:t xml:space="preserve">, formula = </w:t>
      </w:r>
      <w:proofErr w:type="spellStart"/>
      <w:r w:rsidRPr="004123F6">
        <w:rPr>
          <w:rFonts w:ascii="Lucida Console" w:hAnsi="Lucida Console"/>
          <w:lang w:val="en-GB"/>
        </w:rPr>
        <w:t>analysis.model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nburn</w:t>
      </w:r>
      <w:proofErr w:type="spellEnd"/>
      <w:r w:rsidRPr="004123F6">
        <w:rPr>
          <w:rFonts w:ascii="Lucida Console" w:hAnsi="Lucida Console"/>
          <w:lang w:val="en-GB"/>
        </w:rPr>
        <w:t>=</w:t>
      </w:r>
      <w:proofErr w:type="spellStart"/>
      <w:r w:rsidRPr="004123F6">
        <w:rPr>
          <w:rFonts w:ascii="Lucida Console" w:hAnsi="Lucida Console"/>
          <w:lang w:val="en-GB"/>
        </w:rPr>
        <w:t>n.burn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nbetween</w:t>
      </w:r>
      <w:proofErr w:type="spellEnd"/>
      <w:r w:rsidRPr="004123F6">
        <w:rPr>
          <w:rFonts w:ascii="Lucida Console" w:hAnsi="Lucida Console"/>
          <w:lang w:val="en-GB"/>
        </w:rPr>
        <w:t>=</w:t>
      </w:r>
      <w:proofErr w:type="spellStart"/>
      <w:r w:rsidRPr="004123F6">
        <w:rPr>
          <w:rFonts w:ascii="Lucida Console" w:hAnsi="Lucida Console"/>
          <w:lang w:val="en-GB"/>
        </w:rPr>
        <w:t>n.between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nimp</w:t>
      </w:r>
      <w:proofErr w:type="spellEnd"/>
      <w:r w:rsidRPr="004123F6">
        <w:rPr>
          <w:rFonts w:ascii="Lucida Console" w:hAnsi="Lucida Console"/>
          <w:lang w:val="en-GB"/>
        </w:rPr>
        <w:t>=</w:t>
      </w:r>
      <w:proofErr w:type="spellStart"/>
      <w:r w:rsidRPr="004123F6">
        <w:rPr>
          <w:rFonts w:ascii="Lucida Console" w:hAnsi="Lucida Console"/>
          <w:lang w:val="en-GB"/>
        </w:rPr>
        <w:t>n.imp</w:t>
      </w:r>
      <w:proofErr w:type="spellEnd"/>
      <w:r w:rsidRPr="004123F6">
        <w:rPr>
          <w:rFonts w:ascii="Lucida Console" w:hAnsi="Lucida Console"/>
          <w:lang w:val="en-GB"/>
        </w:rPr>
        <w:t>)</w:t>
      </w:r>
    </w:p>
    <w:p w14:paraId="48A7D58D" w14:textId="77777777" w:rsidR="00720842" w:rsidRDefault="00720842" w:rsidP="00ED0074"/>
    <w:p w14:paraId="77C8242E" w14:textId="77777777" w:rsidR="00720842" w:rsidRPr="00EA09CE" w:rsidRDefault="00720842" w:rsidP="00ED0074">
      <w:pPr>
        <w:rPr>
          <w:b/>
          <w:bCs/>
          <w:sz w:val="32"/>
          <w:szCs w:val="32"/>
        </w:rPr>
      </w:pPr>
      <w:r w:rsidRPr="00EA09CE">
        <w:rPr>
          <w:b/>
          <w:bCs/>
          <w:sz w:val="32"/>
          <w:szCs w:val="32"/>
        </w:rPr>
        <w:t>Section 4.3:</w:t>
      </w:r>
    </w:p>
    <w:p w14:paraId="0D08DCA4" w14:textId="77777777" w:rsidR="00720842" w:rsidRDefault="00720842" w:rsidP="00ED0074"/>
    <w:p w14:paraId="28053F1E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>#</w:t>
      </w:r>
      <w:r>
        <w:rPr>
          <w:rFonts w:ascii="Lucida Console" w:hAnsi="Lucida Console"/>
          <w:lang w:val="en-GB"/>
        </w:rPr>
        <w:t xml:space="preserve"> S</w:t>
      </w:r>
      <w:r w:rsidRPr="004123F6">
        <w:rPr>
          <w:rFonts w:ascii="Lucida Console" w:hAnsi="Lucida Console"/>
          <w:lang w:val="en-GB"/>
        </w:rPr>
        <w:t>ubstantive analysis model</w:t>
      </w:r>
      <w:r>
        <w:rPr>
          <w:rFonts w:ascii="Lucida Console" w:hAnsi="Lucida Console"/>
          <w:lang w:val="en-GB"/>
        </w:rPr>
        <w:t xml:space="preserve"> with quadratic effect:</w:t>
      </w:r>
      <w:r w:rsidRPr="004123F6">
        <w:rPr>
          <w:rFonts w:ascii="Lucida Console" w:hAnsi="Lucida Console"/>
          <w:lang w:val="en-GB"/>
        </w:rPr>
        <w:br/>
      </w:r>
      <w:proofErr w:type="spellStart"/>
      <w:proofErr w:type="gramStart"/>
      <w:r w:rsidRPr="004123F6">
        <w:rPr>
          <w:rFonts w:ascii="Lucida Console" w:hAnsi="Lucida Console"/>
          <w:lang w:val="en-GB"/>
        </w:rPr>
        <w:t>analysis.model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&lt;-</w:t>
      </w:r>
      <w:proofErr w:type="spellStart"/>
      <w:r w:rsidRPr="004123F6">
        <w:rPr>
          <w:rFonts w:ascii="Lucida Console" w:hAnsi="Lucida Console"/>
          <w:lang w:val="en-GB"/>
        </w:rPr>
        <w:t>as.formula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Y~par+scaled.age</w:t>
      </w:r>
      <w:proofErr w:type="spellEnd"/>
      <w:r w:rsidRPr="004123F6">
        <w:rPr>
          <w:rFonts w:ascii="Lucida Console" w:hAnsi="Lucida Console"/>
          <w:lang w:val="en-GB"/>
        </w:rPr>
        <w:t>+</w:t>
      </w:r>
      <w:r>
        <w:rPr>
          <w:rFonts w:ascii="Lucida Console" w:hAnsi="Lucida Console"/>
          <w:lang w:val="en-GB"/>
        </w:rPr>
        <w:t xml:space="preserve"> I(scaled.age^2)+</w:t>
      </w:r>
      <w:r w:rsidRPr="004123F6">
        <w:rPr>
          <w:rFonts w:ascii="Lucida Console" w:hAnsi="Lucida Console"/>
          <w:lang w:val="en-GB"/>
        </w:rPr>
        <w:t>(1</w:t>
      </w:r>
      <w:r>
        <w:rPr>
          <w:rFonts w:ascii="Lucida Console" w:hAnsi="Lucida Console"/>
          <w:lang w:val="en-GB"/>
        </w:rPr>
        <w:t>+par</w:t>
      </w:r>
      <w:r w:rsidRPr="004123F6">
        <w:rPr>
          <w:rFonts w:ascii="Lucida Console" w:hAnsi="Lucida Console"/>
          <w:lang w:val="en-GB"/>
        </w:rPr>
        <w:t>|clus))</w:t>
      </w:r>
    </w:p>
    <w:p w14:paraId="6C533CEF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</w:p>
    <w:p w14:paraId="50559143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>#</w:t>
      </w:r>
      <w:r>
        <w:rPr>
          <w:rFonts w:ascii="Lucida Console" w:hAnsi="Lucida Console"/>
          <w:lang w:val="en-GB"/>
        </w:rPr>
        <w:t xml:space="preserve"> S</w:t>
      </w:r>
      <w:r w:rsidRPr="004123F6">
        <w:rPr>
          <w:rFonts w:ascii="Lucida Console" w:hAnsi="Lucida Console"/>
          <w:lang w:val="en-GB"/>
        </w:rPr>
        <w:t>ubstantive analysis model</w:t>
      </w:r>
      <w:r>
        <w:rPr>
          <w:rFonts w:ascii="Lucida Console" w:hAnsi="Lucida Console"/>
          <w:lang w:val="en-GB"/>
        </w:rPr>
        <w:t xml:space="preserve"> with cubic effect:</w:t>
      </w:r>
      <w:r w:rsidRPr="004123F6">
        <w:rPr>
          <w:rFonts w:ascii="Lucida Console" w:hAnsi="Lucida Console"/>
          <w:lang w:val="en-GB"/>
        </w:rPr>
        <w:br/>
      </w:r>
      <w:proofErr w:type="spellStart"/>
      <w:proofErr w:type="gramStart"/>
      <w:r w:rsidRPr="004123F6">
        <w:rPr>
          <w:rFonts w:ascii="Lucida Console" w:hAnsi="Lucida Console"/>
          <w:lang w:val="en-GB"/>
        </w:rPr>
        <w:t>analysis.model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&lt;-</w:t>
      </w:r>
      <w:proofErr w:type="spellStart"/>
      <w:r w:rsidRPr="004123F6">
        <w:rPr>
          <w:rFonts w:ascii="Lucida Console" w:hAnsi="Lucida Console"/>
          <w:lang w:val="en-GB"/>
        </w:rPr>
        <w:t>as.formula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Y~par+scaled.age</w:t>
      </w:r>
      <w:proofErr w:type="spellEnd"/>
      <w:r w:rsidRPr="004123F6">
        <w:rPr>
          <w:rFonts w:ascii="Lucida Console" w:hAnsi="Lucida Console"/>
          <w:lang w:val="en-GB"/>
        </w:rPr>
        <w:t>+</w:t>
      </w:r>
      <w:r>
        <w:rPr>
          <w:rFonts w:ascii="Lucida Console" w:hAnsi="Lucida Console"/>
          <w:lang w:val="en-GB"/>
        </w:rPr>
        <w:t xml:space="preserve"> I(scaled.age^3)+</w:t>
      </w:r>
      <w:r w:rsidRPr="004123F6">
        <w:rPr>
          <w:rFonts w:ascii="Lucida Console" w:hAnsi="Lucida Console"/>
          <w:lang w:val="en-GB"/>
        </w:rPr>
        <w:t>(1</w:t>
      </w:r>
      <w:r>
        <w:rPr>
          <w:rFonts w:ascii="Lucida Console" w:hAnsi="Lucida Console"/>
          <w:lang w:val="en-GB"/>
        </w:rPr>
        <w:t>+par</w:t>
      </w:r>
      <w:r w:rsidRPr="004123F6">
        <w:rPr>
          <w:rFonts w:ascii="Lucida Console" w:hAnsi="Lucida Console"/>
          <w:lang w:val="en-GB"/>
        </w:rPr>
        <w:t>|clus))</w:t>
      </w:r>
    </w:p>
    <w:p w14:paraId="7DB29BAA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</w:p>
    <w:p w14:paraId="29D31012" w14:textId="77777777" w:rsidR="00720842" w:rsidRDefault="00720842" w:rsidP="00720842">
      <w:r w:rsidRPr="004123F6">
        <w:rPr>
          <w:rFonts w:ascii="Lucida Console" w:hAnsi="Lucida Console"/>
          <w:lang w:val="en-GB"/>
        </w:rPr>
        <w:t>#</w:t>
      </w:r>
      <w:r>
        <w:rPr>
          <w:rFonts w:ascii="Lucida Console" w:hAnsi="Lucida Console"/>
          <w:lang w:val="en-GB"/>
        </w:rPr>
        <w:t xml:space="preserve"> S</w:t>
      </w:r>
      <w:r w:rsidRPr="004123F6">
        <w:rPr>
          <w:rFonts w:ascii="Lucida Console" w:hAnsi="Lucida Console"/>
          <w:lang w:val="en-GB"/>
        </w:rPr>
        <w:t>ubstantive analysis model</w:t>
      </w:r>
      <w:r>
        <w:rPr>
          <w:rFonts w:ascii="Lucida Console" w:hAnsi="Lucida Console"/>
          <w:lang w:val="en-GB"/>
        </w:rPr>
        <w:t xml:space="preserve"> with interaction:</w:t>
      </w:r>
      <w:r w:rsidRPr="004123F6">
        <w:rPr>
          <w:rFonts w:ascii="Lucida Console" w:hAnsi="Lucida Console"/>
          <w:lang w:val="en-GB"/>
        </w:rPr>
        <w:br/>
      </w:r>
      <w:proofErr w:type="spellStart"/>
      <w:proofErr w:type="gramStart"/>
      <w:r w:rsidRPr="004123F6">
        <w:rPr>
          <w:rFonts w:ascii="Lucida Console" w:hAnsi="Lucida Console"/>
          <w:lang w:val="en-GB"/>
        </w:rPr>
        <w:t>analysis.mod</w:t>
      </w:r>
      <w:r>
        <w:rPr>
          <w:rFonts w:ascii="Lucida Console" w:hAnsi="Lucida Console"/>
          <w:lang w:val="en-GB"/>
        </w:rPr>
        <w:t>el</w:t>
      </w:r>
      <w:proofErr w:type="spellEnd"/>
      <w:proofErr w:type="gramEnd"/>
      <w:r>
        <w:rPr>
          <w:rFonts w:ascii="Lucida Console" w:hAnsi="Lucida Console"/>
          <w:lang w:val="en-GB"/>
        </w:rPr>
        <w:t>&lt;-</w:t>
      </w:r>
      <w:proofErr w:type="spellStart"/>
      <w:r>
        <w:rPr>
          <w:rFonts w:ascii="Lucida Console" w:hAnsi="Lucida Console"/>
          <w:lang w:val="en-GB"/>
        </w:rPr>
        <w:t>as.formula</w:t>
      </w:r>
      <w:proofErr w:type="spellEnd"/>
      <w:r>
        <w:rPr>
          <w:rFonts w:ascii="Lucida Console" w:hAnsi="Lucida Console"/>
          <w:lang w:val="en-GB"/>
        </w:rPr>
        <w:t>(</w:t>
      </w:r>
      <w:proofErr w:type="spellStart"/>
      <w:r>
        <w:rPr>
          <w:rFonts w:ascii="Lucida Console" w:hAnsi="Lucida Console"/>
          <w:lang w:val="en-GB"/>
        </w:rPr>
        <w:t>Y~par</w:t>
      </w:r>
      <w:proofErr w:type="spellEnd"/>
      <w:r>
        <w:rPr>
          <w:rFonts w:ascii="Lucida Console" w:hAnsi="Lucida Console"/>
          <w:lang w:val="en-GB"/>
        </w:rPr>
        <w:t>*</w:t>
      </w:r>
      <w:proofErr w:type="spellStart"/>
      <w:r>
        <w:rPr>
          <w:rFonts w:ascii="Lucida Console" w:hAnsi="Lucida Console"/>
          <w:lang w:val="en-GB"/>
        </w:rPr>
        <w:t>scaled.age</w:t>
      </w:r>
      <w:proofErr w:type="spellEnd"/>
      <w:r>
        <w:rPr>
          <w:rFonts w:ascii="Lucida Console" w:hAnsi="Lucida Console"/>
          <w:lang w:val="en-GB"/>
        </w:rPr>
        <w:t>+</w:t>
      </w:r>
      <w:r w:rsidRPr="004123F6">
        <w:rPr>
          <w:rFonts w:ascii="Lucida Console" w:hAnsi="Lucida Console"/>
          <w:lang w:val="en-GB"/>
        </w:rPr>
        <w:t>(1</w:t>
      </w:r>
      <w:r>
        <w:rPr>
          <w:rFonts w:ascii="Lucida Console" w:hAnsi="Lucida Console"/>
          <w:lang w:val="en-GB"/>
        </w:rPr>
        <w:t>+par</w:t>
      </w:r>
      <w:r w:rsidRPr="004123F6">
        <w:rPr>
          <w:rFonts w:ascii="Lucida Console" w:hAnsi="Lucida Console"/>
          <w:lang w:val="en-GB"/>
        </w:rPr>
        <w:t>|clus))</w:t>
      </w:r>
      <w:r>
        <w:rPr>
          <w:rFonts w:ascii="Lucida Console" w:hAnsi="Lucida Console"/>
          <w:lang w:val="en-GB"/>
        </w:rPr>
        <w:br/>
      </w:r>
    </w:p>
    <w:p w14:paraId="1D3B6214" w14:textId="77777777" w:rsidR="00EA09CE" w:rsidRDefault="00EA09CE" w:rsidP="00720842">
      <w:pPr>
        <w:rPr>
          <w:b/>
          <w:bCs/>
          <w:sz w:val="32"/>
          <w:szCs w:val="32"/>
        </w:rPr>
      </w:pPr>
    </w:p>
    <w:p w14:paraId="2E093DC6" w14:textId="77777777" w:rsidR="00EA09CE" w:rsidRDefault="00EA09CE" w:rsidP="00720842">
      <w:pPr>
        <w:rPr>
          <w:b/>
          <w:bCs/>
          <w:sz w:val="32"/>
          <w:szCs w:val="32"/>
        </w:rPr>
      </w:pPr>
    </w:p>
    <w:p w14:paraId="6116FE53" w14:textId="0A2E51EA" w:rsidR="00720842" w:rsidRPr="00EA09CE" w:rsidRDefault="00720842" w:rsidP="00720842">
      <w:pPr>
        <w:rPr>
          <w:b/>
          <w:bCs/>
          <w:sz w:val="32"/>
          <w:szCs w:val="32"/>
        </w:rPr>
      </w:pPr>
      <w:r w:rsidRPr="00EA09CE">
        <w:rPr>
          <w:b/>
          <w:bCs/>
          <w:sz w:val="32"/>
          <w:szCs w:val="32"/>
        </w:rPr>
        <w:lastRenderedPageBreak/>
        <w:t xml:space="preserve">Section 4.4: </w:t>
      </w:r>
    </w:p>
    <w:p w14:paraId="6EBCC78D" w14:textId="77777777" w:rsidR="00720842" w:rsidRDefault="00720842" w:rsidP="00720842"/>
    <w:p w14:paraId="5B4050ED" w14:textId="77777777" w:rsidR="00720842" w:rsidRPr="00981024" w:rsidRDefault="00720842" w:rsidP="00720842">
      <w:pPr>
        <w:spacing w:line="480" w:lineRule="auto"/>
        <w:rPr>
          <w:lang w:val="en-GB"/>
        </w:rPr>
      </w:pPr>
      <w:r w:rsidRPr="004123F6">
        <w:rPr>
          <w:rFonts w:ascii="Lucida Console" w:hAnsi="Lucida Console"/>
          <w:lang w:val="en-GB"/>
        </w:rPr>
        <w:t>#Define the substantive analysis model</w:t>
      </w:r>
      <w:r>
        <w:rPr>
          <w:rFonts w:ascii="Lucida Console" w:hAnsi="Lucida Console"/>
          <w:lang w:val="en-GB"/>
        </w:rPr>
        <w:t>:</w:t>
      </w:r>
      <w:r w:rsidRPr="004123F6">
        <w:rPr>
          <w:rFonts w:ascii="Lucida Console" w:hAnsi="Lucida Console"/>
          <w:lang w:val="en-GB"/>
        </w:rPr>
        <w:br/>
      </w:r>
      <w:proofErr w:type="spellStart"/>
      <w:proofErr w:type="gramStart"/>
      <w:r w:rsidRPr="004123F6">
        <w:rPr>
          <w:rFonts w:ascii="Lucida Console" w:hAnsi="Lucida Console"/>
          <w:lang w:val="en-GB"/>
        </w:rPr>
        <w:t>analysis.model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&lt;-</w:t>
      </w:r>
      <w:proofErr w:type="spellStart"/>
      <w:r w:rsidRPr="004123F6">
        <w:rPr>
          <w:rFonts w:ascii="Lucida Console" w:hAnsi="Lucida Console"/>
          <w:lang w:val="en-GB"/>
        </w:rPr>
        <w:t>as.formula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Y~par+scaled.age</w:t>
      </w:r>
      <w:proofErr w:type="spellEnd"/>
      <w:r w:rsidRPr="004123F6">
        <w:rPr>
          <w:rFonts w:ascii="Lucida Console" w:hAnsi="Lucida Console"/>
          <w:lang w:val="en-GB"/>
        </w:rPr>
        <w:t>+(1</w:t>
      </w:r>
      <w:r>
        <w:rPr>
          <w:rFonts w:ascii="Lucida Console" w:hAnsi="Lucida Console"/>
          <w:lang w:val="en-GB"/>
        </w:rPr>
        <w:t>+par</w:t>
      </w:r>
      <w:r w:rsidRPr="004123F6">
        <w:rPr>
          <w:rFonts w:ascii="Lucida Console" w:hAnsi="Lucida Console"/>
          <w:lang w:val="en-GB"/>
        </w:rPr>
        <w:t>|clus))</w:t>
      </w:r>
      <w:r>
        <w:rPr>
          <w:rFonts w:ascii="Lucida Console" w:hAnsi="Lucida Console"/>
          <w:lang w:val="en-GB"/>
        </w:rPr>
        <w:br/>
      </w:r>
    </w:p>
    <w:p w14:paraId="4D6D72BB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  <w:r>
        <w:rPr>
          <w:rFonts w:ascii="Lucida Console" w:hAnsi="Lucida Console"/>
          <w:lang w:val="en-GB"/>
        </w:rPr>
        <w:t># Define level for each variable in the dataset:</w:t>
      </w:r>
    </w:p>
    <w:p w14:paraId="7AD75994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  <w:proofErr w:type="spellStart"/>
      <w:proofErr w:type="gramStart"/>
      <w:r w:rsidRPr="00374544">
        <w:rPr>
          <w:rFonts w:ascii="Lucida Console" w:hAnsi="Lucida Console"/>
          <w:lang w:val="en-GB"/>
        </w:rPr>
        <w:t>data.miss</w:t>
      </w:r>
      <w:proofErr w:type="spellEnd"/>
      <w:proofErr w:type="gramEnd"/>
      <w:r w:rsidRPr="00374544">
        <w:rPr>
          <w:rFonts w:ascii="Lucida Console" w:hAnsi="Lucida Console"/>
          <w:lang w:val="en-GB"/>
        </w:rPr>
        <w:t>&lt;-</w:t>
      </w:r>
      <w:proofErr w:type="spellStart"/>
      <w:r w:rsidRPr="00374544">
        <w:rPr>
          <w:rFonts w:ascii="Lucida Console" w:hAnsi="Lucida Console"/>
          <w:lang w:val="en-GB"/>
        </w:rPr>
        <w:t>data.sim</w:t>
      </w:r>
      <w:proofErr w:type="spellEnd"/>
      <w:r w:rsidRPr="00374544">
        <w:rPr>
          <w:rFonts w:ascii="Lucida Console" w:hAnsi="Lucida Console"/>
          <w:lang w:val="en-GB"/>
        </w:rPr>
        <w:t>[,c("Y","par","</w:t>
      </w:r>
      <w:proofErr w:type="spellStart"/>
      <w:r w:rsidRPr="00374544">
        <w:rPr>
          <w:rFonts w:ascii="Lucida Console" w:hAnsi="Lucida Console"/>
          <w:lang w:val="en-GB"/>
        </w:rPr>
        <w:t>scaled.age</w:t>
      </w:r>
      <w:proofErr w:type="spellEnd"/>
      <w:r w:rsidRPr="00374544">
        <w:rPr>
          <w:rFonts w:ascii="Lucida Console" w:hAnsi="Lucida Console"/>
          <w:lang w:val="en-GB"/>
        </w:rPr>
        <w:t>"</w:t>
      </w:r>
      <w:r>
        <w:rPr>
          <w:rFonts w:ascii="Lucida Console" w:hAnsi="Lucida Console"/>
          <w:lang w:val="en-GB"/>
        </w:rPr>
        <w:t>, “</w:t>
      </w:r>
      <w:proofErr w:type="spellStart"/>
      <w:r>
        <w:rPr>
          <w:rFonts w:ascii="Lucida Console" w:hAnsi="Lucida Console"/>
          <w:lang w:val="en-GB"/>
        </w:rPr>
        <w:t>clus</w:t>
      </w:r>
      <w:proofErr w:type="spellEnd"/>
      <w:r>
        <w:rPr>
          <w:rFonts w:ascii="Lucida Console" w:hAnsi="Lucida Console"/>
          <w:lang w:val="en-GB"/>
        </w:rPr>
        <w:t>”</w:t>
      </w:r>
      <w:r w:rsidRPr="00374544">
        <w:rPr>
          <w:rFonts w:ascii="Lucida Console" w:hAnsi="Lucida Console"/>
          <w:lang w:val="en-GB"/>
        </w:rPr>
        <w:t>)]</w:t>
      </w:r>
    </w:p>
    <w:p w14:paraId="32948751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  <w:proofErr w:type="spellStart"/>
      <w:r>
        <w:rPr>
          <w:rFonts w:ascii="Lucida Console" w:hAnsi="Lucida Console"/>
          <w:lang w:val="en-GB"/>
        </w:rPr>
        <w:t>mylevel</w:t>
      </w:r>
      <w:proofErr w:type="spellEnd"/>
      <w:r>
        <w:rPr>
          <w:rFonts w:ascii="Lucida Console" w:hAnsi="Lucida Console"/>
          <w:lang w:val="en-GB"/>
        </w:rPr>
        <w:t>&lt;-</w:t>
      </w:r>
      <w:proofErr w:type="gramStart"/>
      <w:r>
        <w:rPr>
          <w:rFonts w:ascii="Lucida Console" w:hAnsi="Lucida Console"/>
          <w:lang w:val="en-GB"/>
        </w:rPr>
        <w:t>c(</w:t>
      </w:r>
      <w:proofErr w:type="gramEnd"/>
      <w:r>
        <w:rPr>
          <w:rFonts w:ascii="Lucida Console" w:hAnsi="Lucida Console"/>
          <w:lang w:val="en-GB"/>
        </w:rPr>
        <w:t>1,1,2,2)</w:t>
      </w:r>
    </w:p>
    <w:p w14:paraId="0717EE58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</w:p>
    <w:p w14:paraId="3C1F571F" w14:textId="77777777" w:rsidR="00720842" w:rsidRPr="00374544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# Impute data in </w:t>
      </w:r>
      <w:proofErr w:type="spellStart"/>
      <w:proofErr w:type="gramStart"/>
      <w:r w:rsidRPr="004123F6">
        <w:rPr>
          <w:rFonts w:ascii="Lucida Console" w:hAnsi="Lucida Console"/>
          <w:lang w:val="en-GB"/>
        </w:rPr>
        <w:t>data.mis</w:t>
      </w:r>
      <w:r>
        <w:rPr>
          <w:rFonts w:ascii="Lucida Console" w:hAnsi="Lucida Console"/>
          <w:lang w:val="en-GB"/>
        </w:rPr>
        <w:t>s</w:t>
      </w:r>
      <w:proofErr w:type="spellEnd"/>
      <w:proofErr w:type="gramEnd"/>
      <w:r>
        <w:rPr>
          <w:rFonts w:ascii="Lucida Console" w:hAnsi="Lucida Console"/>
          <w:lang w:val="en-GB"/>
        </w:rPr>
        <w:t xml:space="preserve"> </w:t>
      </w:r>
      <w:proofErr w:type="spellStart"/>
      <w:r>
        <w:rPr>
          <w:rFonts w:ascii="Lucida Console" w:hAnsi="Lucida Console"/>
          <w:lang w:val="en-GB"/>
        </w:rPr>
        <w:t>n.imp</w:t>
      </w:r>
      <w:proofErr w:type="spellEnd"/>
      <w:r>
        <w:rPr>
          <w:rFonts w:ascii="Lucida Console" w:hAnsi="Lucida Console"/>
          <w:lang w:val="en-GB"/>
        </w:rPr>
        <w:t xml:space="preserve"> times:</w:t>
      </w:r>
      <w:r w:rsidRPr="004123F6">
        <w:rPr>
          <w:rFonts w:ascii="Lucida Console" w:hAnsi="Lucida Console"/>
          <w:lang w:val="en-GB"/>
        </w:rPr>
        <w:br/>
        <w:t>imps&lt;-</w:t>
      </w:r>
      <w:proofErr w:type="spellStart"/>
      <w:r w:rsidRPr="004123F6">
        <w:rPr>
          <w:rFonts w:ascii="Lucida Console" w:hAnsi="Lucida Console"/>
          <w:lang w:val="en-GB"/>
        </w:rPr>
        <w:t>jomo.lmer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data.miss</w:t>
      </w:r>
      <w:proofErr w:type="spellEnd"/>
      <w:r w:rsidRPr="004123F6">
        <w:rPr>
          <w:rFonts w:ascii="Lucida Console" w:hAnsi="Lucida Console"/>
          <w:lang w:val="en-GB"/>
        </w:rPr>
        <w:t xml:space="preserve">, formula = </w:t>
      </w:r>
      <w:proofErr w:type="spellStart"/>
      <w:r w:rsidRPr="004123F6">
        <w:rPr>
          <w:rFonts w:ascii="Lucida Console" w:hAnsi="Lucida Console"/>
          <w:lang w:val="en-GB"/>
        </w:rPr>
        <w:t>analysis.model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r>
        <w:rPr>
          <w:rFonts w:ascii="Lucida Console" w:hAnsi="Lucida Console"/>
          <w:lang w:val="en-GB"/>
        </w:rPr>
        <w:t>level=</w:t>
      </w:r>
      <w:proofErr w:type="spellStart"/>
      <w:r>
        <w:rPr>
          <w:rFonts w:ascii="Lucida Console" w:hAnsi="Lucida Console"/>
          <w:lang w:val="en-GB"/>
        </w:rPr>
        <w:t>mylevel</w:t>
      </w:r>
      <w:proofErr w:type="spellEnd"/>
      <w:r w:rsidRPr="004123F6">
        <w:rPr>
          <w:rFonts w:ascii="Lucida Console" w:hAnsi="Lucida Console"/>
          <w:lang w:val="en-GB"/>
        </w:rPr>
        <w:t xml:space="preserve">, </w:t>
      </w:r>
      <w:proofErr w:type="spellStart"/>
      <w:r w:rsidRPr="004123F6">
        <w:rPr>
          <w:rFonts w:ascii="Lucida Console" w:hAnsi="Lucida Console"/>
          <w:lang w:val="en-GB"/>
        </w:rPr>
        <w:t>nimp</w:t>
      </w:r>
      <w:proofErr w:type="spellEnd"/>
      <w:r w:rsidRPr="004123F6">
        <w:rPr>
          <w:rFonts w:ascii="Lucida Console" w:hAnsi="Lucida Console"/>
          <w:lang w:val="en-GB"/>
        </w:rPr>
        <w:t>=</w:t>
      </w:r>
      <w:proofErr w:type="spellStart"/>
      <w:r w:rsidRPr="004123F6">
        <w:rPr>
          <w:rFonts w:ascii="Lucida Console" w:hAnsi="Lucida Console"/>
          <w:lang w:val="en-GB"/>
        </w:rPr>
        <w:t>n.imp</w:t>
      </w:r>
      <w:proofErr w:type="spellEnd"/>
      <w:r w:rsidRPr="004123F6">
        <w:rPr>
          <w:rFonts w:ascii="Lucida Console" w:hAnsi="Lucida Console"/>
          <w:lang w:val="en-GB"/>
        </w:rPr>
        <w:t>)</w:t>
      </w:r>
    </w:p>
    <w:p w14:paraId="3886F586" w14:textId="77777777" w:rsidR="00720842" w:rsidRDefault="00720842" w:rsidP="00720842"/>
    <w:p w14:paraId="4750D989" w14:textId="77777777" w:rsidR="00720842" w:rsidRPr="00EA09CE" w:rsidRDefault="00720842" w:rsidP="00720842">
      <w:pPr>
        <w:rPr>
          <w:b/>
          <w:bCs/>
          <w:sz w:val="32"/>
          <w:szCs w:val="32"/>
        </w:rPr>
      </w:pPr>
      <w:r w:rsidRPr="00EA09CE">
        <w:rPr>
          <w:b/>
          <w:bCs/>
          <w:sz w:val="32"/>
          <w:szCs w:val="32"/>
        </w:rPr>
        <w:t>Section 4.5:</w:t>
      </w:r>
    </w:p>
    <w:p w14:paraId="03480E98" w14:textId="77777777" w:rsidR="00720842" w:rsidRDefault="00720842" w:rsidP="00720842"/>
    <w:p w14:paraId="7E648ED1" w14:textId="77777777" w:rsidR="00720842" w:rsidRPr="00981024" w:rsidRDefault="00720842" w:rsidP="00720842">
      <w:pPr>
        <w:spacing w:line="480" w:lineRule="auto"/>
        <w:rPr>
          <w:lang w:val="en-GB"/>
        </w:rPr>
      </w:pPr>
      <w:r w:rsidRPr="004123F6">
        <w:rPr>
          <w:rFonts w:ascii="Lucida Console" w:hAnsi="Lucida Console"/>
          <w:lang w:val="en-GB"/>
        </w:rPr>
        <w:t>#Define the substantive analysis model</w:t>
      </w:r>
      <w:r>
        <w:rPr>
          <w:rFonts w:ascii="Lucida Console" w:hAnsi="Lucida Console"/>
          <w:lang w:val="en-GB"/>
        </w:rPr>
        <w:t>:</w:t>
      </w:r>
      <w:r w:rsidRPr="004123F6">
        <w:rPr>
          <w:rFonts w:ascii="Lucida Console" w:hAnsi="Lucida Console"/>
          <w:lang w:val="en-GB"/>
        </w:rPr>
        <w:br/>
      </w:r>
      <w:proofErr w:type="spellStart"/>
      <w:proofErr w:type="gramStart"/>
      <w:r w:rsidRPr="004123F6">
        <w:rPr>
          <w:rFonts w:ascii="Lucida Console" w:hAnsi="Lucida Console"/>
          <w:lang w:val="en-GB"/>
        </w:rPr>
        <w:t>analysis.model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&lt;-</w:t>
      </w:r>
      <w:proofErr w:type="spellStart"/>
      <w:r w:rsidRPr="004123F6">
        <w:rPr>
          <w:rFonts w:ascii="Lucida Console" w:hAnsi="Lucida Console"/>
          <w:lang w:val="en-GB"/>
        </w:rPr>
        <w:t>as.formula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Y~par+scaled.age</w:t>
      </w:r>
      <w:proofErr w:type="spellEnd"/>
      <w:r w:rsidRPr="004123F6">
        <w:rPr>
          <w:rFonts w:ascii="Lucida Console" w:hAnsi="Lucida Console"/>
          <w:lang w:val="en-GB"/>
        </w:rPr>
        <w:t>+(1</w:t>
      </w:r>
      <w:r>
        <w:rPr>
          <w:rFonts w:ascii="Lucida Console" w:hAnsi="Lucida Console"/>
          <w:lang w:val="en-GB"/>
        </w:rPr>
        <w:t>+par</w:t>
      </w:r>
      <w:r w:rsidRPr="004123F6">
        <w:rPr>
          <w:rFonts w:ascii="Lucida Console" w:hAnsi="Lucida Console"/>
          <w:lang w:val="en-GB"/>
        </w:rPr>
        <w:t>|clus))</w:t>
      </w:r>
      <w:r>
        <w:rPr>
          <w:rFonts w:ascii="Lucida Console" w:hAnsi="Lucida Console"/>
          <w:lang w:val="en-GB"/>
        </w:rPr>
        <w:br/>
      </w:r>
    </w:p>
    <w:p w14:paraId="72C7F192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  <w:r>
        <w:rPr>
          <w:rFonts w:ascii="Lucida Console" w:hAnsi="Lucida Console"/>
          <w:lang w:val="en-GB"/>
        </w:rPr>
        <w:t># Define variables to include in imputation model:</w:t>
      </w:r>
    </w:p>
    <w:p w14:paraId="7B8B525D" w14:textId="77777777" w:rsidR="00720842" w:rsidRDefault="00720842" w:rsidP="00720842">
      <w:pPr>
        <w:spacing w:line="480" w:lineRule="auto"/>
        <w:rPr>
          <w:rFonts w:ascii="Lucida Console" w:hAnsi="Lucida Console"/>
          <w:lang w:val="en-GB"/>
        </w:rPr>
      </w:pPr>
      <w:proofErr w:type="spellStart"/>
      <w:proofErr w:type="gramStart"/>
      <w:r w:rsidRPr="00374544">
        <w:rPr>
          <w:rFonts w:ascii="Lucida Console" w:hAnsi="Lucida Console"/>
          <w:lang w:val="en-GB"/>
        </w:rPr>
        <w:t>data.miss</w:t>
      </w:r>
      <w:proofErr w:type="spellEnd"/>
      <w:proofErr w:type="gramEnd"/>
      <w:r w:rsidRPr="00374544">
        <w:rPr>
          <w:rFonts w:ascii="Lucida Console" w:hAnsi="Lucida Console"/>
          <w:lang w:val="en-GB"/>
        </w:rPr>
        <w:t>&lt;-</w:t>
      </w:r>
      <w:proofErr w:type="spellStart"/>
      <w:r w:rsidRPr="00374544">
        <w:rPr>
          <w:rFonts w:ascii="Lucida Console" w:hAnsi="Lucida Console"/>
          <w:lang w:val="en-GB"/>
        </w:rPr>
        <w:t>data.sim</w:t>
      </w:r>
      <w:proofErr w:type="spellEnd"/>
      <w:r w:rsidRPr="00374544">
        <w:rPr>
          <w:rFonts w:ascii="Lucida Console" w:hAnsi="Lucida Console"/>
          <w:lang w:val="en-GB"/>
        </w:rPr>
        <w:t>[,c("Y","par","</w:t>
      </w:r>
      <w:proofErr w:type="spellStart"/>
      <w:r w:rsidRPr="00374544">
        <w:rPr>
          <w:rFonts w:ascii="Lucida Console" w:hAnsi="Lucida Console"/>
          <w:lang w:val="en-GB"/>
        </w:rPr>
        <w:t>scaled.age</w:t>
      </w:r>
      <w:proofErr w:type="spellEnd"/>
      <w:r w:rsidRPr="00374544">
        <w:rPr>
          <w:rFonts w:ascii="Lucida Console" w:hAnsi="Lucida Console"/>
          <w:lang w:val="en-GB"/>
        </w:rPr>
        <w:t>"</w:t>
      </w:r>
      <w:r>
        <w:rPr>
          <w:rFonts w:ascii="Lucida Console" w:hAnsi="Lucida Console"/>
          <w:lang w:val="en-GB"/>
        </w:rPr>
        <w:t>, “</w:t>
      </w:r>
      <w:proofErr w:type="spellStart"/>
      <w:r>
        <w:rPr>
          <w:rFonts w:ascii="Lucida Console" w:hAnsi="Lucida Console"/>
          <w:lang w:val="en-GB"/>
        </w:rPr>
        <w:t>Xaux</w:t>
      </w:r>
      <w:proofErr w:type="spellEnd"/>
      <w:r>
        <w:rPr>
          <w:rFonts w:ascii="Lucida Console" w:hAnsi="Lucida Console"/>
          <w:lang w:val="en-GB"/>
        </w:rPr>
        <w:t>”,“</w:t>
      </w:r>
      <w:proofErr w:type="spellStart"/>
      <w:r>
        <w:rPr>
          <w:rFonts w:ascii="Lucida Console" w:hAnsi="Lucida Console"/>
          <w:lang w:val="en-GB"/>
        </w:rPr>
        <w:t>clus</w:t>
      </w:r>
      <w:proofErr w:type="spellEnd"/>
      <w:r>
        <w:rPr>
          <w:rFonts w:ascii="Lucida Console" w:hAnsi="Lucida Console"/>
          <w:lang w:val="en-GB"/>
        </w:rPr>
        <w:t>”</w:t>
      </w:r>
      <w:r w:rsidRPr="00374544">
        <w:rPr>
          <w:rFonts w:ascii="Lucida Console" w:hAnsi="Lucida Console"/>
          <w:lang w:val="en-GB"/>
        </w:rPr>
        <w:t>)]</w:t>
      </w:r>
    </w:p>
    <w:p w14:paraId="2AE3C262" w14:textId="77777777" w:rsidR="00720842" w:rsidRPr="004123F6" w:rsidRDefault="00720842" w:rsidP="00720842">
      <w:pPr>
        <w:spacing w:line="480" w:lineRule="auto"/>
        <w:rPr>
          <w:rFonts w:ascii="Lucida Console" w:hAnsi="Lucida Console"/>
          <w:lang w:val="en-GB"/>
        </w:rPr>
      </w:pPr>
    </w:p>
    <w:p w14:paraId="7EA4E22B" w14:textId="77777777" w:rsidR="00720842" w:rsidRPr="00374544" w:rsidRDefault="00720842" w:rsidP="00720842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lastRenderedPageBreak/>
        <w:t xml:space="preserve"># Impute data in </w:t>
      </w:r>
      <w:proofErr w:type="spellStart"/>
      <w:proofErr w:type="gramStart"/>
      <w:r w:rsidRPr="004123F6">
        <w:rPr>
          <w:rFonts w:ascii="Lucida Console" w:hAnsi="Lucida Console"/>
          <w:lang w:val="en-GB"/>
        </w:rPr>
        <w:t>data.mis</w:t>
      </w:r>
      <w:r>
        <w:rPr>
          <w:rFonts w:ascii="Lucida Console" w:hAnsi="Lucida Console"/>
          <w:lang w:val="en-GB"/>
        </w:rPr>
        <w:t>s</w:t>
      </w:r>
      <w:proofErr w:type="spellEnd"/>
      <w:proofErr w:type="gramEnd"/>
      <w:r>
        <w:rPr>
          <w:rFonts w:ascii="Lucida Console" w:hAnsi="Lucida Console"/>
          <w:lang w:val="en-GB"/>
        </w:rPr>
        <w:t xml:space="preserve"> </w:t>
      </w:r>
      <w:proofErr w:type="spellStart"/>
      <w:r>
        <w:rPr>
          <w:rFonts w:ascii="Lucida Console" w:hAnsi="Lucida Console"/>
          <w:lang w:val="en-GB"/>
        </w:rPr>
        <w:t>n.imp</w:t>
      </w:r>
      <w:proofErr w:type="spellEnd"/>
      <w:r>
        <w:rPr>
          <w:rFonts w:ascii="Lucida Console" w:hAnsi="Lucida Console"/>
          <w:lang w:val="en-GB"/>
        </w:rPr>
        <w:t xml:space="preserve"> times:</w:t>
      </w:r>
      <w:r w:rsidRPr="004123F6">
        <w:rPr>
          <w:rFonts w:ascii="Lucida Console" w:hAnsi="Lucida Console"/>
          <w:lang w:val="en-GB"/>
        </w:rPr>
        <w:br/>
        <w:t>imps&lt;-</w:t>
      </w:r>
      <w:proofErr w:type="spellStart"/>
      <w:r w:rsidRPr="004123F6">
        <w:rPr>
          <w:rFonts w:ascii="Lucida Console" w:hAnsi="Lucida Console"/>
          <w:lang w:val="en-GB"/>
        </w:rPr>
        <w:t>jomo.lmer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data.miss</w:t>
      </w:r>
      <w:proofErr w:type="spellEnd"/>
      <w:r w:rsidRPr="004123F6">
        <w:rPr>
          <w:rFonts w:ascii="Lucida Console" w:hAnsi="Lucida Console"/>
          <w:lang w:val="en-GB"/>
        </w:rPr>
        <w:t xml:space="preserve">, formula = </w:t>
      </w:r>
      <w:proofErr w:type="spellStart"/>
      <w:r w:rsidRPr="004123F6">
        <w:rPr>
          <w:rFonts w:ascii="Lucida Console" w:hAnsi="Lucida Console"/>
          <w:lang w:val="en-GB"/>
        </w:rPr>
        <w:t>analysis.model</w:t>
      </w:r>
      <w:proofErr w:type="spellEnd"/>
      <w:r w:rsidRPr="004123F6">
        <w:rPr>
          <w:rFonts w:ascii="Lucida Console" w:hAnsi="Lucida Console"/>
          <w:lang w:val="en-GB"/>
        </w:rPr>
        <w:t>)</w:t>
      </w:r>
    </w:p>
    <w:p w14:paraId="35D6471C" w14:textId="77777777" w:rsidR="004833F3" w:rsidRDefault="004833F3" w:rsidP="00720842">
      <w:r>
        <w:t>Section 4.6:</w:t>
      </w:r>
    </w:p>
    <w:p w14:paraId="65D8207B" w14:textId="77777777" w:rsidR="004833F3" w:rsidRDefault="004833F3" w:rsidP="00720842"/>
    <w:p w14:paraId="2F62EEF8" w14:textId="77777777" w:rsidR="004833F3" w:rsidRPr="004123F6" w:rsidRDefault="004833F3" w:rsidP="004833F3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>#Define the substantive analysis model</w:t>
      </w:r>
      <w:r>
        <w:rPr>
          <w:rFonts w:ascii="Lucida Console" w:hAnsi="Lucida Console"/>
          <w:lang w:val="en-GB"/>
        </w:rPr>
        <w:t>:</w:t>
      </w:r>
      <w:r w:rsidRPr="004123F6">
        <w:rPr>
          <w:rFonts w:ascii="Lucida Console" w:hAnsi="Lucida Console"/>
          <w:lang w:val="en-GB"/>
        </w:rPr>
        <w:br/>
      </w:r>
      <w:proofErr w:type="spellStart"/>
      <w:proofErr w:type="gramStart"/>
      <w:r w:rsidRPr="004123F6">
        <w:rPr>
          <w:rFonts w:ascii="Lucida Console" w:hAnsi="Lucida Console"/>
          <w:lang w:val="en-GB"/>
        </w:rPr>
        <w:t>analysis.model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&lt;-</w:t>
      </w:r>
      <w:proofErr w:type="spellStart"/>
      <w:r w:rsidRPr="004123F6">
        <w:rPr>
          <w:rFonts w:ascii="Lucida Console" w:hAnsi="Lucida Console"/>
          <w:lang w:val="en-GB"/>
        </w:rPr>
        <w:t>as.formula</w:t>
      </w:r>
      <w:proofErr w:type="spell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Y~par+scaled.age</w:t>
      </w:r>
      <w:proofErr w:type="spellEnd"/>
      <w:r w:rsidRPr="004123F6">
        <w:rPr>
          <w:rFonts w:ascii="Lucida Console" w:hAnsi="Lucida Console"/>
          <w:lang w:val="en-GB"/>
        </w:rPr>
        <w:t>+(1|clus))</w:t>
      </w:r>
      <w:r>
        <w:rPr>
          <w:rFonts w:ascii="Lucida Console" w:hAnsi="Lucida Console"/>
          <w:lang w:val="en-GB"/>
        </w:rPr>
        <w:br/>
      </w:r>
    </w:p>
    <w:p w14:paraId="0176633C" w14:textId="77777777" w:rsidR="004833F3" w:rsidRPr="00374544" w:rsidRDefault="004833F3" w:rsidP="004833F3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# Impute </w:t>
      </w:r>
      <w:r>
        <w:rPr>
          <w:rFonts w:ascii="Lucida Console" w:hAnsi="Lucida Console"/>
          <w:lang w:val="en-GB"/>
        </w:rPr>
        <w:t>when Y is binary:</w:t>
      </w:r>
      <w:r w:rsidRPr="004123F6">
        <w:rPr>
          <w:rFonts w:ascii="Lucida Console" w:hAnsi="Lucida Console"/>
          <w:lang w:val="en-GB"/>
        </w:rPr>
        <w:br/>
        <w:t>imps&lt;-</w:t>
      </w:r>
      <w:proofErr w:type="spellStart"/>
      <w:proofErr w:type="gramStart"/>
      <w:r w:rsidRPr="004123F6">
        <w:rPr>
          <w:rFonts w:ascii="Lucida Console" w:hAnsi="Lucida Console"/>
          <w:lang w:val="en-GB"/>
        </w:rPr>
        <w:t>jomo.</w:t>
      </w:r>
      <w:r>
        <w:rPr>
          <w:rFonts w:ascii="Lucida Console" w:hAnsi="Lucida Console"/>
          <w:lang w:val="en-GB"/>
        </w:rPr>
        <w:t>g</w:t>
      </w:r>
      <w:r w:rsidRPr="004123F6">
        <w:rPr>
          <w:rFonts w:ascii="Lucida Console" w:hAnsi="Lucida Console"/>
          <w:lang w:val="en-GB"/>
        </w:rPr>
        <w:t>lmer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data.</w:t>
      </w:r>
      <w:r>
        <w:rPr>
          <w:rFonts w:ascii="Lucida Console" w:hAnsi="Lucida Console"/>
          <w:lang w:val="en-GB"/>
        </w:rPr>
        <w:t>miss</w:t>
      </w:r>
      <w:proofErr w:type="spellEnd"/>
      <w:r>
        <w:rPr>
          <w:rFonts w:ascii="Lucida Console" w:hAnsi="Lucida Console"/>
          <w:lang w:val="en-GB"/>
        </w:rPr>
        <w:t xml:space="preserve">, formula = </w:t>
      </w:r>
      <w:proofErr w:type="spellStart"/>
      <w:r>
        <w:rPr>
          <w:rFonts w:ascii="Lucida Console" w:hAnsi="Lucida Console"/>
          <w:lang w:val="en-GB"/>
        </w:rPr>
        <w:t>analysis.model</w:t>
      </w:r>
      <w:proofErr w:type="spellEnd"/>
      <w:r w:rsidRPr="004123F6">
        <w:rPr>
          <w:rFonts w:ascii="Lucida Console" w:hAnsi="Lucida Console"/>
          <w:lang w:val="en-GB"/>
        </w:rPr>
        <w:t>)</w:t>
      </w:r>
    </w:p>
    <w:p w14:paraId="35C99EAF" w14:textId="77777777" w:rsidR="004833F3" w:rsidRDefault="004833F3" w:rsidP="004833F3">
      <w:pPr>
        <w:spacing w:line="480" w:lineRule="auto"/>
        <w:rPr>
          <w:lang w:val="en-GB"/>
        </w:rPr>
      </w:pPr>
    </w:p>
    <w:p w14:paraId="12D967A9" w14:textId="77777777" w:rsidR="004833F3" w:rsidRPr="00374544" w:rsidRDefault="004833F3" w:rsidP="004833F3">
      <w:pPr>
        <w:spacing w:line="480" w:lineRule="auto"/>
        <w:rPr>
          <w:rFonts w:ascii="Lucida Console" w:hAnsi="Lucida Console"/>
          <w:lang w:val="en-GB"/>
        </w:rPr>
      </w:pPr>
      <w:r w:rsidRPr="004123F6">
        <w:rPr>
          <w:rFonts w:ascii="Lucida Console" w:hAnsi="Lucida Console"/>
          <w:lang w:val="en-GB"/>
        </w:rPr>
        <w:t xml:space="preserve"># Impute </w:t>
      </w:r>
      <w:r>
        <w:rPr>
          <w:rFonts w:ascii="Lucida Console" w:hAnsi="Lucida Console"/>
          <w:lang w:val="en-GB"/>
        </w:rPr>
        <w:t>when Y is ordinal:</w:t>
      </w:r>
      <w:r w:rsidRPr="004123F6">
        <w:rPr>
          <w:rFonts w:ascii="Lucida Console" w:hAnsi="Lucida Console"/>
          <w:lang w:val="en-GB"/>
        </w:rPr>
        <w:br/>
        <w:t>imps&lt;-</w:t>
      </w:r>
      <w:proofErr w:type="spellStart"/>
      <w:proofErr w:type="gramStart"/>
      <w:r w:rsidRPr="004123F6">
        <w:rPr>
          <w:rFonts w:ascii="Lucida Console" w:hAnsi="Lucida Console"/>
          <w:lang w:val="en-GB"/>
        </w:rPr>
        <w:t>jomo.</w:t>
      </w:r>
      <w:r>
        <w:rPr>
          <w:rFonts w:ascii="Lucida Console" w:hAnsi="Lucida Console"/>
          <w:lang w:val="en-GB"/>
        </w:rPr>
        <w:t>clmm</w:t>
      </w:r>
      <w:proofErr w:type="spellEnd"/>
      <w:proofErr w:type="gramEnd"/>
      <w:r w:rsidRPr="004123F6">
        <w:rPr>
          <w:rFonts w:ascii="Lucida Console" w:hAnsi="Lucida Console"/>
          <w:lang w:val="en-GB"/>
        </w:rPr>
        <w:t>(</w:t>
      </w:r>
      <w:proofErr w:type="spellStart"/>
      <w:r w:rsidRPr="004123F6">
        <w:rPr>
          <w:rFonts w:ascii="Lucida Console" w:hAnsi="Lucida Console"/>
          <w:lang w:val="en-GB"/>
        </w:rPr>
        <w:t>data.</w:t>
      </w:r>
      <w:r>
        <w:rPr>
          <w:rFonts w:ascii="Lucida Console" w:hAnsi="Lucida Console"/>
          <w:lang w:val="en-GB"/>
        </w:rPr>
        <w:t>miss</w:t>
      </w:r>
      <w:proofErr w:type="spellEnd"/>
      <w:r>
        <w:rPr>
          <w:rFonts w:ascii="Lucida Console" w:hAnsi="Lucida Console"/>
          <w:lang w:val="en-GB"/>
        </w:rPr>
        <w:t xml:space="preserve">, formula = </w:t>
      </w:r>
      <w:proofErr w:type="spellStart"/>
      <w:r>
        <w:rPr>
          <w:rFonts w:ascii="Lucida Console" w:hAnsi="Lucida Console"/>
          <w:lang w:val="en-GB"/>
        </w:rPr>
        <w:t>analysis.model</w:t>
      </w:r>
      <w:proofErr w:type="spellEnd"/>
      <w:r w:rsidRPr="004123F6">
        <w:rPr>
          <w:rFonts w:ascii="Lucida Console" w:hAnsi="Lucida Console"/>
          <w:lang w:val="en-GB"/>
        </w:rPr>
        <w:t>)</w:t>
      </w:r>
    </w:p>
    <w:p w14:paraId="150496F7" w14:textId="7872C40D" w:rsidR="00720842" w:rsidRDefault="00720842" w:rsidP="00720842">
      <w:r>
        <w:br/>
      </w:r>
      <w:r>
        <w:br/>
      </w:r>
    </w:p>
    <w:p w14:paraId="0A794138" w14:textId="68C7CA8D" w:rsidR="00720842" w:rsidRDefault="00720842" w:rsidP="00720842"/>
    <w:p w14:paraId="53B25F73" w14:textId="77777777" w:rsidR="00720842" w:rsidRPr="00720842" w:rsidRDefault="00720842" w:rsidP="00720842"/>
    <w:sectPr w:rsidR="00720842" w:rsidRPr="00720842" w:rsidSect="002566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A9570" w14:textId="77777777" w:rsidR="00720842" w:rsidRDefault="00720842" w:rsidP="00720842">
      <w:r>
        <w:separator/>
      </w:r>
    </w:p>
  </w:endnote>
  <w:endnote w:type="continuationSeparator" w:id="0">
    <w:p w14:paraId="318ED077" w14:textId="77777777" w:rsidR="00720842" w:rsidRDefault="00720842" w:rsidP="00720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88878" w14:textId="77777777" w:rsidR="00720842" w:rsidRDefault="00720842" w:rsidP="00720842">
      <w:r>
        <w:separator/>
      </w:r>
    </w:p>
  </w:footnote>
  <w:footnote w:type="continuationSeparator" w:id="0">
    <w:p w14:paraId="1EFE51B4" w14:textId="77777777" w:rsidR="00720842" w:rsidRDefault="00720842" w:rsidP="007208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C5F83"/>
    <w:multiLevelType w:val="hybridMultilevel"/>
    <w:tmpl w:val="31AE3608"/>
    <w:lvl w:ilvl="0" w:tplc="92CAE56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C60"/>
    <w:rsid w:val="00042C60"/>
    <w:rsid w:val="000761A3"/>
    <w:rsid w:val="00084F48"/>
    <w:rsid w:val="000B134C"/>
    <w:rsid w:val="000B1C7B"/>
    <w:rsid w:val="000B6258"/>
    <w:rsid w:val="00163451"/>
    <w:rsid w:val="00175A77"/>
    <w:rsid w:val="001B350E"/>
    <w:rsid w:val="001E20BE"/>
    <w:rsid w:val="001E2852"/>
    <w:rsid w:val="0025666E"/>
    <w:rsid w:val="003670D0"/>
    <w:rsid w:val="00473DAE"/>
    <w:rsid w:val="004833F3"/>
    <w:rsid w:val="004A5621"/>
    <w:rsid w:val="004B4740"/>
    <w:rsid w:val="00553014"/>
    <w:rsid w:val="005E543D"/>
    <w:rsid w:val="00601D3E"/>
    <w:rsid w:val="00615664"/>
    <w:rsid w:val="00616DD2"/>
    <w:rsid w:val="00695524"/>
    <w:rsid w:val="00716D87"/>
    <w:rsid w:val="00720842"/>
    <w:rsid w:val="00787989"/>
    <w:rsid w:val="007923F0"/>
    <w:rsid w:val="0079345D"/>
    <w:rsid w:val="00793F65"/>
    <w:rsid w:val="008A44CA"/>
    <w:rsid w:val="0094432C"/>
    <w:rsid w:val="009C25D5"/>
    <w:rsid w:val="009D383F"/>
    <w:rsid w:val="009E317F"/>
    <w:rsid w:val="00A30655"/>
    <w:rsid w:val="00AA109D"/>
    <w:rsid w:val="00AC1744"/>
    <w:rsid w:val="00B43E21"/>
    <w:rsid w:val="00B94E03"/>
    <w:rsid w:val="00C9274E"/>
    <w:rsid w:val="00CD2498"/>
    <w:rsid w:val="00CD68E5"/>
    <w:rsid w:val="00D20ECA"/>
    <w:rsid w:val="00E33244"/>
    <w:rsid w:val="00E65B42"/>
    <w:rsid w:val="00EA09CE"/>
    <w:rsid w:val="00ED0074"/>
    <w:rsid w:val="00F150A2"/>
    <w:rsid w:val="00F47AB1"/>
    <w:rsid w:val="00FA3CEA"/>
    <w:rsid w:val="00FC2DBF"/>
    <w:rsid w:val="00FE1C58"/>
    <w:rsid w:val="00FF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17470"/>
  <w15:chartTrackingRefBased/>
  <w15:docId w15:val="{8CF1A763-601A-4509-8EDE-356989AA0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C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345D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16DD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10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109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AA109D"/>
  </w:style>
  <w:style w:type="paragraph" w:styleId="Header">
    <w:name w:val="header"/>
    <w:basedOn w:val="Normal"/>
    <w:link w:val="HeaderChar"/>
    <w:uiPriority w:val="99"/>
    <w:unhideWhenUsed/>
    <w:rsid w:val="007208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84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08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84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20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842"/>
    <w:pPr>
      <w:spacing w:after="120"/>
    </w:pPr>
    <w:rPr>
      <w:rFonts w:ascii="Arial" w:eastAsiaTheme="minorHAnsi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842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6</Pages>
  <Words>4419</Words>
  <Characters>25191</Characters>
  <Application>Microsoft Office Word</Application>
  <DocSecurity>0</DocSecurity>
  <Lines>20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Quartagno</dc:creator>
  <cp:keywords/>
  <dc:description/>
  <cp:lastModifiedBy>Matteo Quartagno</cp:lastModifiedBy>
  <cp:revision>36</cp:revision>
  <dcterms:created xsi:type="dcterms:W3CDTF">2020-08-19T09:32:00Z</dcterms:created>
  <dcterms:modified xsi:type="dcterms:W3CDTF">2022-04-13T14:20:00Z</dcterms:modified>
</cp:coreProperties>
</file>